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94FCA5" w14:textId="35D5E1FB" w:rsidR="003B3043" w:rsidRPr="0006109B" w:rsidRDefault="00FF71BD" w:rsidP="003B3043">
      <w:pPr>
        <w:spacing w:line="360" w:lineRule="auto"/>
        <w:rPr>
          <w:rFonts w:asciiTheme="minorHAnsi" w:hAnsiTheme="minorHAnsi" w:cstheme="minorHAnsi"/>
          <w:lang w:val="en-US"/>
        </w:rPr>
      </w:pPr>
      <w:r>
        <w:rPr>
          <w:rFonts w:asciiTheme="minorHAnsi" w:hAnsiTheme="minorHAnsi" w:cstheme="minorHAnsi"/>
          <w:i/>
          <w:lang w:val="en-US"/>
        </w:rPr>
        <w:t>Additional file</w:t>
      </w:r>
      <w:r w:rsidR="005357FC">
        <w:rPr>
          <w:rFonts w:asciiTheme="minorHAnsi" w:hAnsiTheme="minorHAnsi" w:cstheme="minorHAnsi"/>
          <w:i/>
          <w:lang w:val="en-US"/>
        </w:rPr>
        <w:t xml:space="preserve"> 1</w:t>
      </w:r>
      <w:r w:rsidR="003B3043" w:rsidRPr="0006109B">
        <w:rPr>
          <w:rFonts w:asciiTheme="minorHAnsi" w:hAnsiTheme="minorHAnsi" w:cstheme="minorHAnsi"/>
          <w:lang w:val="en-US"/>
        </w:rPr>
        <w:t xml:space="preserve"> </w:t>
      </w:r>
      <w:bookmarkStart w:id="0" w:name="_GoBack"/>
      <w:bookmarkEnd w:id="0"/>
      <w:r w:rsidR="003B3043" w:rsidRPr="0006109B">
        <w:rPr>
          <w:rFonts w:asciiTheme="minorHAnsi" w:hAnsiTheme="minorHAnsi" w:cstheme="minorHAnsi"/>
          <w:lang w:val="en-US"/>
        </w:rPr>
        <w:t>Overview of RCTs examining the effectiveness of PEERS</w:t>
      </w:r>
      <w:r w:rsidR="003B3043" w:rsidRPr="0006109B">
        <w:rPr>
          <w:rFonts w:asciiTheme="minorHAnsi" w:hAnsiTheme="minorHAnsi" w:cstheme="minorHAnsi"/>
          <w:vertAlign w:val="superscript"/>
          <w:lang w:val="en-US"/>
        </w:rPr>
        <w:t>®</w:t>
      </w:r>
      <w:r w:rsidR="003B3043" w:rsidRPr="0006109B">
        <w:rPr>
          <w:rFonts w:asciiTheme="minorHAnsi" w:hAnsiTheme="minorHAnsi" w:cstheme="minorHAnsi"/>
          <w:lang w:val="en-US"/>
        </w:rPr>
        <w:t xml:space="preserve"> on adolescent behavioral outcomes</w:t>
      </w:r>
    </w:p>
    <w:tbl>
      <w:tblPr>
        <w:tblStyle w:val="LightShading-Accent1"/>
        <w:tblW w:w="14142" w:type="dxa"/>
        <w:tblLook w:val="04A0" w:firstRow="1" w:lastRow="0" w:firstColumn="1" w:lastColumn="0" w:noHBand="0" w:noVBand="1"/>
      </w:tblPr>
      <w:tblGrid>
        <w:gridCol w:w="1668"/>
        <w:gridCol w:w="1134"/>
        <w:gridCol w:w="1275"/>
        <w:gridCol w:w="2127"/>
        <w:gridCol w:w="1276"/>
        <w:gridCol w:w="2127"/>
        <w:gridCol w:w="2267"/>
        <w:gridCol w:w="2268"/>
      </w:tblGrid>
      <w:tr w:rsidR="003B3043" w:rsidRPr="0006109B" w14:paraId="4E42A488" w14:textId="77777777" w:rsidTr="00E825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11AD313E" w14:textId="77777777" w:rsidR="003B3043" w:rsidRPr="0006109B" w:rsidRDefault="003B3043" w:rsidP="00E825A3">
            <w:pPr>
              <w:spacing w:line="240" w:lineRule="auto"/>
              <w:rPr>
                <w:rFonts w:asciiTheme="minorHAnsi" w:hAnsiTheme="minorHAnsi" w:cstheme="minorHAnsi"/>
                <w:color w:val="auto"/>
                <w:sz w:val="16"/>
                <w:szCs w:val="16"/>
              </w:rPr>
            </w:pPr>
            <w:r w:rsidRPr="0006109B">
              <w:rPr>
                <w:rFonts w:asciiTheme="minorHAnsi" w:hAnsiTheme="minorHAnsi" w:cstheme="minorHAnsi"/>
                <w:color w:val="auto"/>
                <w:sz w:val="16"/>
                <w:szCs w:val="16"/>
              </w:rPr>
              <w:t>Author</w:t>
            </w:r>
          </w:p>
        </w:tc>
        <w:tc>
          <w:tcPr>
            <w:tcW w:w="1134" w:type="dxa"/>
          </w:tcPr>
          <w:p w14:paraId="3C46CF32" w14:textId="77777777" w:rsidR="003B3043" w:rsidRPr="0006109B" w:rsidRDefault="003B3043" w:rsidP="00E825A3">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Design</w:t>
            </w:r>
          </w:p>
        </w:tc>
        <w:tc>
          <w:tcPr>
            <w:tcW w:w="1275" w:type="dxa"/>
          </w:tcPr>
          <w:p w14:paraId="0387896F" w14:textId="77777777" w:rsidR="003B3043" w:rsidRPr="0006109B" w:rsidRDefault="003B3043" w:rsidP="00E825A3">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N (EXP/CON)</w:t>
            </w:r>
          </w:p>
        </w:tc>
        <w:tc>
          <w:tcPr>
            <w:tcW w:w="2127" w:type="dxa"/>
          </w:tcPr>
          <w:p w14:paraId="01B019C1" w14:textId="77777777" w:rsidR="003B3043" w:rsidRPr="0006109B" w:rsidRDefault="003B3043" w:rsidP="00E825A3">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In/exclusion criteria</w:t>
            </w:r>
          </w:p>
        </w:tc>
        <w:tc>
          <w:tcPr>
            <w:tcW w:w="1276" w:type="dxa"/>
          </w:tcPr>
          <w:p w14:paraId="5BD8BDF4" w14:textId="77777777" w:rsidR="003B3043" w:rsidRPr="0006109B" w:rsidRDefault="003B3043" w:rsidP="00E825A3">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Follow-up</w:t>
            </w:r>
          </w:p>
        </w:tc>
        <w:tc>
          <w:tcPr>
            <w:tcW w:w="2127" w:type="dxa"/>
          </w:tcPr>
          <w:p w14:paraId="24FC265E" w14:textId="77777777" w:rsidR="003B3043" w:rsidRPr="0006109B" w:rsidRDefault="003B3043" w:rsidP="00E825A3">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Outcome measures</w:t>
            </w:r>
          </w:p>
        </w:tc>
        <w:tc>
          <w:tcPr>
            <w:tcW w:w="2267" w:type="dxa"/>
          </w:tcPr>
          <w:p w14:paraId="78589DC4" w14:textId="77777777" w:rsidR="003B3043" w:rsidRPr="0006109B" w:rsidRDefault="003B3043" w:rsidP="00E825A3">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Results</w:t>
            </w:r>
          </w:p>
        </w:tc>
        <w:tc>
          <w:tcPr>
            <w:tcW w:w="2268" w:type="dxa"/>
          </w:tcPr>
          <w:p w14:paraId="7AA95C30" w14:textId="77777777" w:rsidR="003B3043" w:rsidRPr="0006109B" w:rsidRDefault="003B3043" w:rsidP="00E825A3">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 xml:space="preserve">Limitations </w:t>
            </w:r>
          </w:p>
        </w:tc>
      </w:tr>
      <w:tr w:rsidR="003B3043" w:rsidRPr="0006109B" w14:paraId="3BADA743" w14:textId="77777777" w:rsidTr="00E825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6DAEE26D" w14:textId="77777777" w:rsidR="003B3043" w:rsidRPr="0006109B" w:rsidRDefault="003B3043" w:rsidP="00E825A3">
            <w:pPr>
              <w:spacing w:line="240" w:lineRule="auto"/>
              <w:rPr>
                <w:rFonts w:asciiTheme="minorHAnsi" w:hAnsiTheme="minorHAnsi" w:cstheme="minorHAnsi"/>
                <w:b w:val="0"/>
                <w:color w:val="auto"/>
                <w:sz w:val="16"/>
                <w:szCs w:val="16"/>
              </w:rPr>
            </w:pPr>
            <w:proofErr w:type="spellStart"/>
            <w:r w:rsidRPr="0006109B">
              <w:rPr>
                <w:rFonts w:asciiTheme="minorHAnsi" w:hAnsiTheme="minorHAnsi" w:cstheme="minorHAnsi"/>
                <w:b w:val="0"/>
                <w:color w:val="auto"/>
                <w:sz w:val="16"/>
                <w:szCs w:val="16"/>
              </w:rPr>
              <w:t>Laugeson</w:t>
            </w:r>
            <w:proofErr w:type="spellEnd"/>
            <w:r w:rsidRPr="0006109B">
              <w:rPr>
                <w:rFonts w:asciiTheme="minorHAnsi" w:hAnsiTheme="minorHAnsi" w:cstheme="minorHAnsi"/>
                <w:b w:val="0"/>
                <w:color w:val="auto"/>
                <w:sz w:val="16"/>
                <w:szCs w:val="16"/>
              </w:rPr>
              <w:t xml:space="preserve"> et al., 2009</w:t>
            </w:r>
            <w:r w:rsidRPr="0006109B">
              <w:rPr>
                <w:rFonts w:asciiTheme="minorHAnsi" w:hAnsiTheme="minorHAnsi" w:cstheme="minorHAnsi"/>
                <w:b w:val="0"/>
                <w:color w:val="auto"/>
                <w:sz w:val="16"/>
                <w:szCs w:val="16"/>
                <w:vertAlign w:val="superscript"/>
              </w:rPr>
              <w:t>a</w:t>
            </w:r>
          </w:p>
        </w:tc>
        <w:tc>
          <w:tcPr>
            <w:tcW w:w="1134" w:type="dxa"/>
          </w:tcPr>
          <w:p w14:paraId="69315473"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rPr>
            </w:pPr>
            <w:r w:rsidRPr="0006109B">
              <w:rPr>
                <w:rFonts w:asciiTheme="minorHAnsi" w:hAnsiTheme="minorHAnsi" w:cstheme="minorHAnsi"/>
                <w:color w:val="auto"/>
                <w:sz w:val="16"/>
                <w:szCs w:val="16"/>
              </w:rPr>
              <w:t>waitlist control group</w:t>
            </w:r>
          </w:p>
        </w:tc>
        <w:tc>
          <w:tcPr>
            <w:tcW w:w="1275" w:type="dxa"/>
          </w:tcPr>
          <w:p w14:paraId="2481AC80"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EXP: n = 17</w:t>
            </w:r>
          </w:p>
          <w:p w14:paraId="1DC3737C"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CON: n = 16</w:t>
            </w:r>
          </w:p>
        </w:tc>
        <w:tc>
          <w:tcPr>
            <w:tcW w:w="2127" w:type="dxa"/>
          </w:tcPr>
          <w:p w14:paraId="6E320C60" w14:textId="77777777" w:rsidR="003B3043" w:rsidRPr="0006109B" w:rsidRDefault="003B3043" w:rsidP="003B3043">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ge 13-17 years</w:t>
            </w:r>
          </w:p>
          <w:p w14:paraId="11119EC9" w14:textId="77777777" w:rsidR="003B3043" w:rsidRPr="0006109B" w:rsidRDefault="003B3043" w:rsidP="003B3043">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ocial problems</w:t>
            </w:r>
          </w:p>
          <w:p w14:paraId="6C054BAD" w14:textId="77777777" w:rsidR="003B3043" w:rsidRPr="0006109B" w:rsidRDefault="003B3043" w:rsidP="003B3043">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SD diagnosis</w:t>
            </w:r>
          </w:p>
          <w:p w14:paraId="223510B4" w14:textId="77777777" w:rsidR="003B3043" w:rsidRPr="0006109B" w:rsidRDefault="003B3043" w:rsidP="003B3043">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English fluency</w:t>
            </w:r>
          </w:p>
          <w:p w14:paraId="68CE8FBF" w14:textId="77777777" w:rsidR="003B3043" w:rsidRPr="0006109B" w:rsidRDefault="003B3043" w:rsidP="003B3043">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Verbal IQ &gt; 70</w:t>
            </w:r>
          </w:p>
          <w:p w14:paraId="576D81BB" w14:textId="77777777" w:rsidR="003B3043" w:rsidRPr="0006109B" w:rsidRDefault="003B3043" w:rsidP="003B3043">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o history of major mental </w:t>
            </w:r>
            <w:proofErr w:type="spellStart"/>
            <w:r w:rsidRPr="0006109B">
              <w:rPr>
                <w:rFonts w:asciiTheme="minorHAnsi" w:hAnsiTheme="minorHAnsi" w:cstheme="minorHAnsi"/>
                <w:color w:val="auto"/>
                <w:sz w:val="16"/>
                <w:szCs w:val="16"/>
                <w:lang w:val="en-US"/>
              </w:rPr>
              <w:t>illness</w:t>
            </w:r>
            <w:r w:rsidRPr="0006109B">
              <w:rPr>
                <w:rFonts w:asciiTheme="minorHAnsi" w:hAnsiTheme="minorHAnsi" w:cstheme="minorHAnsi"/>
                <w:color w:val="auto"/>
                <w:sz w:val="16"/>
                <w:szCs w:val="16"/>
                <w:vertAlign w:val="superscript"/>
                <w:lang w:val="en-US"/>
              </w:rPr>
              <w:t>b</w:t>
            </w:r>
            <w:proofErr w:type="spellEnd"/>
          </w:p>
          <w:p w14:paraId="1F16B9A1" w14:textId="77777777" w:rsidR="003B3043" w:rsidRPr="0006109B" w:rsidRDefault="003B3043" w:rsidP="003B3043">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o hearing, visual or physical impairments</w:t>
            </w:r>
          </w:p>
        </w:tc>
        <w:tc>
          <w:tcPr>
            <w:tcW w:w="1276" w:type="dxa"/>
          </w:tcPr>
          <w:p w14:paraId="45DC0F08"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no</w:t>
            </w:r>
          </w:p>
        </w:tc>
        <w:tc>
          <w:tcPr>
            <w:tcW w:w="2127" w:type="dxa"/>
          </w:tcPr>
          <w:p w14:paraId="263992EE"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Adolescent:</w:t>
            </w:r>
          </w:p>
          <w:p w14:paraId="09C672F4"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TASSK</w:t>
            </w:r>
          </w:p>
          <w:p w14:paraId="1D34C0DA"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QPQ host</w:t>
            </w:r>
          </w:p>
          <w:p w14:paraId="0BD7263E"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PQ invite</w:t>
            </w:r>
          </w:p>
          <w:p w14:paraId="57E2D118"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PQ conflict</w:t>
            </w:r>
          </w:p>
          <w:p w14:paraId="337C64E1"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FQS</w:t>
            </w:r>
          </w:p>
          <w:p w14:paraId="4636D970"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Parent:</w:t>
            </w:r>
          </w:p>
          <w:p w14:paraId="41408563" w14:textId="77777777" w:rsidR="003B3043" w:rsidRPr="0006109B" w:rsidRDefault="003B3043" w:rsidP="003B3043">
            <w:pPr>
              <w:pStyle w:val="ListParagraph"/>
              <w:numPr>
                <w:ilvl w:val="0"/>
                <w:numId w:val="2"/>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PQ host</w:t>
            </w:r>
          </w:p>
          <w:p w14:paraId="634A0FCA" w14:textId="77777777" w:rsidR="003B3043" w:rsidRPr="0006109B" w:rsidRDefault="003B3043" w:rsidP="003B3043">
            <w:pPr>
              <w:pStyle w:val="ListParagraph"/>
              <w:numPr>
                <w:ilvl w:val="0"/>
                <w:numId w:val="2"/>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PQ invite</w:t>
            </w:r>
          </w:p>
          <w:p w14:paraId="2B4C96A5" w14:textId="77777777" w:rsidR="003B3043" w:rsidRPr="0006109B" w:rsidRDefault="003B3043" w:rsidP="003B3043">
            <w:pPr>
              <w:pStyle w:val="ListParagraph"/>
              <w:numPr>
                <w:ilvl w:val="0"/>
                <w:numId w:val="2"/>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PQ conflict</w:t>
            </w:r>
          </w:p>
          <w:p w14:paraId="343BFEC0" w14:textId="77777777" w:rsidR="003B3043" w:rsidRPr="0006109B" w:rsidRDefault="003B3043" w:rsidP="003B3043">
            <w:pPr>
              <w:pStyle w:val="ListParagraph"/>
              <w:numPr>
                <w:ilvl w:val="0"/>
                <w:numId w:val="2"/>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SRS problem behaviors</w:t>
            </w:r>
          </w:p>
          <w:p w14:paraId="7CA8D82C" w14:textId="77777777" w:rsidR="003B3043" w:rsidRPr="0006109B" w:rsidRDefault="003B3043" w:rsidP="003B3043">
            <w:pPr>
              <w:pStyle w:val="ListParagraph"/>
              <w:numPr>
                <w:ilvl w:val="0"/>
                <w:numId w:val="2"/>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SSRS social skills</w:t>
            </w:r>
          </w:p>
          <w:p w14:paraId="747A1AAC"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Teacher:</w:t>
            </w:r>
          </w:p>
          <w:p w14:paraId="0B5E4115" w14:textId="77777777" w:rsidR="003B3043" w:rsidRPr="0006109B" w:rsidRDefault="003B3043" w:rsidP="003B3043">
            <w:pPr>
              <w:pStyle w:val="ListParagraph"/>
              <w:numPr>
                <w:ilvl w:val="0"/>
                <w:numId w:val="4"/>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SRS problem behaviors</w:t>
            </w:r>
          </w:p>
          <w:p w14:paraId="39F37B33" w14:textId="77777777" w:rsidR="003B3043" w:rsidRPr="0006109B" w:rsidRDefault="003B3043" w:rsidP="003B3043">
            <w:pPr>
              <w:pStyle w:val="ListParagraph"/>
              <w:numPr>
                <w:ilvl w:val="0"/>
                <w:numId w:val="4"/>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SRS social skills</w:t>
            </w:r>
          </w:p>
        </w:tc>
        <w:tc>
          <w:tcPr>
            <w:tcW w:w="2267" w:type="dxa"/>
          </w:tcPr>
          <w:p w14:paraId="4CCA32B0"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p>
          <w:p w14:paraId="040757A4" w14:textId="77777777" w:rsidR="003B3043" w:rsidRPr="0006109B" w:rsidRDefault="003B3043" w:rsidP="003B3043">
            <w:pPr>
              <w:pStyle w:val="ListParagraph"/>
              <w:numPr>
                <w:ilvl w:val="0"/>
                <w:numId w:val="4"/>
              </w:numPr>
              <w:tabs>
                <w:tab w:val="clear" w:pos="284"/>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01</w:t>
            </w:r>
          </w:p>
          <w:p w14:paraId="28B9EFEB"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25</w:t>
            </w:r>
          </w:p>
          <w:p w14:paraId="0035CCD6"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2AFFE5A4"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is</w:t>
            </w:r>
          </w:p>
          <w:p w14:paraId="36198B63"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a</w:t>
            </w:r>
            <w:r w:rsidRPr="0006109B">
              <w:rPr>
                <w:rFonts w:asciiTheme="minorHAnsi" w:hAnsiTheme="minorHAnsi" w:cstheme="minorHAnsi"/>
                <w:b/>
                <w:color w:val="auto"/>
                <w:sz w:val="16"/>
                <w:szCs w:val="16"/>
                <w:lang w:val="en-US"/>
              </w:rPr>
              <w:t xml:space="preserve"> &lt; .05</w:t>
            </w:r>
          </w:p>
          <w:p w14:paraId="0D052FC8"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p>
          <w:p w14:paraId="1B06C4D4"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6DB9C331"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0A822843"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3E4F56C0"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04BFD760" w14:textId="77777777" w:rsidR="003B3043" w:rsidRPr="0006109B" w:rsidRDefault="003B3043" w:rsidP="00E825A3">
            <w:pPr>
              <w:pStyle w:val="ListParagraph"/>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p>
          <w:p w14:paraId="4EB62643"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5</w:t>
            </w:r>
          </w:p>
          <w:p w14:paraId="3CE6AE82"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p>
          <w:p w14:paraId="78C186B7"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335A245A" w14:textId="77777777" w:rsidR="003B3043" w:rsidRPr="0006109B" w:rsidRDefault="003B3043" w:rsidP="00E825A3">
            <w:pPr>
              <w:pStyle w:val="ListParagraph"/>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p>
          <w:p w14:paraId="24314C91"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tc>
        <w:tc>
          <w:tcPr>
            <w:tcW w:w="2268" w:type="dxa"/>
          </w:tcPr>
          <w:p w14:paraId="12530F2D" w14:textId="77777777" w:rsidR="003B3043" w:rsidRPr="0006109B" w:rsidRDefault="003B3043" w:rsidP="003B3043">
            <w:pPr>
              <w:pStyle w:val="ListParagraph"/>
              <w:numPr>
                <w:ilvl w:val="0"/>
                <w:numId w:val="4"/>
              </w:numPr>
              <w:spacing w:line="240" w:lineRule="auto"/>
              <w:ind w:left="317"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12 weeks program </w:t>
            </w:r>
          </w:p>
          <w:p w14:paraId="1779E32E" w14:textId="77777777" w:rsidR="003B3043" w:rsidRPr="0006109B" w:rsidRDefault="003B3043" w:rsidP="003B3043">
            <w:pPr>
              <w:pStyle w:val="ListParagraph"/>
              <w:numPr>
                <w:ilvl w:val="0"/>
                <w:numId w:val="4"/>
              </w:numPr>
              <w:spacing w:line="240" w:lineRule="auto"/>
              <w:ind w:left="317"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o follow-up </w:t>
            </w:r>
          </w:p>
          <w:p w14:paraId="3A0D072C" w14:textId="77777777" w:rsidR="003B3043" w:rsidRPr="0006109B" w:rsidRDefault="003B3043" w:rsidP="003B3043">
            <w:pPr>
              <w:pStyle w:val="ListParagraph"/>
              <w:numPr>
                <w:ilvl w:val="0"/>
                <w:numId w:val="4"/>
              </w:numPr>
              <w:spacing w:line="240" w:lineRule="auto"/>
              <w:ind w:left="317"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o teacher reports </w:t>
            </w:r>
          </w:p>
          <w:p w14:paraId="20D8E3F3" w14:textId="77777777" w:rsidR="003B3043" w:rsidRPr="0006109B" w:rsidRDefault="003B3043" w:rsidP="003B3043">
            <w:pPr>
              <w:pStyle w:val="ListParagraph"/>
              <w:numPr>
                <w:ilvl w:val="0"/>
                <w:numId w:val="4"/>
              </w:numPr>
              <w:spacing w:line="240" w:lineRule="auto"/>
              <w:ind w:left="317"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Limited diagnostic assessment and burden </w:t>
            </w:r>
          </w:p>
        </w:tc>
      </w:tr>
      <w:tr w:rsidR="003B3043" w:rsidRPr="0006109B" w14:paraId="3EAF5385" w14:textId="77777777" w:rsidTr="00E825A3">
        <w:tc>
          <w:tcPr>
            <w:cnfStyle w:val="001000000000" w:firstRow="0" w:lastRow="0" w:firstColumn="1" w:lastColumn="0" w:oddVBand="0" w:evenVBand="0" w:oddHBand="0" w:evenHBand="0" w:firstRowFirstColumn="0" w:firstRowLastColumn="0" w:lastRowFirstColumn="0" w:lastRowLastColumn="0"/>
            <w:tcW w:w="1668" w:type="dxa"/>
          </w:tcPr>
          <w:p w14:paraId="0FF681D8" w14:textId="77777777" w:rsidR="003B3043" w:rsidRPr="0006109B" w:rsidRDefault="003B3043" w:rsidP="00E825A3">
            <w:pPr>
              <w:spacing w:line="240" w:lineRule="auto"/>
              <w:rPr>
                <w:rFonts w:asciiTheme="minorHAnsi" w:hAnsiTheme="minorHAnsi" w:cstheme="minorHAnsi"/>
                <w:b w:val="0"/>
                <w:color w:val="auto"/>
                <w:sz w:val="16"/>
                <w:szCs w:val="16"/>
              </w:rPr>
            </w:pPr>
            <w:proofErr w:type="spellStart"/>
            <w:r w:rsidRPr="0006109B">
              <w:rPr>
                <w:rFonts w:asciiTheme="minorHAnsi" w:hAnsiTheme="minorHAnsi" w:cstheme="minorHAnsi"/>
                <w:b w:val="0"/>
                <w:color w:val="auto"/>
                <w:sz w:val="16"/>
                <w:szCs w:val="16"/>
              </w:rPr>
              <w:t>Laugeson</w:t>
            </w:r>
            <w:proofErr w:type="spellEnd"/>
            <w:r w:rsidRPr="0006109B">
              <w:rPr>
                <w:rFonts w:asciiTheme="minorHAnsi" w:hAnsiTheme="minorHAnsi" w:cstheme="minorHAnsi"/>
                <w:b w:val="0"/>
                <w:color w:val="auto"/>
                <w:sz w:val="16"/>
                <w:szCs w:val="16"/>
              </w:rPr>
              <w:t xml:space="preserve"> et al., 2012</w:t>
            </w:r>
          </w:p>
        </w:tc>
        <w:tc>
          <w:tcPr>
            <w:tcW w:w="1134" w:type="dxa"/>
          </w:tcPr>
          <w:p w14:paraId="7EE00066"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rPr>
            </w:pPr>
            <w:r w:rsidRPr="0006109B">
              <w:rPr>
                <w:rFonts w:asciiTheme="minorHAnsi" w:hAnsiTheme="minorHAnsi" w:cstheme="minorHAnsi"/>
                <w:color w:val="auto"/>
                <w:sz w:val="16"/>
                <w:szCs w:val="16"/>
              </w:rPr>
              <w:t>waitlist control group</w:t>
            </w:r>
          </w:p>
        </w:tc>
        <w:tc>
          <w:tcPr>
            <w:tcW w:w="1275" w:type="dxa"/>
          </w:tcPr>
          <w:p w14:paraId="727C4D73"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EXP: n = 14</w:t>
            </w:r>
          </w:p>
          <w:p w14:paraId="25B4337C"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CON: n = 14</w:t>
            </w:r>
          </w:p>
          <w:p w14:paraId="0D27D585"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rPr>
            </w:pPr>
            <w:r w:rsidRPr="0006109B">
              <w:rPr>
                <w:rFonts w:asciiTheme="minorHAnsi" w:hAnsiTheme="minorHAnsi" w:cstheme="minorHAnsi"/>
                <w:color w:val="auto"/>
                <w:sz w:val="16"/>
                <w:szCs w:val="16"/>
              </w:rPr>
              <w:t>groups of 8-10</w:t>
            </w:r>
          </w:p>
        </w:tc>
        <w:tc>
          <w:tcPr>
            <w:tcW w:w="2127" w:type="dxa"/>
          </w:tcPr>
          <w:p w14:paraId="4C370F01"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ge 12-17 years</w:t>
            </w:r>
          </w:p>
          <w:p w14:paraId="77478256"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ocial problems</w:t>
            </w:r>
          </w:p>
          <w:p w14:paraId="0D600971"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SD diagnosis</w:t>
            </w:r>
          </w:p>
          <w:p w14:paraId="3856F29E"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English fluency</w:t>
            </w:r>
          </w:p>
          <w:p w14:paraId="7AA66492"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Verbal IQ &gt; 70</w:t>
            </w:r>
          </w:p>
          <w:p w14:paraId="5C6D38B0"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o history of major mental </w:t>
            </w:r>
            <w:proofErr w:type="spellStart"/>
            <w:r w:rsidRPr="0006109B">
              <w:rPr>
                <w:rFonts w:asciiTheme="minorHAnsi" w:hAnsiTheme="minorHAnsi" w:cstheme="minorHAnsi"/>
                <w:color w:val="auto"/>
                <w:sz w:val="16"/>
                <w:szCs w:val="16"/>
                <w:lang w:val="en-US"/>
              </w:rPr>
              <w:t>illness</w:t>
            </w:r>
            <w:r w:rsidRPr="0006109B">
              <w:rPr>
                <w:rFonts w:asciiTheme="minorHAnsi" w:hAnsiTheme="minorHAnsi" w:cstheme="minorHAnsi"/>
                <w:color w:val="auto"/>
                <w:sz w:val="16"/>
                <w:szCs w:val="16"/>
                <w:vertAlign w:val="superscript"/>
                <w:lang w:val="en-US"/>
              </w:rPr>
              <w:t>b</w:t>
            </w:r>
            <w:proofErr w:type="spellEnd"/>
          </w:p>
          <w:p w14:paraId="65249752"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o hearing, visual or physical impairments</w:t>
            </w:r>
          </w:p>
        </w:tc>
        <w:tc>
          <w:tcPr>
            <w:tcW w:w="1276" w:type="dxa"/>
          </w:tcPr>
          <w:p w14:paraId="47CE0765"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14-week</w:t>
            </w:r>
          </w:p>
        </w:tc>
        <w:tc>
          <w:tcPr>
            <w:tcW w:w="2127" w:type="dxa"/>
          </w:tcPr>
          <w:p w14:paraId="45FE8907"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Adolescent:</w:t>
            </w:r>
          </w:p>
          <w:p w14:paraId="50DBBB7E"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TASSK</w:t>
            </w:r>
          </w:p>
          <w:p w14:paraId="18B4A479"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QPQ host</w:t>
            </w:r>
          </w:p>
          <w:p w14:paraId="6516654F"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Parent:</w:t>
            </w:r>
          </w:p>
          <w:p w14:paraId="2739801C"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QPQ host</w:t>
            </w:r>
          </w:p>
          <w:p w14:paraId="63F4880A"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SRS problem behaviors</w:t>
            </w:r>
          </w:p>
          <w:p w14:paraId="3713C79E"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SSRS social skills</w:t>
            </w:r>
          </w:p>
          <w:p w14:paraId="0CDDC607"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SRS total</w:t>
            </w:r>
          </w:p>
          <w:p w14:paraId="3302B4EA"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Teacher:</w:t>
            </w:r>
          </w:p>
          <w:p w14:paraId="09E33B98" w14:textId="77777777" w:rsidR="003B3043" w:rsidRPr="0006109B" w:rsidRDefault="003B3043" w:rsidP="003B3043">
            <w:pPr>
              <w:pStyle w:val="ListParagraph"/>
              <w:numPr>
                <w:ilvl w:val="0"/>
                <w:numId w:val="4"/>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RS</w:t>
            </w:r>
          </w:p>
          <w:p w14:paraId="6D71EDBD" w14:textId="77777777" w:rsidR="003B3043" w:rsidRPr="0006109B" w:rsidRDefault="003B3043" w:rsidP="003B3043">
            <w:pPr>
              <w:pStyle w:val="ListParagraph"/>
              <w:numPr>
                <w:ilvl w:val="0"/>
                <w:numId w:val="4"/>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SRS social skills</w:t>
            </w:r>
          </w:p>
          <w:p w14:paraId="46BA5C5A" w14:textId="77777777" w:rsidR="003B3043" w:rsidRPr="0006109B" w:rsidRDefault="003B3043" w:rsidP="003B3043">
            <w:pPr>
              <w:pStyle w:val="ListParagraph"/>
              <w:numPr>
                <w:ilvl w:val="0"/>
                <w:numId w:val="4"/>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SRS assertion</w:t>
            </w:r>
          </w:p>
        </w:tc>
        <w:tc>
          <w:tcPr>
            <w:tcW w:w="2267" w:type="dxa"/>
          </w:tcPr>
          <w:p w14:paraId="7675C9B9"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p>
          <w:p w14:paraId="1FC8C707" w14:textId="77777777" w:rsidR="003B3043" w:rsidRPr="0006109B" w:rsidRDefault="003B3043" w:rsidP="003B3043">
            <w:pPr>
              <w:pStyle w:val="ListParagraph"/>
              <w:numPr>
                <w:ilvl w:val="0"/>
                <w:numId w:val="2"/>
              </w:numPr>
              <w:tabs>
                <w:tab w:val="clear" w:pos="284"/>
                <w:tab w:val="clear" w:pos="1701"/>
              </w:tabs>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01</w:t>
            </w:r>
          </w:p>
          <w:p w14:paraId="74882517" w14:textId="77777777" w:rsidR="003B3043" w:rsidRPr="0006109B" w:rsidRDefault="003B3043" w:rsidP="003B3043">
            <w:pPr>
              <w:pStyle w:val="ListParagraph"/>
              <w:numPr>
                <w:ilvl w:val="0"/>
                <w:numId w:val="2"/>
              </w:numPr>
              <w:tabs>
                <w:tab w:val="clear" w:pos="284"/>
                <w:tab w:val="clear" w:pos="1701"/>
              </w:tabs>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15</w:t>
            </w:r>
          </w:p>
          <w:p w14:paraId="2603E37C" w14:textId="77777777" w:rsidR="003B3043" w:rsidRPr="0006109B" w:rsidRDefault="003B3043" w:rsidP="00E825A3">
            <w:pPr>
              <w:pStyle w:val="ListParagraph"/>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p>
          <w:p w14:paraId="7E3AD6E6" w14:textId="77777777" w:rsidR="003B3043" w:rsidRPr="0006109B" w:rsidRDefault="003B3043" w:rsidP="003B3043">
            <w:pPr>
              <w:pStyle w:val="ListParagraph"/>
              <w:numPr>
                <w:ilvl w:val="0"/>
                <w:numId w:val="2"/>
              </w:numPr>
              <w:tabs>
                <w:tab w:val="clear" w:pos="284"/>
                <w:tab w:val="clear" w:pos="1701"/>
              </w:tabs>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01</w:t>
            </w:r>
          </w:p>
          <w:p w14:paraId="32532101" w14:textId="77777777" w:rsidR="003B3043" w:rsidRPr="0006109B" w:rsidRDefault="003B3043" w:rsidP="003B3043">
            <w:pPr>
              <w:pStyle w:val="ListParagraph"/>
              <w:numPr>
                <w:ilvl w:val="0"/>
                <w:numId w:val="2"/>
              </w:numPr>
              <w:tabs>
                <w:tab w:val="clear" w:pos="284"/>
                <w:tab w:val="clear" w:pos="1701"/>
              </w:tabs>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s (at follow-up </w:t>
            </w:r>
            <w:r w:rsidRPr="0006109B">
              <w:rPr>
                <w:rFonts w:asciiTheme="minorHAnsi" w:hAnsiTheme="minorHAnsi" w:cstheme="minorHAnsi"/>
                <w:i/>
                <w:color w:val="auto"/>
                <w:sz w:val="16"/>
                <w:szCs w:val="16"/>
                <w:lang w:val="en-US"/>
              </w:rPr>
              <w:t>p</w:t>
            </w:r>
            <w:r w:rsidRPr="0006109B">
              <w:rPr>
                <w:rFonts w:asciiTheme="minorHAnsi" w:hAnsiTheme="minorHAnsi" w:cstheme="minorHAnsi"/>
                <w:color w:val="auto"/>
                <w:sz w:val="16"/>
                <w:szCs w:val="16"/>
                <w:lang w:val="en-US"/>
              </w:rPr>
              <w:t xml:space="preserve">  &lt;.04)</w:t>
            </w:r>
          </w:p>
          <w:p w14:paraId="3A25E91F" w14:textId="77777777" w:rsidR="003B3043" w:rsidRPr="0006109B" w:rsidRDefault="003B3043" w:rsidP="00E825A3">
            <w:pPr>
              <w:pStyle w:val="ListParagraph"/>
              <w:tabs>
                <w:tab w:val="clear" w:pos="284"/>
                <w:tab w:val="clear" w:pos="1701"/>
              </w:tabs>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p>
          <w:p w14:paraId="5B6D2838" w14:textId="77777777" w:rsidR="003B3043" w:rsidRPr="0006109B" w:rsidRDefault="003B3043" w:rsidP="003B3043">
            <w:pPr>
              <w:pStyle w:val="ListParagraph"/>
              <w:numPr>
                <w:ilvl w:val="0"/>
                <w:numId w:val="2"/>
              </w:numPr>
              <w:tabs>
                <w:tab w:val="clear" w:pos="284"/>
                <w:tab w:val="clear" w:pos="1701"/>
              </w:tabs>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01</w:t>
            </w:r>
          </w:p>
          <w:p w14:paraId="05ACE402" w14:textId="77777777" w:rsidR="003B3043" w:rsidRPr="0006109B" w:rsidRDefault="003B3043" w:rsidP="003B3043">
            <w:pPr>
              <w:pStyle w:val="ListParagraph"/>
              <w:numPr>
                <w:ilvl w:val="0"/>
                <w:numId w:val="2"/>
              </w:numPr>
              <w:tabs>
                <w:tab w:val="clear" w:pos="284"/>
                <w:tab w:val="clear" w:pos="1701"/>
              </w:tabs>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lt;.02</w:t>
            </w:r>
          </w:p>
          <w:p w14:paraId="54B3D746"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p>
          <w:p w14:paraId="12567B43" w14:textId="77777777" w:rsidR="003B3043" w:rsidRPr="0006109B" w:rsidRDefault="003B3043" w:rsidP="003B3043">
            <w:pPr>
              <w:pStyle w:val="ListParagraph"/>
              <w:numPr>
                <w:ilvl w:val="0"/>
                <w:numId w:val="2"/>
              </w:numPr>
              <w:tabs>
                <w:tab w:val="clear" w:pos="284"/>
                <w:tab w:val="clear" w:pos="1701"/>
              </w:tabs>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1AC38339" w14:textId="77777777" w:rsidR="003B3043" w:rsidRPr="0006109B" w:rsidRDefault="003B3043" w:rsidP="003B3043">
            <w:pPr>
              <w:pStyle w:val="ListParagraph"/>
              <w:numPr>
                <w:ilvl w:val="0"/>
                <w:numId w:val="2"/>
              </w:numPr>
              <w:tabs>
                <w:tab w:val="clear" w:pos="284"/>
                <w:tab w:val="clear" w:pos="1701"/>
              </w:tabs>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 (at follow-up &lt;.03)</w:t>
            </w:r>
          </w:p>
          <w:p w14:paraId="598DD8EE" w14:textId="77777777" w:rsidR="003B3043" w:rsidRPr="0006109B" w:rsidRDefault="003B3043" w:rsidP="003B3043">
            <w:pPr>
              <w:pStyle w:val="ListParagraph"/>
              <w:numPr>
                <w:ilvl w:val="0"/>
                <w:numId w:val="2"/>
              </w:numPr>
              <w:tabs>
                <w:tab w:val="clear" w:pos="284"/>
                <w:tab w:val="clear" w:pos="1701"/>
              </w:tabs>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 (at follow-up &lt;.02)</w:t>
            </w:r>
          </w:p>
        </w:tc>
        <w:tc>
          <w:tcPr>
            <w:tcW w:w="2268" w:type="dxa"/>
          </w:tcPr>
          <w:p w14:paraId="31C7F748" w14:textId="77777777" w:rsidR="003B3043" w:rsidRPr="0006109B" w:rsidRDefault="003B3043" w:rsidP="003B3043">
            <w:pPr>
              <w:pStyle w:val="ListParagraph"/>
              <w:numPr>
                <w:ilvl w:val="0"/>
                <w:numId w:val="2"/>
              </w:numPr>
              <w:spacing w:line="240" w:lineRule="auto"/>
              <w:ind w:left="317"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Lack of comprehensive diagnostic </w:t>
            </w:r>
          </w:p>
          <w:p w14:paraId="5F66504F" w14:textId="77777777" w:rsidR="003B3043" w:rsidRPr="0006109B" w:rsidRDefault="003B3043" w:rsidP="003B3043">
            <w:pPr>
              <w:pStyle w:val="ListParagraph"/>
              <w:numPr>
                <w:ilvl w:val="0"/>
                <w:numId w:val="2"/>
              </w:numPr>
              <w:spacing w:line="240" w:lineRule="auto"/>
              <w:ind w:left="317"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Poor response rate from teacher </w:t>
            </w:r>
          </w:p>
          <w:p w14:paraId="7323C7A7" w14:textId="77777777" w:rsidR="003B3043" w:rsidRPr="0006109B" w:rsidRDefault="003B3043" w:rsidP="003B3043">
            <w:pPr>
              <w:pStyle w:val="ListParagraph"/>
              <w:numPr>
                <w:ilvl w:val="0"/>
                <w:numId w:val="2"/>
              </w:numPr>
              <w:spacing w:line="240" w:lineRule="auto"/>
              <w:ind w:left="317"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Long term follow-up </w:t>
            </w:r>
          </w:p>
        </w:tc>
      </w:tr>
      <w:tr w:rsidR="003B3043" w:rsidRPr="0006109B" w14:paraId="3A58EBF7" w14:textId="77777777" w:rsidTr="00E825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6723E6E9" w14:textId="77777777" w:rsidR="003B3043" w:rsidRPr="0006109B" w:rsidRDefault="003B3043" w:rsidP="00E825A3">
            <w:pPr>
              <w:spacing w:line="240" w:lineRule="auto"/>
              <w:rPr>
                <w:rFonts w:asciiTheme="minorHAnsi" w:hAnsiTheme="minorHAnsi" w:cstheme="minorHAnsi"/>
                <w:b w:val="0"/>
                <w:color w:val="auto"/>
                <w:sz w:val="16"/>
                <w:szCs w:val="16"/>
              </w:rPr>
            </w:pPr>
            <w:proofErr w:type="spellStart"/>
            <w:r w:rsidRPr="0006109B">
              <w:rPr>
                <w:rFonts w:asciiTheme="minorHAnsi" w:hAnsiTheme="minorHAnsi" w:cstheme="minorHAnsi"/>
                <w:b w:val="0"/>
                <w:color w:val="auto"/>
                <w:sz w:val="16"/>
                <w:szCs w:val="16"/>
              </w:rPr>
              <w:t>Schohl</w:t>
            </w:r>
            <w:proofErr w:type="spellEnd"/>
            <w:r w:rsidRPr="0006109B">
              <w:rPr>
                <w:rFonts w:asciiTheme="minorHAnsi" w:hAnsiTheme="minorHAnsi" w:cstheme="minorHAnsi"/>
                <w:b w:val="0"/>
                <w:color w:val="auto"/>
                <w:sz w:val="16"/>
                <w:szCs w:val="16"/>
              </w:rPr>
              <w:t xml:space="preserve"> et al., 2014</w:t>
            </w:r>
          </w:p>
        </w:tc>
        <w:tc>
          <w:tcPr>
            <w:tcW w:w="1134" w:type="dxa"/>
          </w:tcPr>
          <w:p w14:paraId="675E716D"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waitlist control group</w:t>
            </w:r>
          </w:p>
        </w:tc>
        <w:tc>
          <w:tcPr>
            <w:tcW w:w="1275" w:type="dxa"/>
          </w:tcPr>
          <w:p w14:paraId="2D325B4F"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EXP: n = 29</w:t>
            </w:r>
          </w:p>
          <w:p w14:paraId="7FE5B113"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CON: n = 29</w:t>
            </w:r>
          </w:p>
          <w:p w14:paraId="29C71BC4"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per group &lt;10</w:t>
            </w:r>
          </w:p>
        </w:tc>
        <w:tc>
          <w:tcPr>
            <w:tcW w:w="2127" w:type="dxa"/>
          </w:tcPr>
          <w:p w14:paraId="5680FD67" w14:textId="77777777" w:rsidR="003B3043" w:rsidRPr="0006109B" w:rsidRDefault="003B3043" w:rsidP="003B3043">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ge 11- 16 years</w:t>
            </w:r>
          </w:p>
          <w:p w14:paraId="2D863209" w14:textId="77777777" w:rsidR="003B3043" w:rsidRPr="0006109B" w:rsidRDefault="003B3043" w:rsidP="003B3043">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ocial problems</w:t>
            </w:r>
          </w:p>
          <w:p w14:paraId="103A400A" w14:textId="77777777" w:rsidR="003B3043" w:rsidRPr="0006109B" w:rsidRDefault="003B3043" w:rsidP="003B3043">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English fluency</w:t>
            </w:r>
          </w:p>
          <w:p w14:paraId="25B77F06" w14:textId="77777777" w:rsidR="003B3043" w:rsidRPr="0006109B" w:rsidRDefault="003B3043" w:rsidP="003B3043">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o history of major mental </w:t>
            </w:r>
            <w:proofErr w:type="spellStart"/>
            <w:r w:rsidRPr="0006109B">
              <w:rPr>
                <w:rFonts w:asciiTheme="minorHAnsi" w:hAnsiTheme="minorHAnsi" w:cstheme="minorHAnsi"/>
                <w:color w:val="auto"/>
                <w:sz w:val="16"/>
                <w:szCs w:val="16"/>
                <w:lang w:val="en-US"/>
              </w:rPr>
              <w:t>illness</w:t>
            </w:r>
            <w:r w:rsidRPr="0006109B">
              <w:rPr>
                <w:rFonts w:asciiTheme="minorHAnsi" w:hAnsiTheme="minorHAnsi" w:cstheme="minorHAnsi"/>
                <w:color w:val="auto"/>
                <w:sz w:val="16"/>
                <w:szCs w:val="16"/>
                <w:vertAlign w:val="superscript"/>
                <w:lang w:val="en-US"/>
              </w:rPr>
              <w:t>b</w:t>
            </w:r>
            <w:proofErr w:type="spellEnd"/>
          </w:p>
          <w:p w14:paraId="0B90D649" w14:textId="77777777" w:rsidR="003B3043" w:rsidRPr="0006109B" w:rsidRDefault="003B3043" w:rsidP="003B3043">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o hearing, visual or physical impairments</w:t>
            </w:r>
          </w:p>
          <w:p w14:paraId="4E795E79" w14:textId="77777777" w:rsidR="003B3043" w:rsidRPr="0006109B" w:rsidRDefault="003B3043" w:rsidP="003B3043">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SD diagnosis with ADOS</w:t>
            </w:r>
          </w:p>
          <w:p w14:paraId="212A2B64" w14:textId="77777777" w:rsidR="003B3043" w:rsidRPr="0006109B" w:rsidRDefault="003B3043" w:rsidP="003B3043">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Verbal IQ &gt; 70 </w:t>
            </w:r>
          </w:p>
        </w:tc>
        <w:tc>
          <w:tcPr>
            <w:tcW w:w="1276" w:type="dxa"/>
          </w:tcPr>
          <w:p w14:paraId="69CF503A"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no</w:t>
            </w:r>
          </w:p>
        </w:tc>
        <w:tc>
          <w:tcPr>
            <w:tcW w:w="2127" w:type="dxa"/>
          </w:tcPr>
          <w:p w14:paraId="5145A40D"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Adolescent:</w:t>
            </w:r>
          </w:p>
          <w:p w14:paraId="77B35E89"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TASSK</w:t>
            </w:r>
          </w:p>
          <w:p w14:paraId="373EA97A"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QSQ host</w:t>
            </w:r>
          </w:p>
          <w:p w14:paraId="79F882F6"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QSQ invite</w:t>
            </w:r>
          </w:p>
          <w:p w14:paraId="4DC508CF"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SQ conflict</w:t>
            </w:r>
          </w:p>
          <w:p w14:paraId="1AEFC757"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FQS</w:t>
            </w:r>
          </w:p>
          <w:p w14:paraId="7BBF1BC9"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SIAS</w:t>
            </w:r>
          </w:p>
          <w:p w14:paraId="6D99DD49"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Parent:</w:t>
            </w:r>
          </w:p>
          <w:p w14:paraId="42CB2FAE" w14:textId="77777777" w:rsidR="003B3043" w:rsidRPr="0006109B" w:rsidRDefault="003B3043" w:rsidP="003B3043">
            <w:pPr>
              <w:pStyle w:val="ListParagraph"/>
              <w:numPr>
                <w:ilvl w:val="0"/>
                <w:numId w:val="2"/>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SQ host</w:t>
            </w:r>
          </w:p>
          <w:p w14:paraId="07F1114A" w14:textId="77777777" w:rsidR="003B3043" w:rsidRPr="0006109B" w:rsidRDefault="003B3043" w:rsidP="003B3043">
            <w:pPr>
              <w:pStyle w:val="ListParagraph"/>
              <w:numPr>
                <w:ilvl w:val="0"/>
                <w:numId w:val="2"/>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SQ invite</w:t>
            </w:r>
          </w:p>
          <w:p w14:paraId="4630E6A6" w14:textId="77777777" w:rsidR="003B3043" w:rsidRPr="0006109B" w:rsidRDefault="003B3043" w:rsidP="003B3043">
            <w:pPr>
              <w:pStyle w:val="ListParagraph"/>
              <w:numPr>
                <w:ilvl w:val="0"/>
                <w:numId w:val="2"/>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SQ conflict</w:t>
            </w:r>
          </w:p>
          <w:p w14:paraId="5D0D52EF" w14:textId="77777777" w:rsidR="003B3043" w:rsidRPr="0006109B" w:rsidRDefault="003B3043" w:rsidP="003B3043">
            <w:pPr>
              <w:pStyle w:val="ListParagraph"/>
              <w:numPr>
                <w:ilvl w:val="0"/>
                <w:numId w:val="2"/>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lastRenderedPageBreak/>
              <w:t>SRS</w:t>
            </w:r>
          </w:p>
          <w:p w14:paraId="6333727D" w14:textId="77777777" w:rsidR="003B3043" w:rsidRPr="0006109B" w:rsidRDefault="003B3043" w:rsidP="003B3043">
            <w:pPr>
              <w:pStyle w:val="ListParagraph"/>
              <w:numPr>
                <w:ilvl w:val="0"/>
                <w:numId w:val="2"/>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SSRS problem behaviors</w:t>
            </w:r>
          </w:p>
          <w:p w14:paraId="47BC132E" w14:textId="77777777" w:rsidR="003B3043" w:rsidRPr="0006109B" w:rsidRDefault="003B3043" w:rsidP="003B3043">
            <w:pPr>
              <w:pStyle w:val="ListParagraph"/>
              <w:numPr>
                <w:ilvl w:val="0"/>
                <w:numId w:val="2"/>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SRS social skills</w:t>
            </w:r>
          </w:p>
          <w:p w14:paraId="1538A986"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Teacher:</w:t>
            </w:r>
          </w:p>
          <w:p w14:paraId="39CC3D0A" w14:textId="77777777" w:rsidR="003B3043" w:rsidRPr="0006109B" w:rsidRDefault="003B3043" w:rsidP="003B3043">
            <w:pPr>
              <w:pStyle w:val="ListParagraph"/>
              <w:numPr>
                <w:ilvl w:val="0"/>
                <w:numId w:val="4"/>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RS</w:t>
            </w:r>
          </w:p>
          <w:p w14:paraId="6B4E8DC9" w14:textId="77777777" w:rsidR="003B3043" w:rsidRPr="0006109B" w:rsidRDefault="003B3043" w:rsidP="003B3043">
            <w:pPr>
              <w:pStyle w:val="ListParagraph"/>
              <w:numPr>
                <w:ilvl w:val="0"/>
                <w:numId w:val="4"/>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SSRS problem behaviors</w:t>
            </w:r>
          </w:p>
          <w:p w14:paraId="3FA23A1A" w14:textId="77777777" w:rsidR="003B3043" w:rsidRPr="0006109B" w:rsidRDefault="003B3043" w:rsidP="003B3043">
            <w:pPr>
              <w:pStyle w:val="ListParagraph"/>
              <w:numPr>
                <w:ilvl w:val="0"/>
                <w:numId w:val="4"/>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SRS social skills</w:t>
            </w:r>
          </w:p>
        </w:tc>
        <w:tc>
          <w:tcPr>
            <w:tcW w:w="2267" w:type="dxa"/>
          </w:tcPr>
          <w:p w14:paraId="4D9BC871"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sz w:val="16"/>
                <w:szCs w:val="16"/>
              </w:rPr>
            </w:pPr>
          </w:p>
          <w:p w14:paraId="6C657E73"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 .001</w:t>
            </w:r>
          </w:p>
          <w:p w14:paraId="0CB0F518"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i/>
                <w:color w:val="auto"/>
                <w:sz w:val="16"/>
                <w:szCs w:val="16"/>
                <w:lang w:val="en-US"/>
              </w:rPr>
            </w:pPr>
            <w:r w:rsidRPr="0006109B">
              <w:rPr>
                <w:rFonts w:asciiTheme="minorHAnsi" w:hAnsiTheme="minorHAnsi" w:cstheme="minorHAnsi"/>
                <w:b/>
                <w:i/>
                <w:color w:val="auto"/>
                <w:sz w:val="16"/>
                <w:szCs w:val="16"/>
                <w:lang w:val="en-US"/>
              </w:rPr>
              <w:t xml:space="preserve">p </w:t>
            </w:r>
            <w:r w:rsidRPr="0006109B">
              <w:rPr>
                <w:rFonts w:asciiTheme="minorHAnsi" w:hAnsiTheme="minorHAnsi" w:cstheme="minorHAnsi"/>
                <w:b/>
                <w:color w:val="auto"/>
                <w:sz w:val="16"/>
                <w:szCs w:val="16"/>
                <w:lang w:val="en-US"/>
              </w:rPr>
              <w:t>= .005</w:t>
            </w:r>
          </w:p>
          <w:p w14:paraId="7BB7622C"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 .01</w:t>
            </w:r>
          </w:p>
          <w:p w14:paraId="453E24A0"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7C0FE4AA"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08C44619" w14:textId="77777777" w:rsidR="003B3043" w:rsidRPr="0006109B" w:rsidRDefault="003B3043" w:rsidP="003B3043">
            <w:pPr>
              <w:pStyle w:val="ListParagraph"/>
              <w:numPr>
                <w:ilvl w:val="0"/>
                <w:numId w:val="4"/>
              </w:numPr>
              <w:tabs>
                <w:tab w:val="clear" w:pos="284"/>
                <w:tab w:val="clear" w:pos="1701"/>
              </w:tabs>
              <w:spacing w:after="240"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 .01</w:t>
            </w:r>
          </w:p>
          <w:p w14:paraId="6CC1D5C4" w14:textId="77777777" w:rsidR="003B3043" w:rsidRPr="0006109B" w:rsidRDefault="003B3043" w:rsidP="00E825A3">
            <w:pPr>
              <w:pStyle w:val="ListParagraph"/>
              <w:tabs>
                <w:tab w:val="clear" w:pos="284"/>
                <w:tab w:val="clear" w:pos="1701"/>
              </w:tabs>
              <w:spacing w:after="24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p>
          <w:p w14:paraId="6332B23E"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2AECE00C"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5C5BF8EF"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4F69DB17"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lastRenderedPageBreak/>
              <w:t>p</w:t>
            </w:r>
            <w:r w:rsidRPr="0006109B">
              <w:rPr>
                <w:rFonts w:asciiTheme="minorHAnsi" w:hAnsiTheme="minorHAnsi" w:cstheme="minorHAnsi"/>
                <w:b/>
                <w:color w:val="auto"/>
                <w:sz w:val="16"/>
                <w:szCs w:val="16"/>
                <w:lang w:val="en-US"/>
              </w:rPr>
              <w:t xml:space="preserve"> = .005</w:t>
            </w:r>
          </w:p>
          <w:p w14:paraId="2B06DB45"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 .05</w:t>
            </w:r>
          </w:p>
          <w:p w14:paraId="4116BEB5"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p>
          <w:p w14:paraId="209EFB06" w14:textId="77777777" w:rsidR="003B3043" w:rsidRPr="0006109B" w:rsidRDefault="003B3043" w:rsidP="003B3043">
            <w:pPr>
              <w:pStyle w:val="ListParagraph"/>
              <w:numPr>
                <w:ilvl w:val="0"/>
                <w:numId w:val="4"/>
              </w:numPr>
              <w:tabs>
                <w:tab w:val="clear" w:pos="284"/>
                <w:tab w:val="clear" w:pos="1701"/>
              </w:tabs>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0E10E3C8"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p>
          <w:p w14:paraId="38FF37E3" w14:textId="77777777" w:rsidR="003B3043" w:rsidRPr="0006109B" w:rsidRDefault="003B3043" w:rsidP="003B3043">
            <w:pPr>
              <w:pStyle w:val="ListParagraph"/>
              <w:numPr>
                <w:ilvl w:val="0"/>
                <w:numId w:val="4"/>
              </w:numPr>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320FDD34" w14:textId="77777777" w:rsidR="003B3043" w:rsidRPr="0006109B" w:rsidRDefault="003B3043" w:rsidP="003B3043">
            <w:pPr>
              <w:pStyle w:val="ListParagraph"/>
              <w:numPr>
                <w:ilvl w:val="0"/>
                <w:numId w:val="4"/>
              </w:numPr>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 .05</w:t>
            </w:r>
          </w:p>
          <w:p w14:paraId="25A5D049" w14:textId="77777777" w:rsidR="003B3043" w:rsidRPr="0006109B" w:rsidRDefault="003B3043" w:rsidP="00E825A3">
            <w:pPr>
              <w:pStyle w:val="ListParagraph"/>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p>
          <w:p w14:paraId="6534436E" w14:textId="77777777" w:rsidR="003B3043" w:rsidRPr="0006109B" w:rsidRDefault="003B3043" w:rsidP="003B3043">
            <w:pPr>
              <w:pStyle w:val="ListParagraph"/>
              <w:numPr>
                <w:ilvl w:val="0"/>
                <w:numId w:val="4"/>
              </w:numPr>
              <w:spacing w:line="240" w:lineRule="auto"/>
              <w:ind w:left="3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color w:val="auto"/>
                <w:sz w:val="16"/>
                <w:szCs w:val="16"/>
                <w:lang w:val="en-US"/>
              </w:rPr>
              <w:t>ns</w:t>
            </w:r>
          </w:p>
        </w:tc>
        <w:tc>
          <w:tcPr>
            <w:tcW w:w="2268" w:type="dxa"/>
          </w:tcPr>
          <w:p w14:paraId="210BB4AB" w14:textId="77777777" w:rsidR="003B3043" w:rsidRPr="0006109B" w:rsidRDefault="003B3043" w:rsidP="003B3043">
            <w:pPr>
              <w:pStyle w:val="ListParagraph"/>
              <w:numPr>
                <w:ilvl w:val="0"/>
                <w:numId w:val="4"/>
              </w:numPr>
              <w:spacing w:line="240" w:lineRule="auto"/>
              <w:ind w:left="317"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lastRenderedPageBreak/>
              <w:t xml:space="preserve">Lack of diversity </w:t>
            </w:r>
          </w:p>
          <w:p w14:paraId="591ED890" w14:textId="77777777" w:rsidR="003B3043" w:rsidRPr="0006109B" w:rsidRDefault="003B3043" w:rsidP="003B3043">
            <w:pPr>
              <w:pStyle w:val="ListParagraph"/>
              <w:numPr>
                <w:ilvl w:val="0"/>
                <w:numId w:val="4"/>
              </w:numPr>
              <w:spacing w:line="240" w:lineRule="auto"/>
              <w:ind w:left="317"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Parent rating leads to bias </w:t>
            </w:r>
          </w:p>
          <w:p w14:paraId="0F67015B" w14:textId="77777777" w:rsidR="003B3043" w:rsidRPr="0006109B" w:rsidRDefault="003B3043" w:rsidP="003B3043">
            <w:pPr>
              <w:pStyle w:val="ListParagraph"/>
              <w:numPr>
                <w:ilvl w:val="0"/>
                <w:numId w:val="4"/>
              </w:numPr>
              <w:spacing w:line="240" w:lineRule="auto"/>
              <w:ind w:left="317"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Poor response rate from teacher </w:t>
            </w:r>
          </w:p>
          <w:p w14:paraId="7DABA8E4" w14:textId="77777777" w:rsidR="003B3043" w:rsidRPr="0006109B" w:rsidRDefault="003B3043" w:rsidP="00E825A3">
            <w:pPr>
              <w:pStyle w:val="ListParagraph"/>
              <w:spacing w:line="240" w:lineRule="auto"/>
              <w:ind w:left="31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p>
          <w:p w14:paraId="3D7B32CE" w14:textId="77777777" w:rsidR="003B3043" w:rsidRPr="0006109B" w:rsidRDefault="003B3043" w:rsidP="00E825A3">
            <w:pPr>
              <w:pStyle w:val="ListParagraph"/>
              <w:spacing w:line="240" w:lineRule="auto"/>
              <w:ind w:left="31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p>
        </w:tc>
      </w:tr>
      <w:tr w:rsidR="003B3043" w:rsidRPr="0006109B" w14:paraId="2E5F0B35" w14:textId="77777777" w:rsidTr="00E825A3">
        <w:trPr>
          <w:trHeight w:val="4111"/>
        </w:trPr>
        <w:tc>
          <w:tcPr>
            <w:cnfStyle w:val="001000000000" w:firstRow="0" w:lastRow="0" w:firstColumn="1" w:lastColumn="0" w:oddVBand="0" w:evenVBand="0" w:oddHBand="0" w:evenHBand="0" w:firstRowFirstColumn="0" w:firstRowLastColumn="0" w:lastRowFirstColumn="0" w:lastRowLastColumn="0"/>
            <w:tcW w:w="1668" w:type="dxa"/>
          </w:tcPr>
          <w:p w14:paraId="0061487D" w14:textId="77777777" w:rsidR="003B3043" w:rsidRPr="0006109B" w:rsidRDefault="003B3043" w:rsidP="00E825A3">
            <w:pPr>
              <w:spacing w:line="240" w:lineRule="auto"/>
              <w:rPr>
                <w:rFonts w:asciiTheme="minorHAnsi" w:hAnsiTheme="minorHAnsi" w:cstheme="minorHAnsi"/>
                <w:b w:val="0"/>
                <w:color w:val="auto"/>
                <w:sz w:val="16"/>
                <w:szCs w:val="16"/>
              </w:rPr>
            </w:pPr>
            <w:proofErr w:type="spellStart"/>
            <w:r w:rsidRPr="0006109B">
              <w:rPr>
                <w:rFonts w:asciiTheme="minorHAnsi" w:hAnsiTheme="minorHAnsi" w:cstheme="minorHAnsi"/>
                <w:b w:val="0"/>
                <w:color w:val="auto"/>
                <w:sz w:val="16"/>
                <w:szCs w:val="16"/>
              </w:rPr>
              <w:lastRenderedPageBreak/>
              <w:t>Yoo</w:t>
            </w:r>
            <w:proofErr w:type="spellEnd"/>
            <w:r w:rsidRPr="0006109B">
              <w:rPr>
                <w:rFonts w:asciiTheme="minorHAnsi" w:hAnsiTheme="minorHAnsi" w:cstheme="minorHAnsi"/>
                <w:b w:val="0"/>
                <w:color w:val="auto"/>
                <w:sz w:val="16"/>
                <w:szCs w:val="16"/>
              </w:rPr>
              <w:t xml:space="preserve"> et al., 2014</w:t>
            </w:r>
          </w:p>
        </w:tc>
        <w:tc>
          <w:tcPr>
            <w:tcW w:w="1134" w:type="dxa"/>
          </w:tcPr>
          <w:p w14:paraId="2F268A26"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rPr>
            </w:pPr>
            <w:r w:rsidRPr="0006109B">
              <w:rPr>
                <w:rFonts w:asciiTheme="minorHAnsi" w:hAnsiTheme="minorHAnsi" w:cstheme="minorHAnsi"/>
                <w:color w:val="auto"/>
                <w:sz w:val="16"/>
                <w:szCs w:val="16"/>
              </w:rPr>
              <w:t>waitlist control group</w:t>
            </w:r>
          </w:p>
        </w:tc>
        <w:tc>
          <w:tcPr>
            <w:tcW w:w="1275" w:type="dxa"/>
          </w:tcPr>
          <w:p w14:paraId="748EAA1F"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EXP: n = 23</w:t>
            </w:r>
          </w:p>
          <w:p w14:paraId="20215914"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CON: n = 24</w:t>
            </w:r>
          </w:p>
          <w:p w14:paraId="3A632ACF"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rPr>
            </w:pPr>
            <w:r w:rsidRPr="0006109B">
              <w:rPr>
                <w:rFonts w:asciiTheme="minorHAnsi" w:hAnsiTheme="minorHAnsi" w:cstheme="minorHAnsi"/>
                <w:color w:val="auto"/>
                <w:sz w:val="16"/>
                <w:szCs w:val="16"/>
              </w:rPr>
              <w:t>groups of 6-10</w:t>
            </w:r>
          </w:p>
        </w:tc>
        <w:tc>
          <w:tcPr>
            <w:tcW w:w="2127" w:type="dxa"/>
          </w:tcPr>
          <w:p w14:paraId="096E192D"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ge 12-18 years</w:t>
            </w:r>
          </w:p>
          <w:p w14:paraId="5FC87BE2"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Between sixth grade of elementary school to third grade of high school</w:t>
            </w:r>
          </w:p>
          <w:p w14:paraId="29457135"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ocial problems</w:t>
            </w:r>
          </w:p>
          <w:p w14:paraId="6814CB81"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Motivated</w:t>
            </w:r>
          </w:p>
          <w:p w14:paraId="00CFF81F"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o history of major mental </w:t>
            </w:r>
            <w:proofErr w:type="spellStart"/>
            <w:r w:rsidRPr="0006109B">
              <w:rPr>
                <w:rFonts w:asciiTheme="minorHAnsi" w:hAnsiTheme="minorHAnsi" w:cstheme="minorHAnsi"/>
                <w:color w:val="auto"/>
                <w:sz w:val="16"/>
                <w:szCs w:val="16"/>
                <w:lang w:val="en-US"/>
              </w:rPr>
              <w:t>illness</w:t>
            </w:r>
            <w:r w:rsidRPr="0006109B">
              <w:rPr>
                <w:rFonts w:asciiTheme="minorHAnsi" w:hAnsiTheme="minorHAnsi" w:cstheme="minorHAnsi"/>
                <w:color w:val="auto"/>
                <w:sz w:val="16"/>
                <w:szCs w:val="16"/>
                <w:vertAlign w:val="superscript"/>
                <w:lang w:val="en-US"/>
              </w:rPr>
              <w:t>b</w:t>
            </w:r>
            <w:proofErr w:type="spellEnd"/>
          </w:p>
          <w:p w14:paraId="456E7216"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o aggressive behavior or severe oppositional tendency</w:t>
            </w:r>
          </w:p>
          <w:p w14:paraId="391B9202"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o hearing, visual or physical impairments</w:t>
            </w:r>
          </w:p>
          <w:p w14:paraId="71BD17C3"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o other neurological /physical illnesses</w:t>
            </w:r>
          </w:p>
          <w:p w14:paraId="7E458727"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SD diagnosis</w:t>
            </w:r>
          </w:p>
          <w:p w14:paraId="4C5ED1FD" w14:textId="77777777" w:rsidR="003B3043" w:rsidRPr="0006109B" w:rsidRDefault="003B3043" w:rsidP="003B3043">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Verbal IQ ≥ 65</w:t>
            </w:r>
          </w:p>
        </w:tc>
        <w:tc>
          <w:tcPr>
            <w:tcW w:w="1276" w:type="dxa"/>
          </w:tcPr>
          <w:p w14:paraId="6CAAA342"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rPr>
            </w:pPr>
            <w:r w:rsidRPr="0006109B">
              <w:rPr>
                <w:rFonts w:asciiTheme="minorHAnsi" w:hAnsiTheme="minorHAnsi" w:cstheme="minorHAnsi"/>
                <w:color w:val="auto"/>
                <w:sz w:val="16"/>
                <w:szCs w:val="16"/>
              </w:rPr>
              <w:t>3 months</w:t>
            </w:r>
          </w:p>
        </w:tc>
        <w:tc>
          <w:tcPr>
            <w:tcW w:w="2127" w:type="dxa"/>
          </w:tcPr>
          <w:p w14:paraId="69461EB3"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Adolescent:</w:t>
            </w:r>
          </w:p>
          <w:p w14:paraId="42149F74"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TASSK-R</w:t>
            </w:r>
          </w:p>
          <w:p w14:paraId="2C360A98"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PQ host</w:t>
            </w:r>
          </w:p>
          <w:p w14:paraId="304140D0"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PQ invite</w:t>
            </w:r>
          </w:p>
          <w:p w14:paraId="52602C00" w14:textId="77777777" w:rsidR="003B3043" w:rsidRPr="0006109B" w:rsidRDefault="003B3043" w:rsidP="003B3043">
            <w:pPr>
              <w:pStyle w:val="ListParagraph"/>
              <w:numPr>
                <w:ilvl w:val="0"/>
                <w:numId w:val="2"/>
              </w:numPr>
              <w:tabs>
                <w:tab w:val="clear" w:pos="284"/>
                <w:tab w:val="clear" w:pos="1701"/>
              </w:tabs>
              <w:spacing w:line="240" w:lineRule="auto"/>
              <w:ind w:left="714" w:hanging="3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PQ conflict</w:t>
            </w:r>
          </w:p>
          <w:p w14:paraId="4E84DDEE"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CDI</w:t>
            </w:r>
          </w:p>
          <w:p w14:paraId="5A42DCCF"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TAIC-T</w:t>
            </w:r>
          </w:p>
          <w:p w14:paraId="521DD9E0"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TAIC-S</w:t>
            </w:r>
          </w:p>
          <w:p w14:paraId="5E3C36B2"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Parent:</w:t>
            </w:r>
          </w:p>
          <w:p w14:paraId="470B4014"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QPQ host</w:t>
            </w:r>
          </w:p>
          <w:p w14:paraId="15A60AF2"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PQ invite</w:t>
            </w:r>
          </w:p>
          <w:p w14:paraId="1DFEAAED"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PQ conflict</w:t>
            </w:r>
          </w:p>
          <w:p w14:paraId="4DF004BD"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VABS</w:t>
            </w:r>
          </w:p>
          <w:p w14:paraId="0BF29ACF"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RS</w:t>
            </w:r>
          </w:p>
          <w:p w14:paraId="7529A9FF"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CQ current</w:t>
            </w:r>
          </w:p>
          <w:p w14:paraId="5A6BA1AF"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SDS</w:t>
            </w:r>
          </w:p>
          <w:p w14:paraId="6E268EC3"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SRS problem behaviors</w:t>
            </w:r>
          </w:p>
          <w:p w14:paraId="583FC706"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SRS social skills</w:t>
            </w:r>
          </w:p>
          <w:p w14:paraId="21C31882" w14:textId="77777777" w:rsidR="003B3043" w:rsidRPr="0006109B" w:rsidRDefault="003B3043" w:rsidP="003B3043">
            <w:pPr>
              <w:pStyle w:val="ListParagraph"/>
              <w:numPr>
                <w:ilvl w:val="0"/>
                <w:numId w:val="2"/>
              </w:numPr>
              <w:tabs>
                <w:tab w:val="clear" w:pos="284"/>
                <w:tab w:val="clear" w:pos="1701"/>
              </w:tabs>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CBCL</w:t>
            </w:r>
          </w:p>
          <w:p w14:paraId="548FF935"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Clinician:</w:t>
            </w:r>
          </w:p>
          <w:p w14:paraId="3258591F" w14:textId="77777777" w:rsidR="003B3043" w:rsidRPr="0006109B" w:rsidRDefault="003B3043" w:rsidP="003B3043">
            <w:pPr>
              <w:pStyle w:val="ListParagraph"/>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ADOS</w:t>
            </w:r>
          </w:p>
        </w:tc>
        <w:tc>
          <w:tcPr>
            <w:tcW w:w="2267" w:type="dxa"/>
          </w:tcPr>
          <w:p w14:paraId="025FBF33"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rPr>
            </w:pPr>
          </w:p>
          <w:p w14:paraId="2E36BF33"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p &lt; .01</w:t>
            </w:r>
          </w:p>
          <w:p w14:paraId="0551DFCD"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s (if controlled </w:t>
            </w:r>
          </w:p>
          <w:p w14:paraId="31035E8A" w14:textId="77777777" w:rsidR="003B3043" w:rsidRPr="0006109B" w:rsidRDefault="003B3043" w:rsidP="00E825A3">
            <w:pPr>
              <w:pStyle w:val="ListParagraph"/>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p =.04)</w:t>
            </w:r>
          </w:p>
          <w:p w14:paraId="694EAE45"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0A807A9D"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p = .04</w:t>
            </w:r>
          </w:p>
          <w:p w14:paraId="7DECA1F0"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7A0D6A45"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6FB2E375"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p>
          <w:p w14:paraId="3CCCEC3A"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p =.06</w:t>
            </w:r>
          </w:p>
          <w:p w14:paraId="1C8F3621"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3D1C4749"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00E79750"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p &lt;.01</w:t>
            </w:r>
          </w:p>
          <w:p w14:paraId="4FA478BB"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73B87F44"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07F73723"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320AEEB1"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6873BFE2"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p>
          <w:p w14:paraId="3B953B29"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670B699C"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p = .02 (internalizing)</w:t>
            </w:r>
          </w:p>
          <w:p w14:paraId="3BDF7E15" w14:textId="77777777" w:rsidR="003B3043" w:rsidRPr="0006109B" w:rsidRDefault="003B3043" w:rsidP="00E825A3">
            <w:pPr>
              <w:pStyle w:val="ListParagraph"/>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p>
          <w:p w14:paraId="07F4C180" w14:textId="77777777" w:rsidR="003B3043" w:rsidRPr="0006109B" w:rsidRDefault="003B3043" w:rsidP="003B3043">
            <w:pPr>
              <w:pStyle w:val="ListParagraph"/>
              <w:numPr>
                <w:ilvl w:val="0"/>
                <w:numId w:val="5"/>
              </w:numPr>
              <w:spacing w:line="240" w:lineRule="auto"/>
              <w:ind w:left="3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p =.01</w:t>
            </w:r>
          </w:p>
        </w:tc>
        <w:tc>
          <w:tcPr>
            <w:tcW w:w="2268" w:type="dxa"/>
          </w:tcPr>
          <w:p w14:paraId="53B0051E" w14:textId="77777777" w:rsidR="003B3043" w:rsidRPr="0006109B" w:rsidRDefault="003B3043" w:rsidP="003B3043">
            <w:pPr>
              <w:pStyle w:val="ListParagraph"/>
              <w:numPr>
                <w:ilvl w:val="0"/>
                <w:numId w:val="5"/>
              </w:numPr>
              <w:spacing w:line="240" w:lineRule="auto"/>
              <w:ind w:left="317"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o direct observation data </w:t>
            </w:r>
          </w:p>
          <w:p w14:paraId="22C143E4" w14:textId="77777777" w:rsidR="003B3043" w:rsidRPr="0006109B" w:rsidRDefault="003B3043" w:rsidP="003B3043">
            <w:pPr>
              <w:pStyle w:val="ListParagraph"/>
              <w:numPr>
                <w:ilvl w:val="0"/>
                <w:numId w:val="5"/>
              </w:numPr>
              <w:spacing w:line="240" w:lineRule="auto"/>
              <w:ind w:left="317"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ADOS was partially blinded, administrator should be blinded to condition </w:t>
            </w:r>
          </w:p>
          <w:p w14:paraId="6B563C32" w14:textId="77777777" w:rsidR="003B3043" w:rsidRPr="0006109B" w:rsidRDefault="003B3043" w:rsidP="003B3043">
            <w:pPr>
              <w:pStyle w:val="ListParagraph"/>
              <w:numPr>
                <w:ilvl w:val="0"/>
                <w:numId w:val="5"/>
              </w:numPr>
              <w:spacing w:line="240" w:lineRule="auto"/>
              <w:ind w:left="317"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o teacher rating </w:t>
            </w:r>
          </w:p>
          <w:p w14:paraId="6650371C" w14:textId="77777777" w:rsidR="003B3043" w:rsidRPr="0006109B" w:rsidRDefault="003B3043" w:rsidP="003B3043">
            <w:pPr>
              <w:pStyle w:val="ListParagraph"/>
              <w:numPr>
                <w:ilvl w:val="0"/>
                <w:numId w:val="5"/>
              </w:numPr>
              <w:spacing w:line="240" w:lineRule="auto"/>
              <w:ind w:left="317"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Treatment acceptability measures </w:t>
            </w:r>
          </w:p>
        </w:tc>
      </w:tr>
      <w:tr w:rsidR="003B3043" w:rsidRPr="0006109B" w14:paraId="65F87361" w14:textId="77777777" w:rsidTr="00E825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0F3DC886" w14:textId="77777777" w:rsidR="003B3043" w:rsidRPr="0006109B" w:rsidRDefault="003B3043" w:rsidP="00E825A3">
            <w:pPr>
              <w:spacing w:line="240" w:lineRule="auto"/>
              <w:rPr>
                <w:rFonts w:asciiTheme="minorHAnsi" w:hAnsiTheme="minorHAnsi" w:cstheme="minorHAnsi"/>
                <w:b w:val="0"/>
                <w:color w:val="auto"/>
                <w:sz w:val="16"/>
                <w:szCs w:val="16"/>
                <w:vertAlign w:val="superscript"/>
              </w:rPr>
            </w:pPr>
            <w:r w:rsidRPr="0006109B">
              <w:rPr>
                <w:rFonts w:asciiTheme="minorHAnsi" w:hAnsiTheme="minorHAnsi" w:cstheme="minorHAnsi"/>
                <w:b w:val="0"/>
                <w:color w:val="auto"/>
                <w:sz w:val="16"/>
                <w:szCs w:val="16"/>
              </w:rPr>
              <w:t>Dolan et al., 2016</w:t>
            </w:r>
          </w:p>
        </w:tc>
        <w:tc>
          <w:tcPr>
            <w:tcW w:w="1134" w:type="dxa"/>
          </w:tcPr>
          <w:p w14:paraId="50426F1B"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waitlist control group</w:t>
            </w:r>
          </w:p>
        </w:tc>
        <w:tc>
          <w:tcPr>
            <w:tcW w:w="1275" w:type="dxa"/>
          </w:tcPr>
          <w:p w14:paraId="1FAD4204"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EXP: n = 28</w:t>
            </w:r>
          </w:p>
          <w:p w14:paraId="54CA59CF"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CON: n = 30</w:t>
            </w:r>
          </w:p>
        </w:tc>
        <w:tc>
          <w:tcPr>
            <w:tcW w:w="2127" w:type="dxa"/>
          </w:tcPr>
          <w:p w14:paraId="71E4498A"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 xml:space="preserve">see </w:t>
            </w:r>
            <w:proofErr w:type="spellStart"/>
            <w:r w:rsidRPr="0006109B">
              <w:rPr>
                <w:rFonts w:asciiTheme="minorHAnsi" w:hAnsiTheme="minorHAnsi" w:cstheme="minorHAnsi"/>
                <w:color w:val="auto"/>
                <w:sz w:val="16"/>
                <w:szCs w:val="16"/>
              </w:rPr>
              <w:t>Schohl</w:t>
            </w:r>
            <w:proofErr w:type="spellEnd"/>
            <w:r w:rsidRPr="0006109B">
              <w:rPr>
                <w:rFonts w:asciiTheme="minorHAnsi" w:hAnsiTheme="minorHAnsi" w:cstheme="minorHAnsi"/>
                <w:color w:val="auto"/>
                <w:sz w:val="16"/>
                <w:szCs w:val="16"/>
              </w:rPr>
              <w:t xml:space="preserve"> et al. 2013</w:t>
            </w:r>
          </w:p>
        </w:tc>
        <w:tc>
          <w:tcPr>
            <w:tcW w:w="1276" w:type="dxa"/>
          </w:tcPr>
          <w:p w14:paraId="5DE63030"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No</w:t>
            </w:r>
          </w:p>
        </w:tc>
        <w:tc>
          <w:tcPr>
            <w:tcW w:w="2127" w:type="dxa"/>
          </w:tcPr>
          <w:p w14:paraId="62D3816B"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Adolescent:</w:t>
            </w:r>
          </w:p>
          <w:p w14:paraId="6718D9DC" w14:textId="77777777" w:rsidR="003B3043" w:rsidRPr="0006109B" w:rsidRDefault="003B3043" w:rsidP="003B3043">
            <w:pPr>
              <w:pStyle w:val="ListParagraph"/>
              <w:numPr>
                <w:ilvl w:val="0"/>
                <w:numId w:val="2"/>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TASSK</w:t>
            </w:r>
          </w:p>
          <w:p w14:paraId="3F6AADA8"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Observation:</w:t>
            </w:r>
          </w:p>
          <w:p w14:paraId="7A94CC9C" w14:textId="77777777" w:rsidR="003B3043" w:rsidRPr="0006109B" w:rsidRDefault="003B3043" w:rsidP="003B3043">
            <w:pPr>
              <w:pStyle w:val="ListParagraph"/>
              <w:numPr>
                <w:ilvl w:val="0"/>
                <w:numId w:val="1"/>
              </w:numPr>
              <w:tabs>
                <w:tab w:val="clear" w:pos="284"/>
                <w:tab w:val="clear" w:pos="1701"/>
              </w:tab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CASS</w:t>
            </w:r>
          </w:p>
        </w:tc>
        <w:tc>
          <w:tcPr>
            <w:tcW w:w="2267" w:type="dxa"/>
          </w:tcPr>
          <w:p w14:paraId="397A80EC"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p>
          <w:p w14:paraId="2BB0A824"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b/>
                <w:i/>
                <w:color w:val="auto"/>
                <w:sz w:val="16"/>
                <w:szCs w:val="16"/>
              </w:rPr>
              <w:t>p</w:t>
            </w:r>
            <w:r w:rsidRPr="0006109B">
              <w:rPr>
                <w:rFonts w:asciiTheme="minorHAnsi" w:hAnsiTheme="minorHAnsi" w:cstheme="minorHAnsi"/>
                <w:b/>
                <w:color w:val="auto"/>
                <w:sz w:val="16"/>
                <w:szCs w:val="16"/>
              </w:rPr>
              <w:t xml:space="preserve"> &lt; .05</w:t>
            </w:r>
            <w:r w:rsidRPr="0006109B">
              <w:rPr>
                <w:rFonts w:asciiTheme="minorHAnsi" w:hAnsiTheme="minorHAnsi" w:cstheme="minorHAnsi"/>
                <w:color w:val="auto"/>
                <w:sz w:val="16"/>
                <w:szCs w:val="16"/>
              </w:rPr>
              <w:t xml:space="preserve">; </w:t>
            </w:r>
            <w:r w:rsidRPr="0006109B">
              <w:rPr>
                <w:rFonts w:asciiTheme="minorHAnsi" w:hAnsiTheme="minorHAnsi" w:cstheme="minorHAnsi"/>
                <w:i/>
                <w:color w:val="auto"/>
                <w:sz w:val="16"/>
                <w:szCs w:val="16"/>
              </w:rPr>
              <w:t>η</w:t>
            </w:r>
            <w:r w:rsidRPr="0006109B">
              <w:rPr>
                <w:rFonts w:asciiTheme="minorHAnsi" w:hAnsiTheme="minorHAnsi" w:cstheme="minorHAnsi"/>
                <w:color w:val="auto"/>
                <w:sz w:val="16"/>
                <w:szCs w:val="16"/>
                <w:vertAlign w:val="subscript"/>
              </w:rPr>
              <w:t>p</w:t>
            </w:r>
            <w:r w:rsidRPr="0006109B">
              <w:rPr>
                <w:rFonts w:asciiTheme="minorHAnsi" w:hAnsiTheme="minorHAnsi" w:cstheme="minorHAnsi"/>
                <w:color w:val="auto"/>
                <w:sz w:val="16"/>
                <w:szCs w:val="16"/>
                <w:vertAlign w:val="superscript"/>
              </w:rPr>
              <w:t>2</w:t>
            </w:r>
            <w:r w:rsidRPr="0006109B">
              <w:rPr>
                <w:rFonts w:asciiTheme="minorHAnsi" w:hAnsiTheme="minorHAnsi" w:cstheme="minorHAnsi"/>
                <w:color w:val="auto"/>
                <w:sz w:val="16"/>
                <w:szCs w:val="16"/>
              </w:rPr>
              <w:t xml:space="preserve"> = .77</w:t>
            </w:r>
          </w:p>
          <w:p w14:paraId="332F2EB7"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p>
          <w:p w14:paraId="342000D1"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 xml:space="preserve">only vocal expressiveness </w:t>
            </w:r>
            <w:r w:rsidRPr="0006109B">
              <w:rPr>
                <w:rFonts w:asciiTheme="minorHAnsi" w:hAnsiTheme="minorHAnsi" w:cstheme="minorHAnsi"/>
                <w:i/>
                <w:color w:val="auto"/>
                <w:sz w:val="16"/>
                <w:szCs w:val="16"/>
              </w:rPr>
              <w:t>p</w:t>
            </w:r>
            <w:r w:rsidRPr="0006109B">
              <w:rPr>
                <w:rFonts w:asciiTheme="minorHAnsi" w:hAnsiTheme="minorHAnsi" w:cstheme="minorHAnsi"/>
                <w:color w:val="auto"/>
                <w:sz w:val="16"/>
                <w:szCs w:val="16"/>
              </w:rPr>
              <w:t xml:space="preserve"> &lt; .05</w:t>
            </w:r>
          </w:p>
        </w:tc>
        <w:tc>
          <w:tcPr>
            <w:tcW w:w="2268" w:type="dxa"/>
          </w:tcPr>
          <w:p w14:paraId="4ACC1FB3" w14:textId="77777777" w:rsidR="003B3043" w:rsidRPr="0006109B" w:rsidRDefault="003B3043" w:rsidP="003B3043">
            <w:pPr>
              <w:pStyle w:val="ListParagraph"/>
              <w:numPr>
                <w:ilvl w:val="0"/>
                <w:numId w:val="1"/>
              </w:numPr>
              <w:spacing w:line="240" w:lineRule="auto"/>
              <w:ind w:left="317"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Small and limited samples </w:t>
            </w:r>
          </w:p>
          <w:p w14:paraId="13E904B3" w14:textId="77777777" w:rsidR="003B3043" w:rsidRPr="0006109B" w:rsidRDefault="003B3043" w:rsidP="003B3043">
            <w:pPr>
              <w:pStyle w:val="ListParagraph"/>
              <w:numPr>
                <w:ilvl w:val="0"/>
                <w:numId w:val="1"/>
              </w:numPr>
              <w:spacing w:line="240" w:lineRule="auto"/>
              <w:ind w:left="317"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Laboratory setting elicit less natural responses </w:t>
            </w:r>
          </w:p>
          <w:p w14:paraId="6D66055E" w14:textId="77777777" w:rsidR="003B3043" w:rsidRPr="0006109B" w:rsidRDefault="003B3043" w:rsidP="003B3043">
            <w:pPr>
              <w:pStyle w:val="ListParagraph"/>
              <w:numPr>
                <w:ilvl w:val="0"/>
                <w:numId w:val="1"/>
              </w:numPr>
              <w:spacing w:line="240" w:lineRule="auto"/>
              <w:ind w:left="317"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ot a natural instruction (playing </w:t>
            </w:r>
            <w:proofErr w:type="spellStart"/>
            <w:r w:rsidRPr="0006109B">
              <w:rPr>
                <w:rFonts w:asciiTheme="minorHAnsi" w:hAnsiTheme="minorHAnsi" w:cstheme="minorHAnsi"/>
                <w:color w:val="auto"/>
                <w:sz w:val="16"/>
                <w:szCs w:val="16"/>
                <w:lang w:val="en-US"/>
              </w:rPr>
              <w:t>Jenga</w:t>
            </w:r>
            <w:proofErr w:type="spellEnd"/>
            <w:r w:rsidRPr="0006109B">
              <w:rPr>
                <w:rFonts w:asciiTheme="minorHAnsi" w:hAnsiTheme="minorHAnsi" w:cstheme="minorHAnsi"/>
                <w:color w:val="auto"/>
                <w:sz w:val="16"/>
                <w:szCs w:val="16"/>
                <w:lang w:val="en-US"/>
              </w:rPr>
              <w:t xml:space="preserve"> or plying puzzle) </w:t>
            </w:r>
          </w:p>
          <w:p w14:paraId="7DE8C5C8" w14:textId="77777777" w:rsidR="003B3043" w:rsidRPr="0006109B" w:rsidRDefault="003B3043" w:rsidP="003B3043">
            <w:pPr>
              <w:pStyle w:val="ListParagraph"/>
              <w:numPr>
                <w:ilvl w:val="0"/>
                <w:numId w:val="1"/>
              </w:numPr>
              <w:spacing w:line="240" w:lineRule="auto"/>
              <w:ind w:left="317"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 Confederate behave only interested condition </w:t>
            </w:r>
          </w:p>
        </w:tc>
      </w:tr>
      <w:tr w:rsidR="003B3043" w:rsidRPr="0006109B" w14:paraId="778895F8" w14:textId="77777777" w:rsidTr="00E825A3">
        <w:tc>
          <w:tcPr>
            <w:cnfStyle w:val="001000000000" w:firstRow="0" w:lastRow="0" w:firstColumn="1" w:lastColumn="0" w:oddVBand="0" w:evenVBand="0" w:oddHBand="0" w:evenHBand="0" w:firstRowFirstColumn="0" w:firstRowLastColumn="0" w:lastRowFirstColumn="0" w:lastRowLastColumn="0"/>
            <w:tcW w:w="1668" w:type="dxa"/>
          </w:tcPr>
          <w:p w14:paraId="076F3578" w14:textId="77777777" w:rsidR="003B3043" w:rsidRPr="0006109B" w:rsidRDefault="003B3043" w:rsidP="00E825A3">
            <w:pPr>
              <w:spacing w:line="240" w:lineRule="auto"/>
              <w:rPr>
                <w:rFonts w:asciiTheme="minorHAnsi" w:hAnsiTheme="minorHAnsi" w:cstheme="minorHAnsi"/>
                <w:b w:val="0"/>
                <w:color w:val="auto"/>
                <w:sz w:val="16"/>
                <w:szCs w:val="16"/>
                <w:vertAlign w:val="superscript"/>
              </w:rPr>
            </w:pPr>
            <w:r w:rsidRPr="0006109B">
              <w:rPr>
                <w:rFonts w:asciiTheme="minorHAnsi" w:hAnsiTheme="minorHAnsi" w:cstheme="minorHAnsi"/>
                <w:b w:val="0"/>
                <w:color w:val="auto"/>
                <w:sz w:val="16"/>
                <w:szCs w:val="16"/>
              </w:rPr>
              <w:t>Rabin et al., 2018</w:t>
            </w:r>
            <w:r w:rsidRPr="0006109B">
              <w:rPr>
                <w:rFonts w:asciiTheme="minorHAnsi" w:hAnsiTheme="minorHAnsi" w:cstheme="minorHAnsi"/>
                <w:b w:val="0"/>
                <w:color w:val="auto"/>
                <w:sz w:val="16"/>
                <w:szCs w:val="16"/>
                <w:vertAlign w:val="superscript"/>
              </w:rPr>
              <w:t>c</w:t>
            </w:r>
          </w:p>
        </w:tc>
        <w:tc>
          <w:tcPr>
            <w:tcW w:w="1134" w:type="dxa"/>
          </w:tcPr>
          <w:p w14:paraId="5062FF47"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Waitlist</w:t>
            </w:r>
          </w:p>
          <w:p w14:paraId="00E839F6"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Control group</w:t>
            </w:r>
          </w:p>
        </w:tc>
        <w:tc>
          <w:tcPr>
            <w:tcW w:w="1275" w:type="dxa"/>
          </w:tcPr>
          <w:p w14:paraId="68044CCF"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EXP: n = 20</w:t>
            </w:r>
          </w:p>
          <w:p w14:paraId="0803951E"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CON: n = 21</w:t>
            </w:r>
          </w:p>
        </w:tc>
        <w:tc>
          <w:tcPr>
            <w:tcW w:w="2127" w:type="dxa"/>
          </w:tcPr>
          <w:p w14:paraId="0C7C5EC4" w14:textId="77777777" w:rsidR="003B3043" w:rsidRPr="0006109B" w:rsidRDefault="003B3043" w:rsidP="003B3043">
            <w:pPr>
              <w:pStyle w:val="ListParagraph"/>
              <w:numPr>
                <w:ilvl w:val="0"/>
                <w:numId w:val="6"/>
              </w:numPr>
              <w:tabs>
                <w:tab w:val="clear" w:pos="284"/>
                <w:tab w:val="left" w:pos="34"/>
              </w:tabs>
              <w:spacing w:line="240" w:lineRule="auto"/>
              <w:ind w:left="318"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ges 12-17 years</w:t>
            </w:r>
          </w:p>
          <w:p w14:paraId="1A4C47E4" w14:textId="77777777" w:rsidR="003B3043" w:rsidRPr="0006109B" w:rsidRDefault="003B3043" w:rsidP="003B3043">
            <w:pPr>
              <w:pStyle w:val="ListParagraph"/>
              <w:numPr>
                <w:ilvl w:val="0"/>
                <w:numId w:val="6"/>
              </w:numPr>
              <w:tabs>
                <w:tab w:val="clear" w:pos="284"/>
                <w:tab w:val="left" w:pos="34"/>
              </w:tabs>
              <w:spacing w:line="240" w:lineRule="auto"/>
              <w:ind w:left="318"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rPr>
              <w:t>ASD diagnosis</w:t>
            </w:r>
          </w:p>
          <w:p w14:paraId="7B6EC2A0" w14:textId="77777777" w:rsidR="003B3043" w:rsidRPr="0006109B" w:rsidRDefault="003B3043" w:rsidP="003B3043">
            <w:pPr>
              <w:pStyle w:val="ListParagraph"/>
              <w:numPr>
                <w:ilvl w:val="0"/>
                <w:numId w:val="6"/>
              </w:numPr>
              <w:tabs>
                <w:tab w:val="clear" w:pos="284"/>
                <w:tab w:val="left" w:pos="34"/>
              </w:tabs>
              <w:spacing w:line="240" w:lineRule="auto"/>
              <w:ind w:left="318"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rPr>
              <w:t>Total IQ &gt; 70</w:t>
            </w:r>
          </w:p>
          <w:p w14:paraId="632D7B4B" w14:textId="77777777" w:rsidR="003B3043" w:rsidRPr="0006109B" w:rsidRDefault="003B3043" w:rsidP="003B3043">
            <w:pPr>
              <w:pStyle w:val="ListParagraph"/>
              <w:numPr>
                <w:ilvl w:val="0"/>
                <w:numId w:val="6"/>
              </w:numPr>
              <w:tabs>
                <w:tab w:val="clear" w:pos="284"/>
                <w:tab w:val="left" w:pos="34"/>
              </w:tabs>
              <w:spacing w:line="240" w:lineRule="auto"/>
              <w:ind w:left="318"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rPr>
              <w:t xml:space="preserve">No severe </w:t>
            </w:r>
            <w:proofErr w:type="spellStart"/>
            <w:r w:rsidRPr="0006109B">
              <w:rPr>
                <w:rFonts w:asciiTheme="minorHAnsi" w:hAnsiTheme="minorHAnsi" w:cstheme="minorHAnsi"/>
                <w:color w:val="auto"/>
                <w:sz w:val="16"/>
                <w:szCs w:val="16"/>
              </w:rPr>
              <w:t>behavioral</w:t>
            </w:r>
            <w:proofErr w:type="spellEnd"/>
            <w:r w:rsidRPr="0006109B">
              <w:rPr>
                <w:rFonts w:asciiTheme="minorHAnsi" w:hAnsiTheme="minorHAnsi" w:cstheme="minorHAnsi"/>
                <w:color w:val="auto"/>
                <w:sz w:val="16"/>
                <w:szCs w:val="16"/>
              </w:rPr>
              <w:t xml:space="preserve"> problems</w:t>
            </w:r>
          </w:p>
          <w:p w14:paraId="62DFE029" w14:textId="77777777" w:rsidR="003B3043" w:rsidRPr="0006109B" w:rsidRDefault="003B3043" w:rsidP="003B3043">
            <w:pPr>
              <w:pStyle w:val="ListParagraph"/>
              <w:numPr>
                <w:ilvl w:val="0"/>
                <w:numId w:val="6"/>
              </w:numPr>
              <w:tabs>
                <w:tab w:val="clear" w:pos="284"/>
                <w:tab w:val="left" w:pos="34"/>
              </w:tabs>
              <w:spacing w:line="240" w:lineRule="auto"/>
              <w:ind w:left="318"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rPr>
              <w:lastRenderedPageBreak/>
              <w:t>Motivated</w:t>
            </w:r>
          </w:p>
          <w:p w14:paraId="41A75EA9" w14:textId="77777777" w:rsidR="003B3043" w:rsidRPr="0006109B" w:rsidRDefault="003B3043" w:rsidP="003B3043">
            <w:pPr>
              <w:pStyle w:val="ListParagraph"/>
              <w:numPr>
                <w:ilvl w:val="0"/>
                <w:numId w:val="6"/>
              </w:numPr>
              <w:tabs>
                <w:tab w:val="clear" w:pos="284"/>
                <w:tab w:val="left" w:pos="34"/>
              </w:tabs>
              <w:spacing w:line="240" w:lineRule="auto"/>
              <w:ind w:left="318"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rPr>
              <w:t xml:space="preserve">One parent willing to serve as social coach </w:t>
            </w:r>
          </w:p>
        </w:tc>
        <w:tc>
          <w:tcPr>
            <w:tcW w:w="1276" w:type="dxa"/>
          </w:tcPr>
          <w:p w14:paraId="4CE74419"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lastRenderedPageBreak/>
              <w:t>16-week</w:t>
            </w:r>
          </w:p>
        </w:tc>
        <w:tc>
          <w:tcPr>
            <w:tcW w:w="2127" w:type="dxa"/>
          </w:tcPr>
          <w:p w14:paraId="5F2C5097"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 xml:space="preserve">Adolescent: </w:t>
            </w:r>
          </w:p>
          <w:p w14:paraId="421CA512" w14:textId="77777777" w:rsidR="003B3043" w:rsidRPr="0006109B" w:rsidRDefault="003B3043" w:rsidP="003B3043">
            <w:pPr>
              <w:pStyle w:val="ListParagraph"/>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TASSK</w:t>
            </w:r>
          </w:p>
          <w:p w14:paraId="5FF572D0" w14:textId="77777777" w:rsidR="003B3043" w:rsidRPr="0006109B" w:rsidRDefault="003B3043" w:rsidP="003B3043">
            <w:pPr>
              <w:pStyle w:val="ListParagraph"/>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QSQ host</w:t>
            </w:r>
          </w:p>
          <w:p w14:paraId="66427625" w14:textId="77777777" w:rsidR="003B3043" w:rsidRPr="0006109B" w:rsidRDefault="003B3043" w:rsidP="003B3043">
            <w:pPr>
              <w:pStyle w:val="ListParagraph"/>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QSQ invite</w:t>
            </w:r>
          </w:p>
          <w:p w14:paraId="1EBB4874" w14:textId="77777777" w:rsidR="003B3043" w:rsidRPr="0006109B" w:rsidRDefault="003B3043" w:rsidP="003B3043">
            <w:pPr>
              <w:pStyle w:val="ListParagraph"/>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LSDQ </w:t>
            </w:r>
          </w:p>
          <w:p w14:paraId="11D749E8" w14:textId="77777777" w:rsidR="003B3043" w:rsidRPr="0006109B" w:rsidRDefault="003B3043" w:rsidP="003B3043">
            <w:pPr>
              <w:pStyle w:val="ListParagraph"/>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lastRenderedPageBreak/>
              <w:t xml:space="preserve">EQ </w:t>
            </w:r>
          </w:p>
          <w:p w14:paraId="0B3B12DD" w14:textId="77777777" w:rsidR="003B3043" w:rsidRPr="0006109B" w:rsidRDefault="003B3043" w:rsidP="003B3043">
            <w:pPr>
              <w:pStyle w:val="ListParagraph"/>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CASS</w:t>
            </w:r>
          </w:p>
          <w:p w14:paraId="744F69FF"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p>
          <w:p w14:paraId="25A240F1"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p>
          <w:p w14:paraId="5CA22734"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p>
          <w:p w14:paraId="53C6E4EF"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 xml:space="preserve">Parent: </w:t>
            </w:r>
          </w:p>
          <w:p w14:paraId="10498602" w14:textId="77777777" w:rsidR="003B3043" w:rsidRPr="0006109B" w:rsidRDefault="003B3043" w:rsidP="003B3043">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SQ</w:t>
            </w:r>
          </w:p>
          <w:p w14:paraId="6FA6C4C1" w14:textId="77777777" w:rsidR="003B3043" w:rsidRPr="0006109B" w:rsidRDefault="003B3043" w:rsidP="003B3043">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SSIS social skills</w:t>
            </w:r>
          </w:p>
          <w:p w14:paraId="6BD70BA2" w14:textId="77777777" w:rsidR="003B3043" w:rsidRPr="0006109B" w:rsidRDefault="003B3043" w:rsidP="003B3043">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SSIS behavioral problems</w:t>
            </w:r>
          </w:p>
          <w:p w14:paraId="33E638DE" w14:textId="77777777" w:rsidR="003B3043" w:rsidRPr="0006109B" w:rsidRDefault="003B3043" w:rsidP="003B3043">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SRS-2</w:t>
            </w:r>
          </w:p>
          <w:p w14:paraId="22206F99"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Teacher:</w:t>
            </w:r>
          </w:p>
          <w:p w14:paraId="5165F6FB" w14:textId="77777777" w:rsidR="003B3043" w:rsidRPr="0006109B" w:rsidRDefault="003B3043" w:rsidP="003B3043">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SIS</w:t>
            </w:r>
          </w:p>
          <w:p w14:paraId="4FC0D014" w14:textId="77777777" w:rsidR="003B3043" w:rsidRPr="0006109B" w:rsidRDefault="003B3043" w:rsidP="003B3043">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RS</w:t>
            </w:r>
          </w:p>
        </w:tc>
        <w:tc>
          <w:tcPr>
            <w:tcW w:w="2267" w:type="dxa"/>
          </w:tcPr>
          <w:p w14:paraId="32FB6163" w14:textId="77777777" w:rsidR="003B3043" w:rsidRPr="0006109B" w:rsidRDefault="003B3043" w:rsidP="00E825A3">
            <w:pPr>
              <w:pStyle w:val="ListParagraph"/>
              <w:spacing w:line="240" w:lineRule="auto"/>
              <w:ind w:left="31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p>
          <w:p w14:paraId="70D3EFCC" w14:textId="77777777" w:rsidR="003B3043" w:rsidRPr="0006109B" w:rsidRDefault="003B3043" w:rsidP="003B3043">
            <w:pPr>
              <w:pStyle w:val="ListParagraph"/>
              <w:numPr>
                <w:ilvl w:val="0"/>
                <w:numId w:val="8"/>
              </w:numPr>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001</w:t>
            </w:r>
          </w:p>
          <w:p w14:paraId="0DA36757" w14:textId="77777777" w:rsidR="003B3043" w:rsidRPr="0006109B" w:rsidRDefault="003B3043" w:rsidP="003B3043">
            <w:pPr>
              <w:pStyle w:val="ListParagraph"/>
              <w:numPr>
                <w:ilvl w:val="0"/>
                <w:numId w:val="8"/>
              </w:numPr>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1</w:t>
            </w:r>
          </w:p>
          <w:p w14:paraId="50C01C64" w14:textId="77777777" w:rsidR="003B3043" w:rsidRPr="0006109B" w:rsidRDefault="003B3043" w:rsidP="003B3043">
            <w:pPr>
              <w:pStyle w:val="ListParagraph"/>
              <w:numPr>
                <w:ilvl w:val="0"/>
                <w:numId w:val="8"/>
              </w:numPr>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5</w:t>
            </w:r>
          </w:p>
          <w:p w14:paraId="750E1379" w14:textId="77777777" w:rsidR="003B3043" w:rsidRPr="0006109B" w:rsidRDefault="003B3043" w:rsidP="003B3043">
            <w:pPr>
              <w:pStyle w:val="ListParagraph"/>
              <w:numPr>
                <w:ilvl w:val="0"/>
                <w:numId w:val="8"/>
              </w:numPr>
              <w:tabs>
                <w:tab w:val="clear" w:pos="284"/>
                <w:tab w:val="left" w:pos="316"/>
              </w:tabs>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380DFF6B" w14:textId="77777777" w:rsidR="003B3043" w:rsidRPr="0006109B" w:rsidRDefault="003B3043" w:rsidP="003B3043">
            <w:pPr>
              <w:pStyle w:val="ListParagraph"/>
              <w:numPr>
                <w:ilvl w:val="0"/>
                <w:numId w:val="8"/>
              </w:numPr>
              <w:tabs>
                <w:tab w:val="clear" w:pos="284"/>
                <w:tab w:val="left" w:pos="316"/>
              </w:tabs>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lastRenderedPageBreak/>
              <w:t>ns</w:t>
            </w:r>
          </w:p>
          <w:p w14:paraId="0C0C8C75" w14:textId="77777777" w:rsidR="003B3043" w:rsidRPr="0006109B" w:rsidRDefault="003B3043" w:rsidP="003B3043">
            <w:pPr>
              <w:pStyle w:val="ListParagraph"/>
              <w:numPr>
                <w:ilvl w:val="0"/>
                <w:numId w:val="8"/>
              </w:numPr>
              <w:tabs>
                <w:tab w:val="clear" w:pos="284"/>
                <w:tab w:val="left" w:pos="316"/>
              </w:tabs>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rPr>
              <w:t>CASS total ,</w:t>
            </w:r>
            <w:r w:rsidRPr="0006109B">
              <w:rPr>
                <w:rFonts w:asciiTheme="minorHAnsi" w:hAnsiTheme="minorHAnsi" w:cstheme="minorHAnsi"/>
                <w:color w:val="auto"/>
                <w:sz w:val="16"/>
                <w:szCs w:val="16"/>
                <w:lang w:val="en-US"/>
              </w:rPr>
              <w:t xml:space="preserve"> asking questions</w:t>
            </w:r>
            <w:r w:rsidRPr="0006109B">
              <w:rPr>
                <w:rFonts w:asciiTheme="minorHAnsi" w:hAnsiTheme="minorHAnsi" w:cstheme="minorHAnsi"/>
                <w:i/>
                <w:color w:val="auto"/>
                <w:sz w:val="16"/>
                <w:szCs w:val="16"/>
                <w:lang w:val="en-US"/>
              </w:rPr>
              <w:t xml:space="preserve">  p</w:t>
            </w:r>
            <w:r w:rsidRPr="0006109B">
              <w:rPr>
                <w:rFonts w:asciiTheme="minorHAnsi" w:hAnsiTheme="minorHAnsi" w:cstheme="minorHAnsi"/>
                <w:color w:val="auto"/>
                <w:sz w:val="16"/>
                <w:szCs w:val="16"/>
                <w:lang w:val="en-US"/>
              </w:rPr>
              <w:t xml:space="preserve"> &lt; .05, overall involvement </w:t>
            </w:r>
            <w:r w:rsidRPr="0006109B">
              <w:rPr>
                <w:rFonts w:asciiTheme="minorHAnsi" w:hAnsiTheme="minorHAnsi" w:cstheme="minorHAnsi"/>
                <w:i/>
                <w:color w:val="auto"/>
                <w:sz w:val="16"/>
                <w:szCs w:val="16"/>
              </w:rPr>
              <w:t>p</w:t>
            </w:r>
            <w:r w:rsidRPr="0006109B">
              <w:rPr>
                <w:rFonts w:asciiTheme="minorHAnsi" w:hAnsiTheme="minorHAnsi" w:cstheme="minorHAnsi"/>
                <w:color w:val="auto"/>
                <w:sz w:val="16"/>
                <w:szCs w:val="16"/>
              </w:rPr>
              <w:t xml:space="preserve"> &lt; .05 at follow-up</w:t>
            </w:r>
          </w:p>
          <w:p w14:paraId="58751D26" w14:textId="77777777" w:rsidR="003B3043" w:rsidRPr="0006109B" w:rsidRDefault="003B3043" w:rsidP="00E825A3">
            <w:pPr>
              <w:pStyle w:val="ListParagraph"/>
              <w:tabs>
                <w:tab w:val="clear" w:pos="284"/>
                <w:tab w:val="left" w:pos="316"/>
              </w:tabs>
              <w:spacing w:line="240" w:lineRule="auto"/>
              <w:ind w:left="316"/>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p>
          <w:p w14:paraId="1FEC20EF" w14:textId="77777777" w:rsidR="003B3043" w:rsidRPr="0006109B" w:rsidRDefault="003B3043" w:rsidP="003B3043">
            <w:pPr>
              <w:pStyle w:val="ListParagraph"/>
              <w:numPr>
                <w:ilvl w:val="0"/>
                <w:numId w:val="8"/>
              </w:numPr>
              <w:tabs>
                <w:tab w:val="clear" w:pos="284"/>
                <w:tab w:val="left" w:pos="316"/>
              </w:tabs>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rPr>
              <w:t>ns</w:t>
            </w:r>
          </w:p>
          <w:p w14:paraId="40B83A67" w14:textId="77777777" w:rsidR="003B3043" w:rsidRPr="0006109B" w:rsidRDefault="003B3043" w:rsidP="003B3043">
            <w:pPr>
              <w:pStyle w:val="ListParagraph"/>
              <w:numPr>
                <w:ilvl w:val="0"/>
                <w:numId w:val="8"/>
              </w:numPr>
              <w:tabs>
                <w:tab w:val="clear" w:pos="284"/>
                <w:tab w:val="left" w:pos="316"/>
              </w:tabs>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1</w:t>
            </w:r>
          </w:p>
          <w:p w14:paraId="76A5697E" w14:textId="77777777" w:rsidR="003B3043" w:rsidRPr="0006109B" w:rsidRDefault="003B3043" w:rsidP="003B3043">
            <w:pPr>
              <w:pStyle w:val="ListParagraph"/>
              <w:numPr>
                <w:ilvl w:val="0"/>
                <w:numId w:val="8"/>
              </w:numPr>
              <w:tabs>
                <w:tab w:val="clear" w:pos="284"/>
                <w:tab w:val="left" w:pos="316"/>
              </w:tabs>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5</w:t>
            </w:r>
          </w:p>
          <w:p w14:paraId="42CCEC14" w14:textId="77777777" w:rsidR="003B3043" w:rsidRPr="0006109B" w:rsidRDefault="003B3043" w:rsidP="00E825A3">
            <w:pPr>
              <w:tabs>
                <w:tab w:val="left" w:pos="316"/>
              </w:tabs>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rPr>
            </w:pPr>
          </w:p>
          <w:p w14:paraId="4A8984EB" w14:textId="77777777" w:rsidR="003B3043" w:rsidRPr="0006109B" w:rsidRDefault="003B3043" w:rsidP="003B3043">
            <w:pPr>
              <w:pStyle w:val="ListParagraph"/>
              <w:numPr>
                <w:ilvl w:val="0"/>
                <w:numId w:val="8"/>
              </w:numPr>
              <w:tabs>
                <w:tab w:val="clear" w:pos="284"/>
                <w:tab w:val="left" w:pos="316"/>
              </w:tabs>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1</w:t>
            </w:r>
          </w:p>
          <w:p w14:paraId="18BD1A6B" w14:textId="77777777" w:rsidR="003B3043" w:rsidRPr="0006109B" w:rsidRDefault="003B3043" w:rsidP="00E825A3">
            <w:pPr>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p>
          <w:p w14:paraId="29AB35B1" w14:textId="77777777" w:rsidR="003B3043" w:rsidRPr="0006109B" w:rsidRDefault="003B3043" w:rsidP="003B3043">
            <w:pPr>
              <w:pStyle w:val="ListParagraph"/>
              <w:numPr>
                <w:ilvl w:val="0"/>
                <w:numId w:val="8"/>
              </w:numPr>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28379155" w14:textId="77777777" w:rsidR="003B3043" w:rsidRPr="0006109B" w:rsidRDefault="003B3043" w:rsidP="003B3043">
            <w:pPr>
              <w:pStyle w:val="ListParagraph"/>
              <w:numPr>
                <w:ilvl w:val="0"/>
                <w:numId w:val="8"/>
              </w:numPr>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tc>
        <w:tc>
          <w:tcPr>
            <w:tcW w:w="2268" w:type="dxa"/>
          </w:tcPr>
          <w:p w14:paraId="76CF2F09" w14:textId="77777777" w:rsidR="003B3043" w:rsidRPr="0006109B" w:rsidRDefault="003B3043" w:rsidP="003B3043">
            <w:pPr>
              <w:pStyle w:val="ListParagraph"/>
              <w:numPr>
                <w:ilvl w:val="0"/>
                <w:numId w:val="1"/>
              </w:numPr>
              <w:spacing w:line="240" w:lineRule="auto"/>
              <w:ind w:left="317"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lastRenderedPageBreak/>
              <w:t xml:space="preserve">Samples included only 2 girls </w:t>
            </w:r>
          </w:p>
          <w:p w14:paraId="054C5F37" w14:textId="77777777" w:rsidR="003B3043" w:rsidRPr="0006109B" w:rsidRDefault="003B3043" w:rsidP="003B3043">
            <w:pPr>
              <w:pStyle w:val="ListParagraph"/>
              <w:numPr>
                <w:ilvl w:val="0"/>
                <w:numId w:val="1"/>
              </w:numPr>
              <w:spacing w:line="240" w:lineRule="auto"/>
              <w:ind w:left="317"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Parents and teachers were not blinded to randomization </w:t>
            </w:r>
          </w:p>
          <w:p w14:paraId="5DED66AB" w14:textId="77777777" w:rsidR="003B3043" w:rsidRPr="0006109B" w:rsidRDefault="003B3043" w:rsidP="003B3043">
            <w:pPr>
              <w:pStyle w:val="ListParagraph"/>
              <w:numPr>
                <w:ilvl w:val="0"/>
                <w:numId w:val="1"/>
              </w:numPr>
              <w:spacing w:line="240" w:lineRule="auto"/>
              <w:ind w:left="317"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lastRenderedPageBreak/>
              <w:t xml:space="preserve">Small samples </w:t>
            </w:r>
          </w:p>
        </w:tc>
      </w:tr>
      <w:tr w:rsidR="003B3043" w:rsidRPr="0006109B" w14:paraId="4F18EDAE" w14:textId="77777777" w:rsidTr="00E825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4DEE41DB" w14:textId="77777777" w:rsidR="003B3043" w:rsidRPr="0006109B" w:rsidRDefault="003B3043" w:rsidP="00E825A3">
            <w:pPr>
              <w:spacing w:line="240" w:lineRule="auto"/>
              <w:rPr>
                <w:rFonts w:asciiTheme="minorHAnsi" w:hAnsiTheme="minorHAnsi" w:cstheme="minorHAnsi"/>
                <w:color w:val="auto"/>
                <w:sz w:val="16"/>
                <w:szCs w:val="16"/>
              </w:rPr>
            </w:pPr>
            <w:r w:rsidRPr="0006109B">
              <w:rPr>
                <w:rFonts w:asciiTheme="minorHAnsi" w:hAnsiTheme="minorHAnsi" w:cstheme="minorHAnsi"/>
                <w:color w:val="auto"/>
                <w:sz w:val="16"/>
                <w:szCs w:val="16"/>
              </w:rPr>
              <w:lastRenderedPageBreak/>
              <w:t>Shum et al., 2018</w:t>
            </w:r>
          </w:p>
        </w:tc>
        <w:tc>
          <w:tcPr>
            <w:tcW w:w="1134" w:type="dxa"/>
          </w:tcPr>
          <w:p w14:paraId="486144A7"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Waitlist</w:t>
            </w:r>
          </w:p>
          <w:p w14:paraId="56938931"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Control group</w:t>
            </w:r>
          </w:p>
        </w:tc>
        <w:tc>
          <w:tcPr>
            <w:tcW w:w="1275" w:type="dxa"/>
          </w:tcPr>
          <w:p w14:paraId="7503046C"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EXP: n = 38</w:t>
            </w:r>
          </w:p>
          <w:p w14:paraId="0FCDAB75"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CON: n = 34</w:t>
            </w:r>
          </w:p>
        </w:tc>
        <w:tc>
          <w:tcPr>
            <w:tcW w:w="2127" w:type="dxa"/>
          </w:tcPr>
          <w:p w14:paraId="603763AB"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ges 11-15 years</w:t>
            </w:r>
          </w:p>
          <w:p w14:paraId="47F791DA"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Fluent in Cantonese</w:t>
            </w:r>
          </w:p>
          <w:p w14:paraId="7FA34643"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econdary school</w:t>
            </w:r>
          </w:p>
          <w:p w14:paraId="35CB7206"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ocial difficulties</w:t>
            </w:r>
          </w:p>
          <w:p w14:paraId="58E2296B"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SD diagnosis</w:t>
            </w:r>
          </w:p>
          <w:p w14:paraId="775BD485"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VIQ &gt; 70</w:t>
            </w:r>
          </w:p>
          <w:p w14:paraId="18F4ECAD"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Moderate to severe deficits in social interactions based on ADOS </w:t>
            </w:r>
          </w:p>
          <w:p w14:paraId="07287428"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Motivated</w:t>
            </w:r>
          </w:p>
          <w:p w14:paraId="35FCC4B3"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o hearing, visual or physical impairments</w:t>
            </w:r>
          </w:p>
          <w:p w14:paraId="3D12DA46"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o history of major mental </w:t>
            </w:r>
            <w:proofErr w:type="spellStart"/>
            <w:r w:rsidRPr="0006109B">
              <w:rPr>
                <w:rFonts w:asciiTheme="minorHAnsi" w:hAnsiTheme="minorHAnsi" w:cstheme="minorHAnsi"/>
                <w:color w:val="auto"/>
                <w:sz w:val="16"/>
                <w:szCs w:val="16"/>
                <w:lang w:val="en-US"/>
              </w:rPr>
              <w:t>illness</w:t>
            </w:r>
            <w:r w:rsidRPr="0006109B">
              <w:rPr>
                <w:rFonts w:asciiTheme="minorHAnsi" w:hAnsiTheme="minorHAnsi" w:cstheme="minorHAnsi"/>
                <w:color w:val="auto"/>
                <w:sz w:val="16"/>
                <w:szCs w:val="16"/>
                <w:vertAlign w:val="superscript"/>
                <w:lang w:val="en-US"/>
              </w:rPr>
              <w:t>b</w:t>
            </w:r>
            <w:proofErr w:type="spellEnd"/>
          </w:p>
        </w:tc>
        <w:tc>
          <w:tcPr>
            <w:tcW w:w="1276" w:type="dxa"/>
          </w:tcPr>
          <w:p w14:paraId="174C81B4"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14-week</w:t>
            </w:r>
          </w:p>
        </w:tc>
        <w:tc>
          <w:tcPr>
            <w:tcW w:w="2127" w:type="dxa"/>
          </w:tcPr>
          <w:p w14:paraId="6D189ACC"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Adolescent:</w:t>
            </w:r>
          </w:p>
          <w:p w14:paraId="63F77E17" w14:textId="77777777" w:rsidR="003B3043" w:rsidRPr="0006109B" w:rsidRDefault="003B3043" w:rsidP="003B3043">
            <w:pPr>
              <w:pStyle w:val="ListParagraph"/>
              <w:numPr>
                <w:ilvl w:val="0"/>
                <w:numId w:val="10"/>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TASSK</w:t>
            </w:r>
          </w:p>
          <w:p w14:paraId="28AD2D78" w14:textId="77777777" w:rsidR="003B3043" w:rsidRPr="0006109B" w:rsidRDefault="003B3043" w:rsidP="003B3043">
            <w:pPr>
              <w:pStyle w:val="ListParagraph"/>
              <w:numPr>
                <w:ilvl w:val="0"/>
                <w:numId w:val="10"/>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PQ-A</w:t>
            </w:r>
          </w:p>
          <w:p w14:paraId="16B62AC4"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Parent:</w:t>
            </w:r>
          </w:p>
          <w:p w14:paraId="65935055" w14:textId="77777777" w:rsidR="003B3043" w:rsidRPr="0006109B" w:rsidRDefault="003B3043" w:rsidP="003B3043">
            <w:pPr>
              <w:pStyle w:val="ListParagraph"/>
              <w:numPr>
                <w:ilvl w:val="0"/>
                <w:numId w:val="11"/>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BAS communication</w:t>
            </w:r>
          </w:p>
          <w:p w14:paraId="5F7DB062" w14:textId="77777777" w:rsidR="003B3043" w:rsidRPr="0006109B" w:rsidRDefault="003B3043" w:rsidP="003B3043">
            <w:pPr>
              <w:pStyle w:val="ListParagraph"/>
              <w:numPr>
                <w:ilvl w:val="0"/>
                <w:numId w:val="11"/>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BAS social</w:t>
            </w:r>
          </w:p>
          <w:p w14:paraId="73E481D4" w14:textId="77777777" w:rsidR="003B3043" w:rsidRPr="0006109B" w:rsidRDefault="003B3043" w:rsidP="003B3043">
            <w:pPr>
              <w:pStyle w:val="ListParagraph"/>
              <w:numPr>
                <w:ilvl w:val="0"/>
                <w:numId w:val="11"/>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ABAS self-direction</w:t>
            </w:r>
          </w:p>
          <w:p w14:paraId="2055A73E" w14:textId="77777777" w:rsidR="003B3043" w:rsidRPr="0006109B" w:rsidRDefault="003B3043" w:rsidP="003B3043">
            <w:pPr>
              <w:pStyle w:val="ListParagraph"/>
              <w:numPr>
                <w:ilvl w:val="0"/>
                <w:numId w:val="11"/>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SRS</w:t>
            </w:r>
          </w:p>
          <w:p w14:paraId="10FDA781" w14:textId="77777777" w:rsidR="003B3043" w:rsidRPr="0006109B" w:rsidRDefault="003B3043" w:rsidP="003B3043">
            <w:pPr>
              <w:pStyle w:val="ListParagraph"/>
              <w:numPr>
                <w:ilvl w:val="0"/>
                <w:numId w:val="11"/>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PQ-P</w:t>
            </w:r>
          </w:p>
          <w:p w14:paraId="6E0FB942"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Teacher:</w:t>
            </w:r>
          </w:p>
          <w:p w14:paraId="6C42F80F" w14:textId="77777777" w:rsidR="003B3043" w:rsidRPr="0006109B" w:rsidRDefault="003B3043" w:rsidP="003B3043">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RS</w:t>
            </w:r>
          </w:p>
          <w:p w14:paraId="6033449E"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Peer:</w:t>
            </w:r>
          </w:p>
          <w:p w14:paraId="29DC5444" w14:textId="77777777" w:rsidR="003B3043" w:rsidRPr="0006109B" w:rsidRDefault="003B3043" w:rsidP="003B3043">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BAS</w:t>
            </w:r>
          </w:p>
        </w:tc>
        <w:tc>
          <w:tcPr>
            <w:tcW w:w="2267" w:type="dxa"/>
          </w:tcPr>
          <w:p w14:paraId="049979A4" w14:textId="77777777" w:rsidR="003B3043" w:rsidRPr="0006109B" w:rsidRDefault="003B3043" w:rsidP="00E825A3">
            <w:pPr>
              <w:pStyle w:val="ListParagraph"/>
              <w:spacing w:line="240" w:lineRule="auto"/>
              <w:ind w:left="12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p>
          <w:p w14:paraId="0EDC4041" w14:textId="77777777" w:rsidR="003B3043" w:rsidRPr="0006109B" w:rsidRDefault="003B3043" w:rsidP="003B3043">
            <w:pPr>
              <w:pStyle w:val="ListParagraph"/>
              <w:numPr>
                <w:ilvl w:val="0"/>
                <w:numId w:val="12"/>
              </w:numPr>
              <w:spacing w:line="240" w:lineRule="auto"/>
              <w:ind w:left="316"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01</w:t>
            </w:r>
          </w:p>
          <w:p w14:paraId="3299AF84" w14:textId="77777777" w:rsidR="003B3043" w:rsidRPr="0006109B" w:rsidRDefault="003B3043" w:rsidP="003B3043">
            <w:pPr>
              <w:pStyle w:val="ListParagraph"/>
              <w:numPr>
                <w:ilvl w:val="0"/>
                <w:numId w:val="12"/>
              </w:numPr>
              <w:spacing w:line="240" w:lineRule="auto"/>
              <w:ind w:left="316"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4CEF33BE" w14:textId="77777777" w:rsidR="003B3043" w:rsidRPr="0006109B" w:rsidRDefault="003B3043" w:rsidP="00E825A3">
            <w:pPr>
              <w:spacing w:line="240" w:lineRule="auto"/>
              <w:ind w:left="316"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p>
          <w:p w14:paraId="0FA0E33B" w14:textId="77777777" w:rsidR="003B3043" w:rsidRPr="0006109B" w:rsidRDefault="003B3043" w:rsidP="003B3043">
            <w:pPr>
              <w:pStyle w:val="ListParagraph"/>
              <w:numPr>
                <w:ilvl w:val="0"/>
                <w:numId w:val="12"/>
              </w:numPr>
              <w:spacing w:line="240" w:lineRule="auto"/>
              <w:ind w:left="316"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2A3A14CB" w14:textId="77777777" w:rsidR="003B3043" w:rsidRPr="0006109B" w:rsidRDefault="003B3043" w:rsidP="003B3043">
            <w:pPr>
              <w:pStyle w:val="ListParagraph"/>
              <w:numPr>
                <w:ilvl w:val="0"/>
                <w:numId w:val="12"/>
              </w:numPr>
              <w:spacing w:line="240" w:lineRule="auto"/>
              <w:ind w:left="316"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113C78BB" w14:textId="77777777" w:rsidR="003B3043" w:rsidRPr="0006109B" w:rsidRDefault="003B3043" w:rsidP="003B3043">
            <w:pPr>
              <w:pStyle w:val="ListParagraph"/>
              <w:numPr>
                <w:ilvl w:val="0"/>
                <w:numId w:val="12"/>
              </w:numPr>
              <w:spacing w:line="240" w:lineRule="auto"/>
              <w:ind w:left="316"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5</w:t>
            </w:r>
          </w:p>
          <w:p w14:paraId="57F04E43" w14:textId="77777777" w:rsidR="003B3043" w:rsidRPr="0006109B" w:rsidRDefault="003B3043" w:rsidP="00E825A3">
            <w:pPr>
              <w:pStyle w:val="ListParagraph"/>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p>
          <w:p w14:paraId="38F74040" w14:textId="77777777" w:rsidR="003B3043" w:rsidRPr="0006109B" w:rsidRDefault="003B3043" w:rsidP="003B3043">
            <w:pPr>
              <w:pStyle w:val="ListParagraph"/>
              <w:numPr>
                <w:ilvl w:val="0"/>
                <w:numId w:val="12"/>
              </w:numPr>
              <w:spacing w:line="240" w:lineRule="auto"/>
              <w:ind w:left="203" w:hanging="203"/>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 xml:space="preserve">p </w:t>
            </w:r>
            <w:r w:rsidRPr="0006109B">
              <w:rPr>
                <w:rFonts w:asciiTheme="minorHAnsi" w:hAnsiTheme="minorHAnsi" w:cstheme="minorHAnsi"/>
                <w:b/>
                <w:color w:val="auto"/>
                <w:sz w:val="16"/>
                <w:szCs w:val="16"/>
                <w:lang w:val="en-US"/>
              </w:rPr>
              <w:t>&lt; .01</w:t>
            </w:r>
          </w:p>
          <w:p w14:paraId="00689DE9" w14:textId="77777777" w:rsidR="003B3043" w:rsidRPr="0006109B" w:rsidRDefault="003B3043" w:rsidP="003B3043">
            <w:pPr>
              <w:pStyle w:val="ListParagraph"/>
              <w:numPr>
                <w:ilvl w:val="0"/>
                <w:numId w:val="12"/>
              </w:numPr>
              <w:spacing w:line="240" w:lineRule="auto"/>
              <w:ind w:left="203" w:hanging="203"/>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487EB222" w14:textId="77777777" w:rsidR="003B3043" w:rsidRPr="0006109B" w:rsidRDefault="003B3043" w:rsidP="00E825A3">
            <w:pPr>
              <w:spacing w:line="240" w:lineRule="auto"/>
              <w:ind w:left="203" w:hanging="203"/>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p>
          <w:p w14:paraId="3F84AEED" w14:textId="77777777" w:rsidR="003B3043" w:rsidRPr="0006109B" w:rsidRDefault="003B3043" w:rsidP="003B3043">
            <w:pPr>
              <w:pStyle w:val="ListParagraph"/>
              <w:numPr>
                <w:ilvl w:val="0"/>
                <w:numId w:val="12"/>
              </w:numPr>
              <w:spacing w:line="240" w:lineRule="auto"/>
              <w:ind w:left="203" w:hanging="203"/>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60378387" w14:textId="77777777" w:rsidR="003B3043" w:rsidRPr="0006109B" w:rsidRDefault="003B3043" w:rsidP="00E825A3">
            <w:pPr>
              <w:pStyle w:val="ListParagraph"/>
              <w:spacing w:line="240" w:lineRule="auto"/>
              <w:ind w:left="203" w:hanging="203"/>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p>
          <w:p w14:paraId="4CBDAC2E" w14:textId="77777777" w:rsidR="003B3043" w:rsidRPr="0006109B" w:rsidRDefault="003B3043" w:rsidP="003B3043">
            <w:pPr>
              <w:pStyle w:val="ListParagraph"/>
              <w:numPr>
                <w:ilvl w:val="0"/>
                <w:numId w:val="12"/>
              </w:numPr>
              <w:spacing w:line="240" w:lineRule="auto"/>
              <w:ind w:left="203" w:hanging="203"/>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tc>
        <w:tc>
          <w:tcPr>
            <w:tcW w:w="2268" w:type="dxa"/>
          </w:tcPr>
          <w:p w14:paraId="23834E42" w14:textId="77777777" w:rsidR="003B3043" w:rsidRPr="0006109B" w:rsidRDefault="003B3043" w:rsidP="003B3043">
            <w:pPr>
              <w:pStyle w:val="ListParagraph"/>
              <w:numPr>
                <w:ilvl w:val="0"/>
                <w:numId w:val="12"/>
              </w:numPr>
              <w:spacing w:line="240" w:lineRule="auto"/>
              <w:ind w:left="317"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o treatment integrity data </w:t>
            </w:r>
          </w:p>
          <w:p w14:paraId="7F5E02E1" w14:textId="77777777" w:rsidR="003B3043" w:rsidRPr="0006109B" w:rsidRDefault="003B3043" w:rsidP="003B3043">
            <w:pPr>
              <w:pStyle w:val="ListParagraph"/>
              <w:numPr>
                <w:ilvl w:val="0"/>
                <w:numId w:val="12"/>
              </w:numPr>
              <w:spacing w:line="240" w:lineRule="auto"/>
              <w:ind w:left="317"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Poor response rate from teacher and peers </w:t>
            </w:r>
          </w:p>
          <w:p w14:paraId="54A167D3" w14:textId="77777777" w:rsidR="003B3043" w:rsidRPr="0006109B" w:rsidRDefault="003B3043" w:rsidP="003B3043">
            <w:pPr>
              <w:pStyle w:val="ListParagraph"/>
              <w:numPr>
                <w:ilvl w:val="0"/>
                <w:numId w:val="12"/>
              </w:numPr>
              <w:spacing w:line="240" w:lineRule="auto"/>
              <w:ind w:left="317"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o direct observation </w:t>
            </w:r>
          </w:p>
        </w:tc>
      </w:tr>
      <w:tr w:rsidR="003B3043" w:rsidRPr="0006109B" w14:paraId="46318CD0" w14:textId="77777777" w:rsidTr="00E825A3">
        <w:tc>
          <w:tcPr>
            <w:cnfStyle w:val="001000000000" w:firstRow="0" w:lastRow="0" w:firstColumn="1" w:lastColumn="0" w:oddVBand="0" w:evenVBand="0" w:oddHBand="0" w:evenHBand="0" w:firstRowFirstColumn="0" w:firstRowLastColumn="0" w:lastRowFirstColumn="0" w:lastRowLastColumn="0"/>
            <w:tcW w:w="1668" w:type="dxa"/>
          </w:tcPr>
          <w:p w14:paraId="0A6318DC" w14:textId="77777777" w:rsidR="003B3043" w:rsidRPr="0006109B" w:rsidRDefault="003B3043" w:rsidP="00E825A3">
            <w:pPr>
              <w:spacing w:line="240" w:lineRule="auto"/>
              <w:rPr>
                <w:rFonts w:asciiTheme="minorHAnsi" w:hAnsiTheme="minorHAnsi" w:cstheme="minorHAnsi"/>
                <w:color w:val="auto"/>
                <w:sz w:val="16"/>
                <w:szCs w:val="16"/>
              </w:rPr>
            </w:pPr>
            <w:r w:rsidRPr="0006109B">
              <w:rPr>
                <w:rFonts w:asciiTheme="minorHAnsi" w:hAnsiTheme="minorHAnsi" w:cstheme="minorHAnsi"/>
                <w:color w:val="auto"/>
                <w:sz w:val="16"/>
                <w:szCs w:val="16"/>
              </w:rPr>
              <w:t>Yamada et al., 2019</w:t>
            </w:r>
          </w:p>
        </w:tc>
        <w:tc>
          <w:tcPr>
            <w:tcW w:w="1134" w:type="dxa"/>
          </w:tcPr>
          <w:p w14:paraId="16BD71F0"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Waitlist</w:t>
            </w:r>
          </w:p>
          <w:p w14:paraId="7CC8B8A2"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Control group</w:t>
            </w:r>
          </w:p>
        </w:tc>
        <w:tc>
          <w:tcPr>
            <w:tcW w:w="1275" w:type="dxa"/>
          </w:tcPr>
          <w:p w14:paraId="3B6024C0"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EXP: n = 14</w:t>
            </w:r>
          </w:p>
          <w:p w14:paraId="726EA400"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CON: n = 14</w:t>
            </w:r>
          </w:p>
        </w:tc>
        <w:tc>
          <w:tcPr>
            <w:tcW w:w="2127" w:type="dxa"/>
          </w:tcPr>
          <w:p w14:paraId="1996946E"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ges 11-15 years</w:t>
            </w:r>
          </w:p>
          <w:p w14:paraId="40C90053"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Fluent in Japanese</w:t>
            </w:r>
          </w:p>
          <w:p w14:paraId="7A1E4B1D"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econdary school</w:t>
            </w:r>
          </w:p>
          <w:p w14:paraId="77348501"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SD diagnosis</w:t>
            </w:r>
          </w:p>
          <w:p w14:paraId="34DF5FBD"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VIQ &gt; 70</w:t>
            </w:r>
          </w:p>
          <w:p w14:paraId="7868B08C"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Motivated</w:t>
            </w:r>
          </w:p>
          <w:p w14:paraId="6349D15C"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o history of major mental </w:t>
            </w:r>
            <w:proofErr w:type="spellStart"/>
            <w:r w:rsidRPr="0006109B">
              <w:rPr>
                <w:rFonts w:asciiTheme="minorHAnsi" w:hAnsiTheme="minorHAnsi" w:cstheme="minorHAnsi"/>
                <w:color w:val="auto"/>
                <w:sz w:val="16"/>
                <w:szCs w:val="16"/>
                <w:lang w:val="en-US"/>
              </w:rPr>
              <w:t>illness</w:t>
            </w:r>
            <w:r w:rsidRPr="0006109B">
              <w:rPr>
                <w:rFonts w:asciiTheme="minorHAnsi" w:hAnsiTheme="minorHAnsi" w:cstheme="minorHAnsi"/>
                <w:color w:val="auto"/>
                <w:sz w:val="16"/>
                <w:szCs w:val="16"/>
                <w:vertAlign w:val="superscript"/>
                <w:lang w:val="en-US"/>
              </w:rPr>
              <w:t>b</w:t>
            </w:r>
            <w:proofErr w:type="spellEnd"/>
            <w:r w:rsidRPr="0006109B">
              <w:rPr>
                <w:rFonts w:asciiTheme="minorHAnsi" w:hAnsiTheme="minorHAnsi" w:cstheme="minorHAnsi"/>
                <w:color w:val="auto"/>
                <w:sz w:val="16"/>
                <w:szCs w:val="16"/>
                <w:lang w:val="en-US"/>
              </w:rPr>
              <w:t xml:space="preserve"> </w:t>
            </w:r>
          </w:p>
          <w:p w14:paraId="21F1A2D8"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rPr>
              <w:t xml:space="preserve">No severe </w:t>
            </w:r>
            <w:proofErr w:type="spellStart"/>
            <w:r w:rsidRPr="0006109B">
              <w:rPr>
                <w:rFonts w:asciiTheme="minorHAnsi" w:hAnsiTheme="minorHAnsi" w:cstheme="minorHAnsi"/>
                <w:color w:val="auto"/>
                <w:sz w:val="16"/>
                <w:szCs w:val="16"/>
              </w:rPr>
              <w:t>behavioral</w:t>
            </w:r>
            <w:proofErr w:type="spellEnd"/>
            <w:r w:rsidRPr="0006109B">
              <w:rPr>
                <w:rFonts w:asciiTheme="minorHAnsi" w:hAnsiTheme="minorHAnsi" w:cstheme="minorHAnsi"/>
                <w:color w:val="auto"/>
                <w:sz w:val="16"/>
                <w:szCs w:val="16"/>
              </w:rPr>
              <w:t xml:space="preserve"> problems</w:t>
            </w:r>
            <w:r w:rsidRPr="0006109B">
              <w:rPr>
                <w:rFonts w:asciiTheme="minorHAnsi" w:hAnsiTheme="minorHAnsi" w:cstheme="minorHAnsi"/>
                <w:color w:val="auto"/>
                <w:sz w:val="16"/>
                <w:szCs w:val="16"/>
                <w:lang w:val="en-US"/>
              </w:rPr>
              <w:t xml:space="preserve"> </w:t>
            </w:r>
          </w:p>
          <w:p w14:paraId="4E010BF0"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o hearing, visual or physical impairments</w:t>
            </w:r>
          </w:p>
        </w:tc>
        <w:tc>
          <w:tcPr>
            <w:tcW w:w="1276" w:type="dxa"/>
          </w:tcPr>
          <w:p w14:paraId="1933DD5E"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p>
        </w:tc>
        <w:tc>
          <w:tcPr>
            <w:tcW w:w="2127" w:type="dxa"/>
          </w:tcPr>
          <w:p w14:paraId="75C01731"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Adolescent:</w:t>
            </w:r>
          </w:p>
          <w:p w14:paraId="6546ADE8" w14:textId="77777777" w:rsidR="003B3043" w:rsidRPr="0006109B" w:rsidRDefault="003B3043" w:rsidP="003B3043">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TASSK</w:t>
            </w:r>
          </w:p>
          <w:p w14:paraId="638A87E7" w14:textId="77777777" w:rsidR="003B3043" w:rsidRPr="0006109B" w:rsidRDefault="003B3043" w:rsidP="003B3043">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DSRS-C</w:t>
            </w:r>
          </w:p>
          <w:p w14:paraId="548C94F7" w14:textId="77777777" w:rsidR="003B3043" w:rsidRPr="0006109B" w:rsidRDefault="003B3043" w:rsidP="003B3043">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QPQ-A</w:t>
            </w:r>
          </w:p>
          <w:p w14:paraId="303B9EB9"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Parent:</w:t>
            </w:r>
          </w:p>
          <w:p w14:paraId="7A44F49F" w14:textId="77777777" w:rsidR="003B3043" w:rsidRPr="0006109B" w:rsidRDefault="003B3043" w:rsidP="003B3043">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SRS-2</w:t>
            </w:r>
          </w:p>
          <w:p w14:paraId="42697AA9" w14:textId="77777777" w:rsidR="003B3043" w:rsidRPr="0006109B" w:rsidRDefault="003B3043" w:rsidP="003B3043">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SCQ</w:t>
            </w:r>
          </w:p>
          <w:p w14:paraId="63938BD2" w14:textId="77777777" w:rsidR="003B3043" w:rsidRPr="0006109B" w:rsidRDefault="003B3043" w:rsidP="003B3043">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VABS-2</w:t>
            </w:r>
          </w:p>
          <w:p w14:paraId="2E67DCBE" w14:textId="77777777" w:rsidR="003B3043" w:rsidRPr="0006109B" w:rsidRDefault="003B3043" w:rsidP="003B3043">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color w:val="auto"/>
                <w:sz w:val="16"/>
                <w:szCs w:val="16"/>
                <w:lang w:val="en-US"/>
              </w:rPr>
              <w:t>CBCL</w:t>
            </w:r>
          </w:p>
          <w:p w14:paraId="618C3C9D" w14:textId="77777777" w:rsidR="003B3043" w:rsidRPr="0006109B" w:rsidRDefault="003B3043" w:rsidP="00E825A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rPr>
            </w:pPr>
          </w:p>
        </w:tc>
        <w:tc>
          <w:tcPr>
            <w:tcW w:w="2267" w:type="dxa"/>
          </w:tcPr>
          <w:p w14:paraId="5BFE39D6" w14:textId="77777777" w:rsidR="003B3043" w:rsidRPr="0006109B" w:rsidRDefault="003B3043" w:rsidP="00E825A3">
            <w:pPr>
              <w:pStyle w:val="ListParagraph"/>
              <w:spacing w:line="240" w:lineRule="auto"/>
              <w:ind w:left="12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p>
          <w:p w14:paraId="42FDA8AC" w14:textId="77777777" w:rsidR="003B3043" w:rsidRPr="0006109B" w:rsidRDefault="003B3043" w:rsidP="003B3043">
            <w:pPr>
              <w:pStyle w:val="ListParagraph"/>
              <w:numPr>
                <w:ilvl w:val="0"/>
                <w:numId w:val="12"/>
              </w:numPr>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01</w:t>
            </w:r>
          </w:p>
          <w:p w14:paraId="183CB7D6" w14:textId="77777777" w:rsidR="003B3043" w:rsidRPr="0006109B" w:rsidRDefault="003B3043" w:rsidP="003B3043">
            <w:pPr>
              <w:pStyle w:val="ListParagraph"/>
              <w:numPr>
                <w:ilvl w:val="0"/>
                <w:numId w:val="12"/>
              </w:numPr>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5</w:t>
            </w:r>
          </w:p>
          <w:p w14:paraId="6C654F0D" w14:textId="77777777" w:rsidR="003B3043" w:rsidRPr="0006109B" w:rsidRDefault="003B3043" w:rsidP="003B3043">
            <w:pPr>
              <w:pStyle w:val="ListParagraph"/>
              <w:numPr>
                <w:ilvl w:val="0"/>
                <w:numId w:val="12"/>
              </w:numPr>
              <w:spacing w:line="240" w:lineRule="auto"/>
              <w:ind w:left="316"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s</w:t>
            </w:r>
          </w:p>
          <w:p w14:paraId="05969C6A" w14:textId="77777777" w:rsidR="003B3043" w:rsidRPr="0006109B" w:rsidRDefault="003B3043" w:rsidP="003B3043">
            <w:pPr>
              <w:pStyle w:val="ListParagraph"/>
              <w:numPr>
                <w:ilvl w:val="0"/>
                <w:numId w:val="12"/>
              </w:numPr>
              <w:tabs>
                <w:tab w:val="clear" w:pos="284"/>
              </w:tabs>
              <w:spacing w:line="240" w:lineRule="auto"/>
              <w:ind w:left="203" w:hanging="203"/>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b/>
                <w:i/>
                <w:color w:val="auto"/>
                <w:sz w:val="16"/>
                <w:szCs w:val="16"/>
                <w:lang w:val="en-US"/>
              </w:rPr>
              <w:t xml:space="preserve">p </w:t>
            </w:r>
            <w:r w:rsidRPr="0006109B">
              <w:rPr>
                <w:rFonts w:asciiTheme="minorHAnsi" w:hAnsiTheme="minorHAnsi" w:cstheme="minorHAnsi"/>
                <w:b/>
                <w:color w:val="auto"/>
                <w:sz w:val="16"/>
                <w:szCs w:val="16"/>
                <w:lang w:val="en-US"/>
              </w:rPr>
              <w:t>&lt; .001</w:t>
            </w:r>
          </w:p>
          <w:p w14:paraId="7DFB3731" w14:textId="77777777" w:rsidR="003B3043" w:rsidRPr="0006109B" w:rsidRDefault="003B3043" w:rsidP="003B3043">
            <w:pPr>
              <w:pStyle w:val="ListParagraph"/>
              <w:numPr>
                <w:ilvl w:val="0"/>
                <w:numId w:val="12"/>
              </w:numPr>
              <w:tabs>
                <w:tab w:val="clear" w:pos="284"/>
              </w:tabs>
              <w:spacing w:line="240" w:lineRule="auto"/>
              <w:ind w:left="203" w:hanging="203"/>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01</w:t>
            </w:r>
          </w:p>
          <w:p w14:paraId="298144D8" w14:textId="77777777" w:rsidR="003B3043" w:rsidRPr="0006109B" w:rsidRDefault="003B3043" w:rsidP="003B3043">
            <w:pPr>
              <w:pStyle w:val="ListParagraph"/>
              <w:numPr>
                <w:ilvl w:val="0"/>
                <w:numId w:val="12"/>
              </w:numPr>
              <w:spacing w:line="240" w:lineRule="auto"/>
              <w:ind w:left="203" w:hanging="203"/>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 xml:space="preserve">p </w:t>
            </w:r>
            <w:r w:rsidRPr="0006109B">
              <w:rPr>
                <w:rFonts w:asciiTheme="minorHAnsi" w:hAnsiTheme="minorHAnsi" w:cstheme="minorHAnsi"/>
                <w:b/>
                <w:color w:val="auto"/>
                <w:sz w:val="16"/>
                <w:szCs w:val="16"/>
                <w:lang w:val="en-US"/>
              </w:rPr>
              <w:t>&lt; .001</w:t>
            </w:r>
          </w:p>
          <w:p w14:paraId="5F3AD7A0" w14:textId="77777777" w:rsidR="003B3043" w:rsidRPr="0006109B" w:rsidRDefault="003B3043" w:rsidP="003B3043">
            <w:pPr>
              <w:pStyle w:val="ListParagraph"/>
              <w:numPr>
                <w:ilvl w:val="0"/>
                <w:numId w:val="12"/>
              </w:numPr>
              <w:spacing w:line="240" w:lineRule="auto"/>
              <w:ind w:left="203" w:hanging="203"/>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b/>
                <w:i/>
                <w:color w:val="auto"/>
                <w:sz w:val="16"/>
                <w:szCs w:val="16"/>
                <w:lang w:val="en-US"/>
              </w:rPr>
              <w:t xml:space="preserve">p </w:t>
            </w:r>
            <w:r w:rsidRPr="0006109B">
              <w:rPr>
                <w:rFonts w:asciiTheme="minorHAnsi" w:hAnsiTheme="minorHAnsi" w:cstheme="minorHAnsi"/>
                <w:b/>
                <w:color w:val="auto"/>
                <w:sz w:val="16"/>
                <w:szCs w:val="16"/>
                <w:lang w:val="en-US"/>
              </w:rPr>
              <w:t>&lt; .001</w:t>
            </w:r>
          </w:p>
          <w:p w14:paraId="6F6F0810" w14:textId="77777777" w:rsidR="003B3043" w:rsidRPr="0006109B" w:rsidRDefault="003B3043" w:rsidP="00E825A3">
            <w:pPr>
              <w:pStyle w:val="ListParagraph"/>
              <w:spacing w:line="240" w:lineRule="auto"/>
              <w:ind w:left="12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p>
        </w:tc>
        <w:tc>
          <w:tcPr>
            <w:tcW w:w="2268" w:type="dxa"/>
          </w:tcPr>
          <w:p w14:paraId="11954015" w14:textId="77777777" w:rsidR="003B3043" w:rsidRPr="0006109B" w:rsidRDefault="003B3043" w:rsidP="003B3043">
            <w:pPr>
              <w:pStyle w:val="ListParagraph"/>
              <w:numPr>
                <w:ilvl w:val="0"/>
                <w:numId w:val="12"/>
              </w:numPr>
              <w:spacing w:line="240" w:lineRule="auto"/>
              <w:ind w:left="317"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Small samples </w:t>
            </w:r>
          </w:p>
          <w:p w14:paraId="25C81942" w14:textId="77777777" w:rsidR="003B3043" w:rsidRPr="0006109B" w:rsidRDefault="003B3043" w:rsidP="003B3043">
            <w:pPr>
              <w:pStyle w:val="ListParagraph"/>
              <w:numPr>
                <w:ilvl w:val="0"/>
                <w:numId w:val="12"/>
              </w:numPr>
              <w:spacing w:line="240" w:lineRule="auto"/>
              <w:ind w:left="317"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o observational measures </w:t>
            </w:r>
          </w:p>
          <w:p w14:paraId="087DB23A" w14:textId="77777777" w:rsidR="003B3043" w:rsidRPr="0006109B" w:rsidRDefault="003B3043" w:rsidP="003B3043">
            <w:pPr>
              <w:pStyle w:val="ListParagraph"/>
              <w:numPr>
                <w:ilvl w:val="0"/>
                <w:numId w:val="12"/>
              </w:numPr>
              <w:spacing w:line="240" w:lineRule="auto"/>
              <w:ind w:left="317"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No teacher ratings </w:t>
            </w:r>
          </w:p>
          <w:p w14:paraId="592B05DA" w14:textId="77777777" w:rsidR="003B3043" w:rsidRPr="0006109B" w:rsidRDefault="003B3043" w:rsidP="003B3043">
            <w:pPr>
              <w:pStyle w:val="ListParagraph"/>
              <w:numPr>
                <w:ilvl w:val="0"/>
                <w:numId w:val="12"/>
              </w:numPr>
              <w:spacing w:line="240" w:lineRule="auto"/>
              <w:ind w:left="317"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o qualitative data on treatment fidelity</w:t>
            </w:r>
          </w:p>
          <w:p w14:paraId="628C7188" w14:textId="77777777" w:rsidR="003B3043" w:rsidRPr="0006109B" w:rsidRDefault="003B3043" w:rsidP="003B3043">
            <w:pPr>
              <w:pStyle w:val="ListParagraph"/>
              <w:numPr>
                <w:ilvl w:val="0"/>
                <w:numId w:val="12"/>
              </w:numPr>
              <w:spacing w:line="240" w:lineRule="auto"/>
              <w:ind w:left="317" w:hanging="28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Lack of diagnostic assessment </w:t>
            </w:r>
          </w:p>
          <w:p w14:paraId="40EC597B" w14:textId="77777777" w:rsidR="003B3043" w:rsidRPr="0006109B" w:rsidRDefault="003B3043" w:rsidP="00E825A3">
            <w:pPr>
              <w:pStyle w:val="ListParagraph"/>
              <w:spacing w:line="240" w:lineRule="auto"/>
              <w:ind w:left="31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US"/>
              </w:rPr>
            </w:pPr>
          </w:p>
        </w:tc>
      </w:tr>
      <w:tr w:rsidR="003B3043" w:rsidRPr="0006109B" w14:paraId="35B45940" w14:textId="77777777" w:rsidTr="00E825A3">
        <w:trPr>
          <w:cnfStyle w:val="000000100000" w:firstRow="0" w:lastRow="0" w:firstColumn="0" w:lastColumn="0" w:oddVBand="0" w:evenVBand="0" w:oddHBand="1" w:evenHBand="0" w:firstRowFirstColumn="0" w:firstRowLastColumn="0" w:lastRowFirstColumn="0" w:lastRowLastColumn="0"/>
          <w:trHeight w:val="2972"/>
        </w:trPr>
        <w:tc>
          <w:tcPr>
            <w:cnfStyle w:val="001000000000" w:firstRow="0" w:lastRow="0" w:firstColumn="1" w:lastColumn="0" w:oddVBand="0" w:evenVBand="0" w:oddHBand="0" w:evenHBand="0" w:firstRowFirstColumn="0" w:firstRowLastColumn="0" w:lastRowFirstColumn="0" w:lastRowLastColumn="0"/>
            <w:tcW w:w="1668" w:type="dxa"/>
          </w:tcPr>
          <w:p w14:paraId="75F3EC30" w14:textId="77777777" w:rsidR="003B3043" w:rsidRPr="0006109B" w:rsidRDefault="003B3043" w:rsidP="00E825A3">
            <w:pPr>
              <w:spacing w:line="240" w:lineRule="auto"/>
              <w:rPr>
                <w:rFonts w:asciiTheme="minorHAnsi" w:hAnsiTheme="minorHAnsi" w:cstheme="minorHAnsi"/>
                <w:color w:val="auto"/>
                <w:sz w:val="16"/>
                <w:szCs w:val="16"/>
              </w:rPr>
            </w:pPr>
            <w:r w:rsidRPr="0006109B">
              <w:rPr>
                <w:rFonts w:asciiTheme="minorHAnsi" w:hAnsiTheme="minorHAnsi" w:cstheme="minorHAnsi"/>
                <w:color w:val="auto"/>
                <w:sz w:val="16"/>
                <w:szCs w:val="16"/>
              </w:rPr>
              <w:lastRenderedPageBreak/>
              <w:t>Rabin et al. 2020</w:t>
            </w:r>
          </w:p>
        </w:tc>
        <w:tc>
          <w:tcPr>
            <w:tcW w:w="1134" w:type="dxa"/>
          </w:tcPr>
          <w:p w14:paraId="29B8EB78"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Immediate intervention (II)</w:t>
            </w:r>
          </w:p>
          <w:p w14:paraId="362E2227"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Delayed intervention (DI)</w:t>
            </w:r>
          </w:p>
        </w:tc>
        <w:tc>
          <w:tcPr>
            <w:tcW w:w="1275" w:type="dxa"/>
          </w:tcPr>
          <w:p w14:paraId="22E0F78E"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EXP 41</w:t>
            </w:r>
          </w:p>
          <w:p w14:paraId="2B85BDB5"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p>
          <w:p w14:paraId="44CB884B"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Delayed 42</w:t>
            </w:r>
          </w:p>
        </w:tc>
        <w:tc>
          <w:tcPr>
            <w:tcW w:w="2127" w:type="dxa"/>
          </w:tcPr>
          <w:p w14:paraId="4F388049"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ges 12 – 17 years</w:t>
            </w:r>
          </w:p>
          <w:p w14:paraId="459E3E98"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ASD diagnosis</w:t>
            </w:r>
          </w:p>
          <w:p w14:paraId="62D43165"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o concurrent intellectual disability</w:t>
            </w:r>
          </w:p>
          <w:p w14:paraId="0177EA47"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Motivated</w:t>
            </w:r>
          </w:p>
          <w:p w14:paraId="70635F8F"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o behavioral problems</w:t>
            </w:r>
          </w:p>
          <w:p w14:paraId="2F55F2E1" w14:textId="77777777" w:rsidR="003B3043" w:rsidRPr="0006109B" w:rsidRDefault="003B3043" w:rsidP="003B3043">
            <w:pPr>
              <w:pStyle w:val="ListParagraph"/>
              <w:numPr>
                <w:ilvl w:val="0"/>
                <w:numId w:val="9"/>
              </w:numPr>
              <w:tabs>
                <w:tab w:val="clear" w:pos="284"/>
                <w:tab w:val="left" w:pos="34"/>
              </w:tabs>
              <w:spacing w:line="240" w:lineRule="auto"/>
              <w:ind w:left="318"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No participation in other intervention study</w:t>
            </w:r>
          </w:p>
        </w:tc>
        <w:tc>
          <w:tcPr>
            <w:tcW w:w="1276" w:type="dxa"/>
          </w:tcPr>
          <w:p w14:paraId="0F535F68"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p>
          <w:p w14:paraId="0C7FDF11"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p>
        </w:tc>
        <w:tc>
          <w:tcPr>
            <w:tcW w:w="2127" w:type="dxa"/>
          </w:tcPr>
          <w:p w14:paraId="209D5131"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Adolescent</w:t>
            </w:r>
          </w:p>
          <w:p w14:paraId="4E407940"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p>
          <w:p w14:paraId="1A786BC9" w14:textId="77777777" w:rsidR="003B3043" w:rsidRPr="0006109B" w:rsidRDefault="003B3043" w:rsidP="003B3043">
            <w:pPr>
              <w:pStyle w:val="ListParagraph"/>
              <w:numPr>
                <w:ilvl w:val="0"/>
                <w:numId w:val="1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CASS</w:t>
            </w:r>
          </w:p>
          <w:p w14:paraId="18CBC834" w14:textId="77777777" w:rsidR="003B3043" w:rsidRPr="0006109B" w:rsidRDefault="003B3043" w:rsidP="003B3043">
            <w:pPr>
              <w:pStyle w:val="ListParagraph"/>
              <w:numPr>
                <w:ilvl w:val="0"/>
                <w:numId w:val="1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TASSK</w:t>
            </w:r>
          </w:p>
          <w:p w14:paraId="5CCC1F9F" w14:textId="77777777" w:rsidR="003B3043" w:rsidRPr="0006109B" w:rsidRDefault="003B3043" w:rsidP="003B3043">
            <w:pPr>
              <w:pStyle w:val="ListParagraph"/>
              <w:numPr>
                <w:ilvl w:val="0"/>
                <w:numId w:val="13"/>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EQ</w:t>
            </w:r>
          </w:p>
          <w:p w14:paraId="1DE60176"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Parents</w:t>
            </w:r>
          </w:p>
          <w:p w14:paraId="1BD2D885" w14:textId="77777777" w:rsidR="003B3043" w:rsidRPr="0006109B" w:rsidRDefault="003B3043" w:rsidP="003B3043">
            <w:pPr>
              <w:pStyle w:val="ListParagraph"/>
              <w:numPr>
                <w:ilvl w:val="0"/>
                <w:numId w:val="14"/>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SIS – Social skills</w:t>
            </w:r>
          </w:p>
          <w:p w14:paraId="02C93931" w14:textId="77777777" w:rsidR="003B3043" w:rsidRPr="0006109B" w:rsidRDefault="003B3043" w:rsidP="003B3043">
            <w:pPr>
              <w:pStyle w:val="ListParagraph"/>
              <w:numPr>
                <w:ilvl w:val="0"/>
                <w:numId w:val="14"/>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RS-2</w:t>
            </w:r>
          </w:p>
          <w:p w14:paraId="7CA3BC3A" w14:textId="77777777" w:rsidR="003B3043" w:rsidRPr="0006109B" w:rsidRDefault="003B3043" w:rsidP="003B3043">
            <w:pPr>
              <w:pStyle w:val="ListParagraph"/>
              <w:numPr>
                <w:ilvl w:val="0"/>
                <w:numId w:val="14"/>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CIB</w:t>
            </w:r>
          </w:p>
          <w:p w14:paraId="3078FC74"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rPr>
            </w:pPr>
            <w:r w:rsidRPr="0006109B">
              <w:rPr>
                <w:rFonts w:asciiTheme="minorHAnsi" w:hAnsiTheme="minorHAnsi" w:cstheme="minorHAnsi"/>
                <w:color w:val="auto"/>
                <w:sz w:val="16"/>
                <w:szCs w:val="16"/>
              </w:rPr>
              <w:t>Teachers</w:t>
            </w:r>
          </w:p>
          <w:p w14:paraId="2C79B09B" w14:textId="77777777" w:rsidR="003B3043" w:rsidRPr="0006109B" w:rsidRDefault="003B3043" w:rsidP="003B3043">
            <w:pPr>
              <w:pStyle w:val="ListParagraph"/>
              <w:numPr>
                <w:ilvl w:val="0"/>
                <w:numId w:val="15"/>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SIS – Social skills</w:t>
            </w:r>
          </w:p>
          <w:p w14:paraId="5378E234" w14:textId="77777777" w:rsidR="003B3043" w:rsidRPr="0006109B" w:rsidRDefault="003B3043" w:rsidP="003B3043">
            <w:pPr>
              <w:pStyle w:val="ListParagraph"/>
              <w:numPr>
                <w:ilvl w:val="0"/>
                <w:numId w:val="15"/>
              </w:num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SRS-2</w:t>
            </w:r>
          </w:p>
        </w:tc>
        <w:tc>
          <w:tcPr>
            <w:tcW w:w="2267" w:type="dxa"/>
          </w:tcPr>
          <w:p w14:paraId="5F8AD20F" w14:textId="77777777" w:rsidR="003B3043" w:rsidRPr="0006109B" w:rsidRDefault="003B3043" w:rsidP="00E825A3">
            <w:pPr>
              <w:pStyle w:val="ListParagraph"/>
              <w:spacing w:line="240" w:lineRule="auto"/>
              <w:ind w:left="12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Both II and DI after intervention</w:t>
            </w:r>
          </w:p>
          <w:p w14:paraId="6BA97C3D" w14:textId="77777777" w:rsidR="003B3043" w:rsidRPr="0006109B" w:rsidRDefault="003B3043" w:rsidP="003B3043">
            <w:pPr>
              <w:pStyle w:val="ListParagraph"/>
              <w:numPr>
                <w:ilvl w:val="0"/>
                <w:numId w:val="12"/>
              </w:numPr>
              <w:spacing w:line="240" w:lineRule="auto"/>
              <w:ind w:left="316"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5</w:t>
            </w:r>
          </w:p>
          <w:p w14:paraId="6010147D" w14:textId="77777777" w:rsidR="003B3043" w:rsidRPr="0006109B" w:rsidRDefault="003B3043" w:rsidP="003B3043">
            <w:pPr>
              <w:pStyle w:val="ListParagraph"/>
              <w:numPr>
                <w:ilvl w:val="0"/>
                <w:numId w:val="12"/>
              </w:numPr>
              <w:spacing w:line="240" w:lineRule="auto"/>
              <w:ind w:left="316"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5</w:t>
            </w:r>
          </w:p>
          <w:p w14:paraId="63EEE1A4" w14:textId="77777777" w:rsidR="003B3043" w:rsidRPr="0006109B" w:rsidRDefault="003B3043" w:rsidP="003B3043">
            <w:pPr>
              <w:pStyle w:val="ListParagraph"/>
              <w:numPr>
                <w:ilvl w:val="0"/>
                <w:numId w:val="12"/>
              </w:numPr>
              <w:spacing w:line="240" w:lineRule="auto"/>
              <w:ind w:left="316"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5</w:t>
            </w:r>
          </w:p>
          <w:p w14:paraId="5E532F70" w14:textId="77777777" w:rsidR="003B3043" w:rsidRPr="0006109B" w:rsidRDefault="003B3043" w:rsidP="00E825A3">
            <w:pPr>
              <w:pStyle w:val="ListParagraph"/>
              <w:spacing w:line="240" w:lineRule="auto"/>
              <w:ind w:left="12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p>
          <w:p w14:paraId="384FB3E1" w14:textId="77777777" w:rsidR="003B3043" w:rsidRPr="0006109B" w:rsidRDefault="003B3043" w:rsidP="003B3043">
            <w:pPr>
              <w:pStyle w:val="ListParagraph"/>
              <w:numPr>
                <w:ilvl w:val="0"/>
                <w:numId w:val="12"/>
              </w:numPr>
              <w:spacing w:line="240" w:lineRule="auto"/>
              <w:ind w:left="316"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5</w:t>
            </w:r>
          </w:p>
          <w:p w14:paraId="64B4908F" w14:textId="77777777" w:rsidR="003B3043" w:rsidRPr="0006109B" w:rsidRDefault="003B3043" w:rsidP="003B3043">
            <w:pPr>
              <w:pStyle w:val="ListParagraph"/>
              <w:numPr>
                <w:ilvl w:val="0"/>
                <w:numId w:val="12"/>
              </w:numPr>
              <w:spacing w:line="240" w:lineRule="auto"/>
              <w:ind w:left="316"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16"/>
                <w:szCs w:val="16"/>
                <w:lang w:val="en-US"/>
              </w:rPr>
            </w:pPr>
            <w:r w:rsidRPr="0006109B">
              <w:rPr>
                <w:rFonts w:asciiTheme="minorHAnsi" w:hAnsiTheme="minorHAnsi" w:cstheme="minorHAnsi"/>
                <w:b/>
                <w:i/>
                <w:color w:val="auto"/>
                <w:sz w:val="16"/>
                <w:szCs w:val="16"/>
                <w:lang w:val="en-US"/>
              </w:rPr>
              <w:t>p</w:t>
            </w:r>
            <w:r w:rsidRPr="0006109B">
              <w:rPr>
                <w:rFonts w:asciiTheme="minorHAnsi" w:hAnsiTheme="minorHAnsi" w:cstheme="minorHAnsi"/>
                <w:b/>
                <w:color w:val="auto"/>
                <w:sz w:val="16"/>
                <w:szCs w:val="16"/>
                <w:lang w:val="en-US"/>
              </w:rPr>
              <w:t xml:space="preserve"> &lt; .05</w:t>
            </w:r>
          </w:p>
          <w:p w14:paraId="7E1AA546" w14:textId="77777777" w:rsidR="003B3043" w:rsidRPr="0006109B" w:rsidRDefault="003B3043" w:rsidP="00E825A3">
            <w:pPr>
              <w:pStyle w:val="ListParagraph"/>
              <w:spacing w:line="240" w:lineRule="auto"/>
              <w:ind w:left="12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p>
          <w:p w14:paraId="5F435AC6" w14:textId="77777777" w:rsidR="003B3043" w:rsidRPr="0006109B" w:rsidRDefault="003B3043" w:rsidP="00E825A3">
            <w:pPr>
              <w:pStyle w:val="ListParagraph"/>
              <w:spacing w:line="240" w:lineRule="auto"/>
              <w:ind w:left="12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p>
          <w:p w14:paraId="35FE50F2"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   </w:t>
            </w:r>
            <w:proofErr w:type="spellStart"/>
            <w:r w:rsidRPr="0006109B">
              <w:rPr>
                <w:rFonts w:asciiTheme="minorHAnsi" w:hAnsiTheme="minorHAnsi" w:cstheme="minorHAnsi"/>
                <w:color w:val="auto"/>
                <w:sz w:val="16"/>
                <w:szCs w:val="16"/>
                <w:lang w:val="en-US"/>
              </w:rPr>
              <w:t>n.s</w:t>
            </w:r>
            <w:proofErr w:type="spellEnd"/>
            <w:r w:rsidRPr="0006109B">
              <w:rPr>
                <w:rFonts w:asciiTheme="minorHAnsi" w:hAnsiTheme="minorHAnsi" w:cstheme="minorHAnsi"/>
                <w:color w:val="auto"/>
                <w:sz w:val="16"/>
                <w:szCs w:val="16"/>
                <w:lang w:val="en-US"/>
              </w:rPr>
              <w:t>.</w:t>
            </w:r>
          </w:p>
          <w:p w14:paraId="787426C8" w14:textId="77777777" w:rsidR="003B3043" w:rsidRPr="0006109B" w:rsidRDefault="003B3043" w:rsidP="00E825A3">
            <w:pPr>
              <w:pStyle w:val="ListParagraph"/>
              <w:spacing w:line="240" w:lineRule="auto"/>
              <w:ind w:left="12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proofErr w:type="spellStart"/>
            <w:r w:rsidRPr="0006109B">
              <w:rPr>
                <w:rFonts w:asciiTheme="minorHAnsi" w:hAnsiTheme="minorHAnsi" w:cstheme="minorHAnsi"/>
                <w:color w:val="auto"/>
                <w:sz w:val="16"/>
                <w:szCs w:val="16"/>
                <w:lang w:val="en-US"/>
              </w:rPr>
              <w:t>n.s</w:t>
            </w:r>
            <w:proofErr w:type="spellEnd"/>
            <w:r w:rsidRPr="0006109B">
              <w:rPr>
                <w:rFonts w:asciiTheme="minorHAnsi" w:hAnsiTheme="minorHAnsi" w:cstheme="minorHAnsi"/>
                <w:color w:val="auto"/>
                <w:sz w:val="16"/>
                <w:szCs w:val="16"/>
                <w:lang w:val="en-US"/>
              </w:rPr>
              <w:t>.</w:t>
            </w:r>
          </w:p>
          <w:p w14:paraId="1B00C2D1" w14:textId="77777777" w:rsidR="003B3043" w:rsidRPr="0006109B" w:rsidRDefault="003B3043" w:rsidP="00E825A3">
            <w:pPr>
              <w:pStyle w:val="ListParagraph"/>
              <w:spacing w:line="240" w:lineRule="auto"/>
              <w:ind w:left="12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p>
          <w:p w14:paraId="073E7EA8" w14:textId="77777777" w:rsidR="003B3043" w:rsidRPr="0006109B" w:rsidRDefault="003B3043" w:rsidP="00E825A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 xml:space="preserve">   </w:t>
            </w:r>
          </w:p>
          <w:p w14:paraId="038DA563" w14:textId="77777777" w:rsidR="003B3043" w:rsidRPr="0006109B" w:rsidRDefault="003B3043" w:rsidP="00E825A3">
            <w:pPr>
              <w:pStyle w:val="ListParagraph"/>
              <w:spacing w:line="240" w:lineRule="auto"/>
              <w:ind w:left="12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p>
        </w:tc>
        <w:tc>
          <w:tcPr>
            <w:tcW w:w="2268" w:type="dxa"/>
          </w:tcPr>
          <w:p w14:paraId="6C0E7CD6" w14:textId="77777777" w:rsidR="003B3043" w:rsidRPr="0006109B" w:rsidRDefault="003B3043" w:rsidP="003B3043">
            <w:pPr>
              <w:pStyle w:val="ListParagraph"/>
              <w:numPr>
                <w:ilvl w:val="0"/>
                <w:numId w:val="12"/>
              </w:numPr>
              <w:spacing w:line="240" w:lineRule="auto"/>
              <w:ind w:left="317"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CASS confederate age (undergraduates)</w:t>
            </w:r>
          </w:p>
          <w:p w14:paraId="02D80E97" w14:textId="77777777" w:rsidR="003B3043" w:rsidRPr="0006109B" w:rsidRDefault="003B3043" w:rsidP="003B3043">
            <w:pPr>
              <w:pStyle w:val="ListParagraph"/>
              <w:numPr>
                <w:ilvl w:val="0"/>
                <w:numId w:val="12"/>
              </w:numPr>
              <w:spacing w:line="240" w:lineRule="auto"/>
              <w:ind w:left="317" w:hanging="28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16"/>
                <w:szCs w:val="16"/>
                <w:lang w:val="en-US"/>
              </w:rPr>
            </w:pPr>
            <w:r w:rsidRPr="0006109B">
              <w:rPr>
                <w:rFonts w:asciiTheme="minorHAnsi" w:hAnsiTheme="minorHAnsi" w:cstheme="minorHAnsi"/>
                <w:color w:val="auto"/>
                <w:sz w:val="16"/>
                <w:szCs w:val="16"/>
                <w:lang w:val="en-US"/>
              </w:rPr>
              <w:t>Limited sample size parental sensitivity (only measured in Immediate intervention condition)</w:t>
            </w:r>
          </w:p>
        </w:tc>
      </w:tr>
    </w:tbl>
    <w:p w14:paraId="62D0AE0A" w14:textId="77777777" w:rsidR="003B3043" w:rsidRPr="0006109B" w:rsidRDefault="003B3043" w:rsidP="003B3043">
      <w:pPr>
        <w:spacing w:line="360" w:lineRule="auto"/>
        <w:rPr>
          <w:rFonts w:asciiTheme="minorHAnsi" w:hAnsiTheme="minorHAnsi" w:cstheme="minorHAnsi"/>
          <w:sz w:val="20"/>
          <w:lang w:val="en-US"/>
        </w:rPr>
      </w:pPr>
      <w:r w:rsidRPr="0006109B">
        <w:rPr>
          <w:rFonts w:asciiTheme="minorHAnsi" w:hAnsiTheme="minorHAnsi" w:cstheme="minorHAnsi"/>
          <w:i/>
          <w:sz w:val="20"/>
          <w:lang w:val="en-US"/>
        </w:rPr>
        <w:t>Note</w:t>
      </w:r>
      <w:r w:rsidRPr="0006109B">
        <w:rPr>
          <w:rFonts w:asciiTheme="minorHAnsi" w:hAnsiTheme="minorHAnsi" w:cstheme="minorHAnsi"/>
          <w:sz w:val="20"/>
          <w:lang w:val="en-US"/>
        </w:rPr>
        <w:t xml:space="preserve">. EXP = experimental group; CON = control group. The bold text means the outcome measures reach a level of significant (i.e. </w:t>
      </w:r>
      <w:r w:rsidRPr="0006109B">
        <w:rPr>
          <w:rFonts w:asciiTheme="minorHAnsi" w:hAnsiTheme="minorHAnsi" w:cstheme="minorHAnsi"/>
          <w:i/>
          <w:iCs/>
          <w:sz w:val="20"/>
          <w:lang w:val="en-US"/>
        </w:rPr>
        <w:t xml:space="preserve">p </w:t>
      </w:r>
      <w:r w:rsidRPr="0006109B">
        <w:rPr>
          <w:rFonts w:asciiTheme="minorHAnsi" w:hAnsiTheme="minorHAnsi" w:cstheme="minorHAnsi"/>
          <w:sz w:val="20"/>
          <w:lang w:val="en-US"/>
        </w:rPr>
        <w:t xml:space="preserve">&lt; .001 or </w:t>
      </w:r>
      <w:r w:rsidRPr="0006109B">
        <w:rPr>
          <w:rFonts w:asciiTheme="minorHAnsi" w:hAnsiTheme="minorHAnsi" w:cstheme="minorHAnsi"/>
          <w:i/>
          <w:iCs/>
          <w:sz w:val="20"/>
          <w:lang w:val="en-US"/>
        </w:rPr>
        <w:t xml:space="preserve">p </w:t>
      </w:r>
      <w:r w:rsidRPr="0006109B">
        <w:rPr>
          <w:rFonts w:asciiTheme="minorHAnsi" w:hAnsiTheme="minorHAnsi" w:cstheme="minorHAnsi"/>
          <w:sz w:val="20"/>
          <w:lang w:val="en-US"/>
        </w:rPr>
        <w:t>&lt; .05)</w:t>
      </w:r>
    </w:p>
    <w:p w14:paraId="7AB1928A" w14:textId="77777777" w:rsidR="003B3043" w:rsidRPr="0006109B" w:rsidRDefault="003B3043" w:rsidP="003B3043">
      <w:pPr>
        <w:spacing w:line="360" w:lineRule="auto"/>
        <w:rPr>
          <w:rFonts w:asciiTheme="minorHAnsi" w:hAnsiTheme="minorHAnsi" w:cstheme="minorHAnsi"/>
          <w:sz w:val="20"/>
          <w:lang w:val="en-US"/>
        </w:rPr>
      </w:pPr>
      <w:proofErr w:type="spellStart"/>
      <w:proofErr w:type="gramStart"/>
      <w:r w:rsidRPr="0006109B">
        <w:rPr>
          <w:rFonts w:asciiTheme="minorHAnsi" w:hAnsiTheme="minorHAnsi" w:cstheme="minorHAnsi"/>
          <w:sz w:val="20"/>
          <w:vertAlign w:val="superscript"/>
          <w:lang w:val="en-US"/>
        </w:rPr>
        <w:t>a</w:t>
      </w:r>
      <w:r w:rsidRPr="0006109B">
        <w:rPr>
          <w:rFonts w:asciiTheme="minorHAnsi" w:hAnsiTheme="minorHAnsi" w:cstheme="minorHAnsi"/>
          <w:sz w:val="20"/>
          <w:lang w:val="en-US"/>
        </w:rPr>
        <w:t>study</w:t>
      </w:r>
      <w:proofErr w:type="spellEnd"/>
      <w:proofErr w:type="gramEnd"/>
      <w:r w:rsidRPr="0006109B">
        <w:rPr>
          <w:rFonts w:asciiTheme="minorHAnsi" w:hAnsiTheme="minorHAnsi" w:cstheme="minorHAnsi"/>
          <w:sz w:val="20"/>
          <w:lang w:val="en-US"/>
        </w:rPr>
        <w:t xml:space="preserve"> on the original version of the 12-week program instead the currently used 14-week program</w:t>
      </w:r>
    </w:p>
    <w:p w14:paraId="094FC155" w14:textId="77777777" w:rsidR="003B3043" w:rsidRPr="0006109B" w:rsidRDefault="003B3043" w:rsidP="003B3043">
      <w:pPr>
        <w:spacing w:line="360" w:lineRule="auto"/>
        <w:rPr>
          <w:rFonts w:asciiTheme="minorHAnsi" w:hAnsiTheme="minorHAnsi" w:cstheme="minorHAnsi"/>
          <w:sz w:val="20"/>
          <w:lang w:val="en-US"/>
        </w:rPr>
      </w:pPr>
      <w:proofErr w:type="spellStart"/>
      <w:proofErr w:type="gramStart"/>
      <w:r w:rsidRPr="0006109B">
        <w:rPr>
          <w:rFonts w:asciiTheme="minorHAnsi" w:hAnsiTheme="minorHAnsi" w:cstheme="minorHAnsi"/>
          <w:sz w:val="20"/>
          <w:vertAlign w:val="superscript"/>
          <w:lang w:val="en-US"/>
        </w:rPr>
        <w:t>b</w:t>
      </w:r>
      <w:r w:rsidRPr="0006109B">
        <w:rPr>
          <w:rFonts w:asciiTheme="minorHAnsi" w:hAnsiTheme="minorHAnsi" w:cstheme="minorHAnsi"/>
          <w:sz w:val="20"/>
          <w:lang w:val="en-US"/>
        </w:rPr>
        <w:t>bipolar</w:t>
      </w:r>
      <w:proofErr w:type="spellEnd"/>
      <w:proofErr w:type="gramEnd"/>
      <w:r w:rsidRPr="0006109B">
        <w:rPr>
          <w:rFonts w:asciiTheme="minorHAnsi" w:hAnsiTheme="minorHAnsi" w:cstheme="minorHAnsi"/>
          <w:sz w:val="20"/>
          <w:lang w:val="en-US"/>
        </w:rPr>
        <w:t xml:space="preserve"> disorder, schizophrenia, or psychosis</w:t>
      </w:r>
    </w:p>
    <w:p w14:paraId="53B87D78" w14:textId="77777777" w:rsidR="003B3043" w:rsidRPr="0006109B" w:rsidRDefault="003B3043" w:rsidP="003B3043">
      <w:pPr>
        <w:spacing w:line="360" w:lineRule="auto"/>
        <w:rPr>
          <w:rFonts w:asciiTheme="minorHAnsi" w:hAnsiTheme="minorHAnsi" w:cstheme="minorHAnsi"/>
          <w:sz w:val="20"/>
          <w:lang w:val="en-US"/>
        </w:rPr>
      </w:pPr>
      <w:proofErr w:type="spellStart"/>
      <w:proofErr w:type="gramStart"/>
      <w:r w:rsidRPr="0006109B">
        <w:rPr>
          <w:rFonts w:asciiTheme="minorHAnsi" w:hAnsiTheme="minorHAnsi" w:cstheme="minorHAnsi"/>
          <w:sz w:val="20"/>
          <w:vertAlign w:val="superscript"/>
          <w:lang w:val="en-US"/>
        </w:rPr>
        <w:t>c</w:t>
      </w:r>
      <w:r w:rsidRPr="0006109B">
        <w:rPr>
          <w:rFonts w:asciiTheme="minorHAnsi" w:hAnsiTheme="minorHAnsi" w:cstheme="minorHAnsi"/>
          <w:sz w:val="20"/>
          <w:lang w:val="en-US"/>
        </w:rPr>
        <w:t>study</w:t>
      </w:r>
      <w:proofErr w:type="spellEnd"/>
      <w:proofErr w:type="gramEnd"/>
      <w:r w:rsidRPr="0006109B">
        <w:rPr>
          <w:rFonts w:asciiTheme="minorHAnsi" w:hAnsiTheme="minorHAnsi" w:cstheme="minorHAnsi"/>
          <w:sz w:val="20"/>
          <w:lang w:val="en-US"/>
        </w:rPr>
        <w:t xml:space="preserve"> on the 14-week program instead the currently used 16-week program</w:t>
      </w:r>
    </w:p>
    <w:p w14:paraId="67B24925" w14:textId="77777777" w:rsidR="003B3043" w:rsidRPr="0006109B" w:rsidRDefault="003B3043" w:rsidP="003B3043">
      <w:pPr>
        <w:spacing w:line="360" w:lineRule="auto"/>
        <w:rPr>
          <w:rFonts w:asciiTheme="minorHAnsi" w:hAnsiTheme="minorHAnsi" w:cstheme="minorHAnsi"/>
          <w:sz w:val="20"/>
          <w:lang w:val="en-US"/>
        </w:rPr>
      </w:pPr>
    </w:p>
    <w:p w14:paraId="3DAD0781" w14:textId="77777777" w:rsidR="003B3043" w:rsidRPr="0006109B" w:rsidRDefault="003B3043" w:rsidP="003B3043">
      <w:pPr>
        <w:spacing w:line="360" w:lineRule="auto"/>
        <w:rPr>
          <w:rFonts w:asciiTheme="minorHAnsi" w:hAnsiTheme="minorHAnsi" w:cstheme="minorHAnsi"/>
          <w:sz w:val="20"/>
          <w:lang w:val="en-US"/>
        </w:rPr>
      </w:pPr>
      <w:r w:rsidRPr="0006109B">
        <w:rPr>
          <w:rFonts w:asciiTheme="minorHAnsi" w:hAnsiTheme="minorHAnsi" w:cstheme="minorHAnsi"/>
          <w:sz w:val="20"/>
          <w:lang w:val="en-US"/>
        </w:rPr>
        <w:t>Contextual Assessment of Social Skills (CASS); Child Depression Inventory (CDI), Coding of Interactive Behavior (CIB), Empathy Quotient (EQ), Friendship Qualities Scale (FQS),  Quality of Play Questionnaire (QPQ), Quality of Socialization Questionnaire (QSQ),  Social Interaction Anxiety Scale (SIAS), Social Responsiveness Scale (SRS), Social Skills Rating System (SSRS), Test of Adolescent Social Skills Knowledge (TASSK), Vineland Adaptive Behavior Scales-Second Edition (VABS), Loneliness and Social Dissatisfaction Questionnaire (LSDQ), Empathy Quotient (EQ), Adaptive Behavior Assessment System (ABAS), Social Communication Questionnaires (SCQ), Vineland Adaptive Behavior Scales-Second Edition (VABS-2), Child Behavior Checklist (CBCL), Depression Self-Rating Scale for Children (DSRS-C).</w:t>
      </w:r>
    </w:p>
    <w:p w14:paraId="3205AB64" w14:textId="77777777" w:rsidR="003B3043" w:rsidRPr="0006109B" w:rsidRDefault="003B3043" w:rsidP="003B3043">
      <w:pPr>
        <w:autoSpaceDE w:val="0"/>
        <w:autoSpaceDN w:val="0"/>
        <w:adjustRightInd w:val="0"/>
        <w:spacing w:line="480" w:lineRule="auto"/>
        <w:rPr>
          <w:rFonts w:asciiTheme="minorHAnsi" w:hAnsiTheme="minorHAnsi" w:cstheme="minorHAnsi"/>
          <w:sz w:val="24"/>
          <w:szCs w:val="24"/>
          <w:lang w:val="en-US"/>
        </w:rPr>
        <w:sectPr w:rsidR="003B3043" w:rsidRPr="0006109B" w:rsidSect="001F048A">
          <w:headerReference w:type="default" r:id="rId8"/>
          <w:pgSz w:w="16838" w:h="11906" w:orient="landscape"/>
          <w:pgMar w:top="1417" w:right="1417" w:bottom="1417" w:left="1417" w:header="708" w:footer="708" w:gutter="0"/>
          <w:cols w:space="708"/>
          <w:docGrid w:linePitch="360"/>
        </w:sectPr>
      </w:pPr>
    </w:p>
    <w:p w14:paraId="21303E16" w14:textId="77777777" w:rsidR="009B483F" w:rsidRPr="0006109B" w:rsidRDefault="003474B6" w:rsidP="0006109B">
      <w:pPr>
        <w:tabs>
          <w:tab w:val="clear" w:pos="284"/>
          <w:tab w:val="left" w:pos="708"/>
        </w:tabs>
        <w:autoSpaceDE w:val="0"/>
        <w:autoSpaceDN w:val="0"/>
        <w:adjustRightInd w:val="0"/>
        <w:spacing w:line="480" w:lineRule="auto"/>
        <w:rPr>
          <w:rFonts w:asciiTheme="minorHAnsi" w:hAnsiTheme="minorHAnsi" w:cstheme="minorHAnsi"/>
        </w:rPr>
      </w:pPr>
    </w:p>
    <w:sectPr w:rsidR="009B483F" w:rsidRPr="0006109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91E7C3" w14:textId="77777777" w:rsidR="003474B6" w:rsidRDefault="003474B6" w:rsidP="0006109B">
      <w:pPr>
        <w:spacing w:line="240" w:lineRule="auto"/>
      </w:pPr>
      <w:r>
        <w:separator/>
      </w:r>
    </w:p>
  </w:endnote>
  <w:endnote w:type="continuationSeparator" w:id="0">
    <w:p w14:paraId="0A1D20F5" w14:textId="77777777" w:rsidR="003474B6" w:rsidRDefault="003474B6" w:rsidP="0006109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87AD8A" w14:textId="77777777" w:rsidR="003474B6" w:rsidRDefault="003474B6" w:rsidP="0006109B">
      <w:pPr>
        <w:spacing w:line="240" w:lineRule="auto"/>
      </w:pPr>
      <w:r>
        <w:separator/>
      </w:r>
    </w:p>
  </w:footnote>
  <w:footnote w:type="continuationSeparator" w:id="0">
    <w:p w14:paraId="7E64AE36" w14:textId="77777777" w:rsidR="003474B6" w:rsidRDefault="003474B6" w:rsidP="0006109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A16392" w14:textId="7028E248" w:rsidR="0006109B" w:rsidRDefault="0006109B">
    <w:pPr>
      <w:pStyle w:val="Header"/>
      <w:jc w:val="right"/>
    </w:pPr>
  </w:p>
  <w:p w14:paraId="0AFCD80A" w14:textId="77777777" w:rsidR="0006109B" w:rsidRDefault="0006109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01679"/>
    <w:multiLevelType w:val="hybridMultilevel"/>
    <w:tmpl w:val="C4CA19A4"/>
    <w:lvl w:ilvl="0" w:tplc="04090001">
      <w:start w:val="1"/>
      <w:numFmt w:val="bullet"/>
      <w:lvlText w:val=""/>
      <w:lvlJc w:val="left"/>
      <w:pPr>
        <w:ind w:left="896" w:hanging="360"/>
      </w:pPr>
      <w:rPr>
        <w:rFonts w:ascii="Symbol" w:hAnsi="Symbol" w:hint="default"/>
      </w:rPr>
    </w:lvl>
    <w:lvl w:ilvl="1" w:tplc="04090003" w:tentative="1">
      <w:start w:val="1"/>
      <w:numFmt w:val="bullet"/>
      <w:lvlText w:val="o"/>
      <w:lvlJc w:val="left"/>
      <w:pPr>
        <w:ind w:left="1616" w:hanging="360"/>
      </w:pPr>
      <w:rPr>
        <w:rFonts w:ascii="Courier New" w:hAnsi="Courier New" w:cs="Courier New" w:hint="default"/>
      </w:rPr>
    </w:lvl>
    <w:lvl w:ilvl="2" w:tplc="04090005" w:tentative="1">
      <w:start w:val="1"/>
      <w:numFmt w:val="bullet"/>
      <w:lvlText w:val=""/>
      <w:lvlJc w:val="left"/>
      <w:pPr>
        <w:ind w:left="2336" w:hanging="360"/>
      </w:pPr>
      <w:rPr>
        <w:rFonts w:ascii="Wingdings" w:hAnsi="Wingdings" w:hint="default"/>
      </w:rPr>
    </w:lvl>
    <w:lvl w:ilvl="3" w:tplc="04090001" w:tentative="1">
      <w:start w:val="1"/>
      <w:numFmt w:val="bullet"/>
      <w:lvlText w:val=""/>
      <w:lvlJc w:val="left"/>
      <w:pPr>
        <w:ind w:left="3056" w:hanging="360"/>
      </w:pPr>
      <w:rPr>
        <w:rFonts w:ascii="Symbol" w:hAnsi="Symbol" w:hint="default"/>
      </w:rPr>
    </w:lvl>
    <w:lvl w:ilvl="4" w:tplc="04090003" w:tentative="1">
      <w:start w:val="1"/>
      <w:numFmt w:val="bullet"/>
      <w:lvlText w:val="o"/>
      <w:lvlJc w:val="left"/>
      <w:pPr>
        <w:ind w:left="3776" w:hanging="360"/>
      </w:pPr>
      <w:rPr>
        <w:rFonts w:ascii="Courier New" w:hAnsi="Courier New" w:cs="Courier New" w:hint="default"/>
      </w:rPr>
    </w:lvl>
    <w:lvl w:ilvl="5" w:tplc="04090005" w:tentative="1">
      <w:start w:val="1"/>
      <w:numFmt w:val="bullet"/>
      <w:lvlText w:val=""/>
      <w:lvlJc w:val="left"/>
      <w:pPr>
        <w:ind w:left="4496" w:hanging="360"/>
      </w:pPr>
      <w:rPr>
        <w:rFonts w:ascii="Wingdings" w:hAnsi="Wingdings" w:hint="default"/>
      </w:rPr>
    </w:lvl>
    <w:lvl w:ilvl="6" w:tplc="04090001" w:tentative="1">
      <w:start w:val="1"/>
      <w:numFmt w:val="bullet"/>
      <w:lvlText w:val=""/>
      <w:lvlJc w:val="left"/>
      <w:pPr>
        <w:ind w:left="5216" w:hanging="360"/>
      </w:pPr>
      <w:rPr>
        <w:rFonts w:ascii="Symbol" w:hAnsi="Symbol" w:hint="default"/>
      </w:rPr>
    </w:lvl>
    <w:lvl w:ilvl="7" w:tplc="04090003" w:tentative="1">
      <w:start w:val="1"/>
      <w:numFmt w:val="bullet"/>
      <w:lvlText w:val="o"/>
      <w:lvlJc w:val="left"/>
      <w:pPr>
        <w:ind w:left="5936" w:hanging="360"/>
      </w:pPr>
      <w:rPr>
        <w:rFonts w:ascii="Courier New" w:hAnsi="Courier New" w:cs="Courier New" w:hint="default"/>
      </w:rPr>
    </w:lvl>
    <w:lvl w:ilvl="8" w:tplc="04090005" w:tentative="1">
      <w:start w:val="1"/>
      <w:numFmt w:val="bullet"/>
      <w:lvlText w:val=""/>
      <w:lvlJc w:val="left"/>
      <w:pPr>
        <w:ind w:left="6656" w:hanging="360"/>
      </w:pPr>
      <w:rPr>
        <w:rFonts w:ascii="Wingdings" w:hAnsi="Wingdings" w:hint="default"/>
      </w:rPr>
    </w:lvl>
  </w:abstractNum>
  <w:abstractNum w:abstractNumId="1">
    <w:nsid w:val="113015CE"/>
    <w:multiLevelType w:val="hybridMultilevel"/>
    <w:tmpl w:val="8CBA2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26719FC"/>
    <w:multiLevelType w:val="hybridMultilevel"/>
    <w:tmpl w:val="F3803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6DA6EA5"/>
    <w:multiLevelType w:val="hybridMultilevel"/>
    <w:tmpl w:val="3F1A3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9B55D92"/>
    <w:multiLevelType w:val="hybridMultilevel"/>
    <w:tmpl w:val="BE60E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01F4382"/>
    <w:multiLevelType w:val="hybridMultilevel"/>
    <w:tmpl w:val="2DE63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3E62FA5"/>
    <w:multiLevelType w:val="hybridMultilevel"/>
    <w:tmpl w:val="51F8F6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40762340"/>
    <w:multiLevelType w:val="hybridMultilevel"/>
    <w:tmpl w:val="EE56E8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4AA90BDF"/>
    <w:multiLevelType w:val="hybridMultilevel"/>
    <w:tmpl w:val="19E011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5590255"/>
    <w:multiLevelType w:val="hybridMultilevel"/>
    <w:tmpl w:val="B3D0E6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5E45F63"/>
    <w:multiLevelType w:val="hybridMultilevel"/>
    <w:tmpl w:val="5CA0C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D9D0963"/>
    <w:multiLevelType w:val="hybridMultilevel"/>
    <w:tmpl w:val="939095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5EB76482"/>
    <w:multiLevelType w:val="hybridMultilevel"/>
    <w:tmpl w:val="182804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6B8F2B09"/>
    <w:multiLevelType w:val="hybridMultilevel"/>
    <w:tmpl w:val="039A9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F0A11E7"/>
    <w:multiLevelType w:val="hybridMultilevel"/>
    <w:tmpl w:val="F8881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6"/>
  </w:num>
  <w:num w:numId="4">
    <w:abstractNumId w:val="2"/>
  </w:num>
  <w:num w:numId="5">
    <w:abstractNumId w:val="13"/>
  </w:num>
  <w:num w:numId="6">
    <w:abstractNumId w:val="8"/>
  </w:num>
  <w:num w:numId="7">
    <w:abstractNumId w:val="14"/>
  </w:num>
  <w:num w:numId="8">
    <w:abstractNumId w:val="5"/>
  </w:num>
  <w:num w:numId="9">
    <w:abstractNumId w:val="0"/>
  </w:num>
  <w:num w:numId="10">
    <w:abstractNumId w:val="1"/>
  </w:num>
  <w:num w:numId="11">
    <w:abstractNumId w:val="10"/>
  </w:num>
  <w:num w:numId="12">
    <w:abstractNumId w:val="3"/>
  </w:num>
  <w:num w:numId="13">
    <w:abstractNumId w:val="12"/>
  </w:num>
  <w:num w:numId="14">
    <w:abstractNumId w:val="7"/>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3043"/>
    <w:rsid w:val="0006109B"/>
    <w:rsid w:val="003474B6"/>
    <w:rsid w:val="003B3043"/>
    <w:rsid w:val="005357FC"/>
    <w:rsid w:val="008A30D9"/>
    <w:rsid w:val="00A66C86"/>
    <w:rsid w:val="00BE6D8E"/>
    <w:rsid w:val="00C02B67"/>
    <w:rsid w:val="00C2478C"/>
    <w:rsid w:val="00FF71B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7A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043"/>
    <w:pPr>
      <w:tabs>
        <w:tab w:val="left" w:pos="284"/>
        <w:tab w:val="left" w:pos="1701"/>
      </w:tabs>
      <w:spacing w:after="0" w:line="320" w:lineRule="exact"/>
    </w:pPr>
    <w:rPr>
      <w:rFonts w:ascii="Arial" w:eastAsia="Times New Roman" w:hAnsi="Arial" w:cs="Times New Roman"/>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3043"/>
    <w:pPr>
      <w:ind w:left="720"/>
      <w:contextualSpacing/>
    </w:pPr>
  </w:style>
  <w:style w:type="paragraph" w:customStyle="1" w:styleId="EndNoteBibliography">
    <w:name w:val="EndNote Bibliography"/>
    <w:basedOn w:val="Normal"/>
    <w:link w:val="EndNoteBibliographyChar"/>
    <w:rsid w:val="003B3043"/>
    <w:pPr>
      <w:spacing w:line="240" w:lineRule="exact"/>
    </w:pPr>
    <w:rPr>
      <w:rFonts w:cs="Arial"/>
      <w:noProof/>
    </w:rPr>
  </w:style>
  <w:style w:type="character" w:customStyle="1" w:styleId="EndNoteBibliographyChar">
    <w:name w:val="EndNote Bibliography Char"/>
    <w:basedOn w:val="DefaultParagraphFont"/>
    <w:link w:val="EndNoteBibliography"/>
    <w:rsid w:val="003B3043"/>
    <w:rPr>
      <w:rFonts w:ascii="Arial" w:eastAsia="Times New Roman" w:hAnsi="Arial" w:cs="Arial"/>
      <w:noProof/>
      <w:lang w:val="en-GB" w:eastAsia="nl-NL"/>
    </w:rPr>
  </w:style>
  <w:style w:type="table" w:styleId="LightShading-Accent1">
    <w:name w:val="Light Shading Accent 1"/>
    <w:basedOn w:val="TableNormal"/>
    <w:uiPriority w:val="60"/>
    <w:rsid w:val="003B3043"/>
    <w:pPr>
      <w:spacing w:after="0" w:line="240" w:lineRule="auto"/>
    </w:pPr>
    <w:rPr>
      <w:rFonts w:eastAsiaTheme="minorEastAsia"/>
      <w:color w:val="2E74B5" w:themeColor="accent1" w:themeShade="BF"/>
      <w:lang w:val="en-US"/>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TableGrid">
    <w:name w:val="Table Grid"/>
    <w:basedOn w:val="TableNormal"/>
    <w:uiPriority w:val="59"/>
    <w:rsid w:val="0006109B"/>
    <w:pPr>
      <w:tabs>
        <w:tab w:val="left" w:pos="284"/>
        <w:tab w:val="left" w:pos="1701"/>
      </w:tabs>
      <w:spacing w:after="0" w:line="320" w:lineRule="exac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6109B"/>
    <w:pPr>
      <w:spacing w:after="0" w:line="240" w:lineRule="auto"/>
    </w:pPr>
    <w:rPr>
      <w:rFonts w:eastAsiaTheme="minorEastAsia"/>
      <w:lang w:val="en-US"/>
    </w:rPr>
  </w:style>
  <w:style w:type="paragraph" w:styleId="Header">
    <w:name w:val="header"/>
    <w:basedOn w:val="Normal"/>
    <w:link w:val="HeaderChar"/>
    <w:uiPriority w:val="99"/>
    <w:unhideWhenUsed/>
    <w:rsid w:val="0006109B"/>
    <w:pPr>
      <w:tabs>
        <w:tab w:val="clear" w:pos="284"/>
        <w:tab w:val="clear" w:pos="1701"/>
        <w:tab w:val="center" w:pos="4513"/>
        <w:tab w:val="right" w:pos="9026"/>
      </w:tabs>
      <w:spacing w:line="240" w:lineRule="auto"/>
    </w:pPr>
  </w:style>
  <w:style w:type="character" w:customStyle="1" w:styleId="HeaderChar">
    <w:name w:val="Header Char"/>
    <w:basedOn w:val="DefaultParagraphFont"/>
    <w:link w:val="Header"/>
    <w:uiPriority w:val="99"/>
    <w:rsid w:val="0006109B"/>
    <w:rPr>
      <w:rFonts w:ascii="Arial" w:eastAsia="Times New Roman" w:hAnsi="Arial" w:cs="Times New Roman"/>
      <w:lang w:val="en-GB" w:eastAsia="nl-NL"/>
    </w:rPr>
  </w:style>
  <w:style w:type="paragraph" w:styleId="Footer">
    <w:name w:val="footer"/>
    <w:basedOn w:val="Normal"/>
    <w:link w:val="FooterChar"/>
    <w:uiPriority w:val="99"/>
    <w:unhideWhenUsed/>
    <w:rsid w:val="0006109B"/>
    <w:pPr>
      <w:tabs>
        <w:tab w:val="clear" w:pos="284"/>
        <w:tab w:val="clear" w:pos="1701"/>
        <w:tab w:val="center" w:pos="4513"/>
        <w:tab w:val="right" w:pos="9026"/>
      </w:tabs>
      <w:spacing w:line="240" w:lineRule="auto"/>
    </w:pPr>
  </w:style>
  <w:style w:type="character" w:customStyle="1" w:styleId="FooterChar">
    <w:name w:val="Footer Char"/>
    <w:basedOn w:val="DefaultParagraphFont"/>
    <w:link w:val="Footer"/>
    <w:uiPriority w:val="99"/>
    <w:rsid w:val="0006109B"/>
    <w:rPr>
      <w:rFonts w:ascii="Arial" w:eastAsia="Times New Roman" w:hAnsi="Arial" w:cs="Times New Roman"/>
      <w:lang w:val="en-GB"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043"/>
    <w:pPr>
      <w:tabs>
        <w:tab w:val="left" w:pos="284"/>
        <w:tab w:val="left" w:pos="1701"/>
      </w:tabs>
      <w:spacing w:after="0" w:line="320" w:lineRule="exact"/>
    </w:pPr>
    <w:rPr>
      <w:rFonts w:ascii="Arial" w:eastAsia="Times New Roman" w:hAnsi="Arial" w:cs="Times New Roman"/>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3043"/>
    <w:pPr>
      <w:ind w:left="720"/>
      <w:contextualSpacing/>
    </w:pPr>
  </w:style>
  <w:style w:type="paragraph" w:customStyle="1" w:styleId="EndNoteBibliography">
    <w:name w:val="EndNote Bibliography"/>
    <w:basedOn w:val="Normal"/>
    <w:link w:val="EndNoteBibliographyChar"/>
    <w:rsid w:val="003B3043"/>
    <w:pPr>
      <w:spacing w:line="240" w:lineRule="exact"/>
    </w:pPr>
    <w:rPr>
      <w:rFonts w:cs="Arial"/>
      <w:noProof/>
    </w:rPr>
  </w:style>
  <w:style w:type="character" w:customStyle="1" w:styleId="EndNoteBibliographyChar">
    <w:name w:val="EndNote Bibliography Char"/>
    <w:basedOn w:val="DefaultParagraphFont"/>
    <w:link w:val="EndNoteBibliography"/>
    <w:rsid w:val="003B3043"/>
    <w:rPr>
      <w:rFonts w:ascii="Arial" w:eastAsia="Times New Roman" w:hAnsi="Arial" w:cs="Arial"/>
      <w:noProof/>
      <w:lang w:val="en-GB" w:eastAsia="nl-NL"/>
    </w:rPr>
  </w:style>
  <w:style w:type="table" w:styleId="LightShading-Accent1">
    <w:name w:val="Light Shading Accent 1"/>
    <w:basedOn w:val="TableNormal"/>
    <w:uiPriority w:val="60"/>
    <w:rsid w:val="003B3043"/>
    <w:pPr>
      <w:spacing w:after="0" w:line="240" w:lineRule="auto"/>
    </w:pPr>
    <w:rPr>
      <w:rFonts w:eastAsiaTheme="minorEastAsia"/>
      <w:color w:val="2E74B5" w:themeColor="accent1" w:themeShade="BF"/>
      <w:lang w:val="en-US"/>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TableGrid">
    <w:name w:val="Table Grid"/>
    <w:basedOn w:val="TableNormal"/>
    <w:uiPriority w:val="59"/>
    <w:rsid w:val="0006109B"/>
    <w:pPr>
      <w:tabs>
        <w:tab w:val="left" w:pos="284"/>
        <w:tab w:val="left" w:pos="1701"/>
      </w:tabs>
      <w:spacing w:after="0" w:line="320" w:lineRule="exac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6109B"/>
    <w:pPr>
      <w:spacing w:after="0" w:line="240" w:lineRule="auto"/>
    </w:pPr>
    <w:rPr>
      <w:rFonts w:eastAsiaTheme="minorEastAsia"/>
      <w:lang w:val="en-US"/>
    </w:rPr>
  </w:style>
  <w:style w:type="paragraph" w:styleId="Header">
    <w:name w:val="header"/>
    <w:basedOn w:val="Normal"/>
    <w:link w:val="HeaderChar"/>
    <w:uiPriority w:val="99"/>
    <w:unhideWhenUsed/>
    <w:rsid w:val="0006109B"/>
    <w:pPr>
      <w:tabs>
        <w:tab w:val="clear" w:pos="284"/>
        <w:tab w:val="clear" w:pos="1701"/>
        <w:tab w:val="center" w:pos="4513"/>
        <w:tab w:val="right" w:pos="9026"/>
      </w:tabs>
      <w:spacing w:line="240" w:lineRule="auto"/>
    </w:pPr>
  </w:style>
  <w:style w:type="character" w:customStyle="1" w:styleId="HeaderChar">
    <w:name w:val="Header Char"/>
    <w:basedOn w:val="DefaultParagraphFont"/>
    <w:link w:val="Header"/>
    <w:uiPriority w:val="99"/>
    <w:rsid w:val="0006109B"/>
    <w:rPr>
      <w:rFonts w:ascii="Arial" w:eastAsia="Times New Roman" w:hAnsi="Arial" w:cs="Times New Roman"/>
      <w:lang w:val="en-GB" w:eastAsia="nl-NL"/>
    </w:rPr>
  </w:style>
  <w:style w:type="paragraph" w:styleId="Footer">
    <w:name w:val="footer"/>
    <w:basedOn w:val="Normal"/>
    <w:link w:val="FooterChar"/>
    <w:uiPriority w:val="99"/>
    <w:unhideWhenUsed/>
    <w:rsid w:val="0006109B"/>
    <w:pPr>
      <w:tabs>
        <w:tab w:val="clear" w:pos="284"/>
        <w:tab w:val="clear" w:pos="1701"/>
        <w:tab w:val="center" w:pos="4513"/>
        <w:tab w:val="right" w:pos="9026"/>
      </w:tabs>
      <w:spacing w:line="240" w:lineRule="auto"/>
    </w:pPr>
  </w:style>
  <w:style w:type="character" w:customStyle="1" w:styleId="FooterChar">
    <w:name w:val="Footer Char"/>
    <w:basedOn w:val="DefaultParagraphFont"/>
    <w:link w:val="Footer"/>
    <w:uiPriority w:val="99"/>
    <w:rsid w:val="0006109B"/>
    <w:rPr>
      <w:rFonts w:ascii="Arial" w:eastAsia="Times New Roman" w:hAnsi="Arial" w:cs="Times New Roman"/>
      <w:lang w:val="en-GB"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000</Words>
  <Characters>5700</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Yulius</Company>
  <LinksUpToDate>false</LinksUpToDate>
  <CharactersWithSpaces>6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jas, Rosemarie</dc:creator>
  <cp:keywords/>
  <dc:description/>
  <cp:lastModifiedBy>Pojas, Rosemarie</cp:lastModifiedBy>
  <cp:revision>6</cp:revision>
  <dcterms:created xsi:type="dcterms:W3CDTF">2021-06-02T10:54:00Z</dcterms:created>
  <dcterms:modified xsi:type="dcterms:W3CDTF">2022-04-21T02:27:00Z</dcterms:modified>
</cp:coreProperties>
</file>